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22B38" w14:textId="77777777" w:rsidR="00584AF7" w:rsidRPr="004A1EFD" w:rsidRDefault="00584AF7" w:rsidP="00C707D1">
      <w:pPr>
        <w:rPr>
          <w:rFonts w:ascii="Calibri" w:hAnsi="Calibri" w:cs="Calibri"/>
          <w:b/>
          <w:bCs/>
          <w:sz w:val="32"/>
          <w:szCs w:val="32"/>
        </w:rPr>
      </w:pPr>
      <w:r w:rsidRPr="004A1EFD">
        <w:rPr>
          <w:rFonts w:ascii="Calibri" w:hAnsi="Calibri" w:cs="Calibri"/>
          <w:b/>
          <w:bCs/>
          <w:sz w:val="32"/>
          <w:szCs w:val="32"/>
        </w:rPr>
        <w:t>Supplementary Material</w:t>
      </w:r>
    </w:p>
    <w:p w14:paraId="44D0CA60" w14:textId="77777777" w:rsidR="00584AF7" w:rsidRDefault="00584AF7" w:rsidP="00C707D1">
      <w:pPr>
        <w:rPr>
          <w:b/>
          <w:bCs/>
        </w:rPr>
      </w:pPr>
    </w:p>
    <w:p w14:paraId="18F0A636" w14:textId="03087EC4" w:rsidR="00BF0B93" w:rsidRPr="00BF0B93" w:rsidRDefault="00584AF7" w:rsidP="00BF0B93">
      <w:pPr>
        <w:ind w:left="720"/>
        <w:rPr>
          <w:rFonts w:eastAsiaTheme="majorEastAsia"/>
          <w:b/>
          <w:color w:val="000000" w:themeColor="text1"/>
          <w:spacing w:val="-10"/>
          <w:kern w:val="28"/>
        </w:rPr>
      </w:pPr>
      <w:r w:rsidRPr="00584AF7">
        <w:rPr>
          <w:rFonts w:eastAsiaTheme="majorEastAsia"/>
          <w:b/>
          <w:color w:val="000000" w:themeColor="text1"/>
          <w:spacing w:val="-10"/>
          <w:kern w:val="28"/>
        </w:rPr>
        <w:t>In-pandemic development of an application ontology</w:t>
      </w:r>
      <w:r w:rsidRPr="00584AF7">
        <w:rPr>
          <w:rFonts w:eastAsiaTheme="majorEastAsia"/>
          <w:b/>
          <w:color w:val="000000" w:themeColor="text1"/>
          <w:spacing w:val="-10"/>
          <w:kern w:val="28"/>
          <w:lang w:val="en-US"/>
        </w:rPr>
        <w:t xml:space="preserve"> f</w:t>
      </w:r>
      <w:r w:rsidRPr="00584AF7">
        <w:rPr>
          <w:rFonts w:eastAsiaTheme="majorEastAsia"/>
          <w:b/>
          <w:color w:val="000000" w:themeColor="text1"/>
          <w:spacing w:val="-10"/>
          <w:kern w:val="28"/>
        </w:rPr>
        <w:t>or COVID-19 surveillance in a primary care sentinel network</w:t>
      </w:r>
      <w:r w:rsidR="004A4A0C">
        <w:rPr>
          <w:rFonts w:eastAsiaTheme="majorEastAsia"/>
          <w:b/>
          <w:color w:val="000000" w:themeColor="text1"/>
          <w:spacing w:val="-10"/>
          <w:kern w:val="28"/>
        </w:rPr>
        <w:t>.</w:t>
      </w:r>
    </w:p>
    <w:p w14:paraId="63251738" w14:textId="77777777" w:rsidR="00584AF7" w:rsidRDefault="00584AF7" w:rsidP="00C707D1">
      <w:pPr>
        <w:rPr>
          <w:rFonts w:asciiTheme="minorHAnsi" w:hAnsiTheme="minorHAnsi" w:cstheme="minorHAnsi"/>
          <w:b/>
          <w:bCs/>
        </w:rPr>
      </w:pPr>
    </w:p>
    <w:p w14:paraId="20F8A2A0" w14:textId="77777777" w:rsidR="00584AF7" w:rsidRDefault="00584AF7" w:rsidP="00C707D1">
      <w:pPr>
        <w:rPr>
          <w:rFonts w:asciiTheme="minorHAnsi" w:hAnsiTheme="minorHAnsi" w:cstheme="minorHAnsi"/>
          <w:b/>
          <w:bCs/>
        </w:rPr>
      </w:pPr>
    </w:p>
    <w:p w14:paraId="7D83A173" w14:textId="77777777" w:rsidR="00C707D1" w:rsidRDefault="00F22F32" w:rsidP="00C707D1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4D69041A" wp14:editId="50CF3F0C">
            <wp:extent cx="5727700" cy="3742690"/>
            <wp:effectExtent l="0" t="0" r="0" b="3810"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shot 2020-06-29 at 08.01.19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5A400" w14:textId="77777777" w:rsidR="00C707D1" w:rsidRPr="004A1EFD" w:rsidRDefault="00C707D1" w:rsidP="00C707D1">
      <w:pPr>
        <w:rPr>
          <w:rFonts w:ascii="Cambria" w:hAnsi="Cambria" w:cstheme="minorHAnsi"/>
          <w:b/>
          <w:bCs/>
        </w:rPr>
      </w:pPr>
    </w:p>
    <w:p w14:paraId="48016B24" w14:textId="77777777" w:rsidR="00C707D1" w:rsidRPr="004A1EFD" w:rsidRDefault="00C707D1" w:rsidP="00C707D1">
      <w:pPr>
        <w:rPr>
          <w:rFonts w:ascii="Cambria" w:hAnsi="Cambria"/>
          <w:b/>
          <w:bCs/>
        </w:rPr>
      </w:pPr>
      <w:r w:rsidRPr="004A1EFD">
        <w:rPr>
          <w:rFonts w:ascii="Cambria" w:hAnsi="Cambria"/>
          <w:b/>
          <w:bCs/>
        </w:rPr>
        <w:t>S</w:t>
      </w:r>
      <w:r w:rsidR="00584AF7" w:rsidRPr="004A1EFD">
        <w:rPr>
          <w:rFonts w:ascii="Cambria" w:hAnsi="Cambria"/>
          <w:b/>
          <w:bCs/>
        </w:rPr>
        <w:t>1</w:t>
      </w:r>
      <w:r w:rsidRPr="004A1EFD">
        <w:rPr>
          <w:rFonts w:ascii="Cambria" w:hAnsi="Cambria"/>
          <w:b/>
          <w:bCs/>
        </w:rPr>
        <w:t>:</w:t>
      </w:r>
      <w:r w:rsidRPr="004A1EFD">
        <w:rPr>
          <w:rFonts w:ascii="Cambria" w:hAnsi="Cambria"/>
          <w:b/>
          <w:bCs/>
        </w:rPr>
        <w:tab/>
        <w:t xml:space="preserve">Oxford RCGP RSC interactive serology sampling dashboard </w:t>
      </w:r>
      <w:r w:rsidRPr="004A1EFD">
        <w:rPr>
          <w:rFonts w:ascii="Cambria" w:hAnsi="Cambria"/>
          <w:b/>
          <w:bCs/>
          <w:lang w:val="en-GB"/>
        </w:rPr>
        <w:t>(</w:t>
      </w:r>
      <w:hyperlink r:id="rId8" w:history="1">
        <w:r w:rsidRPr="004A1EFD">
          <w:rPr>
            <w:rStyle w:val="Hyperlink"/>
            <w:rFonts w:ascii="Cambria" w:hAnsi="Cambria"/>
            <w:b/>
            <w:bCs/>
            <w:lang w:val="en-GB"/>
          </w:rPr>
          <w:t>link</w:t>
        </w:r>
      </w:hyperlink>
      <w:r w:rsidRPr="004A1EFD">
        <w:rPr>
          <w:rFonts w:ascii="Cambria" w:hAnsi="Cambria"/>
          <w:b/>
          <w:bCs/>
          <w:lang w:val="en-GB"/>
        </w:rPr>
        <w:t>)</w:t>
      </w:r>
    </w:p>
    <w:p w14:paraId="7978276E" w14:textId="77777777" w:rsidR="00C707D1" w:rsidRPr="004A1EFD" w:rsidRDefault="00C707D1" w:rsidP="00C707D1">
      <w:pPr>
        <w:ind w:left="720"/>
        <w:rPr>
          <w:rFonts w:ascii="Cambria" w:hAnsi="Cambria"/>
          <w:sz w:val="21"/>
          <w:szCs w:val="21"/>
          <w:lang w:val="en-GB"/>
        </w:rPr>
      </w:pPr>
      <w:r w:rsidRPr="004A1EFD">
        <w:rPr>
          <w:rFonts w:ascii="Cambria" w:hAnsi="Cambria"/>
          <w:bCs/>
          <w:sz w:val="21"/>
          <w:szCs w:val="21"/>
        </w:rPr>
        <w:t>Users can select the cumulative or week-by-week view of data on samples collected for serological investigation, and visualise data by age-band and region.</w:t>
      </w:r>
    </w:p>
    <w:p w14:paraId="118DA19F" w14:textId="77777777" w:rsidR="00C707D1" w:rsidRPr="004A1EFD" w:rsidRDefault="00C707D1">
      <w:pPr>
        <w:rPr>
          <w:rFonts w:ascii="Cambria" w:hAnsi="Cambria"/>
          <w:b/>
          <w:bCs/>
        </w:rPr>
      </w:pPr>
    </w:p>
    <w:p w14:paraId="017E1194" w14:textId="77777777" w:rsidR="00C707D1" w:rsidRPr="004A1EFD" w:rsidRDefault="00C707D1">
      <w:pPr>
        <w:rPr>
          <w:rFonts w:ascii="Cambria" w:hAnsi="Cambria"/>
          <w:b/>
          <w:bCs/>
        </w:rPr>
      </w:pPr>
    </w:p>
    <w:p w14:paraId="5C7512D0" w14:textId="77777777" w:rsidR="00B00F0D" w:rsidRDefault="00B00F0D">
      <w:pPr>
        <w:rPr>
          <w:b/>
          <w:bCs/>
        </w:rPr>
      </w:pPr>
    </w:p>
    <w:p w14:paraId="125F8A50" w14:textId="77777777" w:rsidR="00B00F0D" w:rsidRDefault="00B00F0D">
      <w:pPr>
        <w:rPr>
          <w:b/>
          <w:bCs/>
        </w:rPr>
      </w:pPr>
    </w:p>
    <w:p w14:paraId="7649C858" w14:textId="77777777" w:rsidR="00B00F0D" w:rsidRDefault="00B00F0D">
      <w:pPr>
        <w:rPr>
          <w:b/>
          <w:bCs/>
        </w:rPr>
      </w:pPr>
    </w:p>
    <w:p w14:paraId="0797DB66" w14:textId="77777777" w:rsidR="00B00F0D" w:rsidRDefault="00B00F0D">
      <w:pPr>
        <w:rPr>
          <w:b/>
          <w:bCs/>
        </w:rPr>
      </w:pPr>
    </w:p>
    <w:p w14:paraId="67C87C3E" w14:textId="77777777" w:rsidR="00B00F0D" w:rsidRDefault="00B00F0D">
      <w:pPr>
        <w:rPr>
          <w:b/>
          <w:bCs/>
        </w:rPr>
      </w:pPr>
    </w:p>
    <w:p w14:paraId="11534C77" w14:textId="77777777" w:rsidR="00B00F0D" w:rsidRDefault="00B00F0D">
      <w:pPr>
        <w:rPr>
          <w:b/>
          <w:bCs/>
        </w:rPr>
      </w:pPr>
    </w:p>
    <w:p w14:paraId="43A920F6" w14:textId="77777777" w:rsidR="00B00F0D" w:rsidRDefault="00B00F0D">
      <w:pPr>
        <w:rPr>
          <w:b/>
          <w:bCs/>
        </w:rPr>
      </w:pPr>
    </w:p>
    <w:p w14:paraId="4A624BE4" w14:textId="77777777" w:rsidR="00B00F0D" w:rsidRDefault="00B00F0D">
      <w:pPr>
        <w:rPr>
          <w:b/>
          <w:bCs/>
        </w:rPr>
      </w:pPr>
    </w:p>
    <w:p w14:paraId="38065174" w14:textId="77777777" w:rsidR="00B00F0D" w:rsidRDefault="00B00F0D">
      <w:pPr>
        <w:rPr>
          <w:b/>
          <w:bCs/>
        </w:rPr>
      </w:pPr>
    </w:p>
    <w:p w14:paraId="656FB0FF" w14:textId="77777777" w:rsidR="00B00F0D" w:rsidRDefault="00B00F0D">
      <w:pPr>
        <w:rPr>
          <w:b/>
          <w:bCs/>
        </w:rPr>
      </w:pPr>
    </w:p>
    <w:p w14:paraId="08E60905" w14:textId="77777777" w:rsidR="00B00F0D" w:rsidRDefault="00B00F0D">
      <w:pPr>
        <w:rPr>
          <w:b/>
          <w:bCs/>
        </w:rPr>
      </w:pPr>
    </w:p>
    <w:p w14:paraId="7BF4CB3F" w14:textId="77777777" w:rsidR="00B00F0D" w:rsidRDefault="00B00F0D">
      <w:pPr>
        <w:rPr>
          <w:b/>
          <w:bCs/>
        </w:rPr>
      </w:pPr>
    </w:p>
    <w:p w14:paraId="79262632" w14:textId="77777777" w:rsidR="00B00F0D" w:rsidRDefault="00B00F0D">
      <w:pPr>
        <w:rPr>
          <w:b/>
          <w:bCs/>
        </w:rPr>
      </w:pPr>
    </w:p>
    <w:p w14:paraId="4794452C" w14:textId="77777777" w:rsidR="00B00F0D" w:rsidRDefault="00B00F0D">
      <w:pPr>
        <w:rPr>
          <w:b/>
          <w:bCs/>
        </w:rPr>
      </w:pPr>
    </w:p>
    <w:p w14:paraId="1E2E9050" w14:textId="77777777" w:rsidR="00C707D1" w:rsidRDefault="00C707D1">
      <w:pPr>
        <w:rPr>
          <w:b/>
          <w:bCs/>
        </w:rPr>
      </w:pPr>
    </w:p>
    <w:p w14:paraId="7B63130B" w14:textId="77777777" w:rsidR="004A1EFD" w:rsidRDefault="004A1EFD">
      <w:pPr>
        <w:rPr>
          <w:b/>
          <w:bCs/>
        </w:rPr>
      </w:pPr>
    </w:p>
    <w:p w14:paraId="22DE7FDD" w14:textId="77777777" w:rsidR="00CA1B82" w:rsidRPr="004A1EFD" w:rsidRDefault="00584AF7">
      <w:pPr>
        <w:rPr>
          <w:rFonts w:ascii="Cambria" w:hAnsi="Cambria"/>
          <w:b/>
          <w:bCs/>
        </w:rPr>
      </w:pPr>
      <w:r w:rsidRPr="004A1EFD">
        <w:rPr>
          <w:rFonts w:ascii="Cambria" w:hAnsi="Cambria"/>
          <w:b/>
          <w:bCs/>
        </w:rPr>
        <w:lastRenderedPageBreak/>
        <w:t>S2:</w:t>
      </w:r>
      <w:r w:rsidR="002B3A37" w:rsidRPr="004A1EFD">
        <w:rPr>
          <w:rFonts w:ascii="Cambria" w:hAnsi="Cambria"/>
          <w:b/>
          <w:bCs/>
        </w:rPr>
        <w:t xml:space="preserve"> –</w:t>
      </w:r>
      <w:r w:rsidR="00B00F0D" w:rsidRPr="004A1EFD">
        <w:rPr>
          <w:rFonts w:ascii="Cambria" w:hAnsi="Cambria"/>
          <w:b/>
          <w:bCs/>
        </w:rPr>
        <w:t xml:space="preserve"> Complete</w:t>
      </w:r>
      <w:r w:rsidR="002B3A37" w:rsidRPr="004A1EFD">
        <w:rPr>
          <w:rFonts w:ascii="Cambria" w:hAnsi="Cambria"/>
          <w:b/>
          <w:bCs/>
        </w:rPr>
        <w:t xml:space="preserve"> </w:t>
      </w:r>
      <w:r w:rsidR="00D52691" w:rsidRPr="004A1EFD">
        <w:rPr>
          <w:rFonts w:ascii="Cambria" w:hAnsi="Cambria"/>
          <w:b/>
          <w:bCs/>
        </w:rPr>
        <w:t>COVID-19 Surveillance Application</w:t>
      </w:r>
      <w:r w:rsidR="008D7F47" w:rsidRPr="004A1EFD">
        <w:rPr>
          <w:rFonts w:ascii="Cambria" w:hAnsi="Cambria"/>
          <w:b/>
          <w:bCs/>
        </w:rPr>
        <w:t xml:space="preserve"> o</w:t>
      </w:r>
      <w:r w:rsidR="002B3A37" w:rsidRPr="004A1EFD">
        <w:rPr>
          <w:rFonts w:ascii="Cambria" w:hAnsi="Cambria"/>
          <w:b/>
          <w:bCs/>
        </w:rPr>
        <w:t xml:space="preserve">ntology </w:t>
      </w:r>
    </w:p>
    <w:p w14:paraId="4CDC064B" w14:textId="77777777" w:rsidR="002B3A37" w:rsidRDefault="002B3A37">
      <w:pPr>
        <w:rPr>
          <w:b/>
          <w:bCs/>
        </w:rPr>
      </w:pPr>
    </w:p>
    <w:p w14:paraId="2FEA5040" w14:textId="77777777" w:rsidR="002B3A37" w:rsidRPr="004A1EFD" w:rsidRDefault="002B3A37">
      <w:pPr>
        <w:rPr>
          <w:rFonts w:ascii="Cambria" w:hAnsi="Cambria"/>
          <w:b/>
          <w:bCs/>
        </w:rPr>
      </w:pPr>
    </w:p>
    <w:p w14:paraId="4B157B65" w14:textId="77777777" w:rsidR="002B3A37" w:rsidRPr="004A1EFD" w:rsidRDefault="002B3A37">
      <w:pPr>
        <w:rPr>
          <w:rFonts w:ascii="Cambria" w:hAnsi="Cambria"/>
          <w:b/>
          <w:bCs/>
          <w:i/>
          <w:iCs/>
          <w:sz w:val="20"/>
          <w:szCs w:val="20"/>
        </w:rPr>
      </w:pPr>
      <w:r w:rsidRPr="004A1EFD">
        <w:rPr>
          <w:rFonts w:ascii="Cambria" w:hAnsi="Cambria"/>
          <w:b/>
          <w:bCs/>
          <w:i/>
          <w:iCs/>
          <w:sz w:val="20"/>
          <w:szCs w:val="20"/>
        </w:rPr>
        <w:t xml:space="preserve">Table 1. </w:t>
      </w:r>
      <w:r w:rsidRPr="004A1EFD">
        <w:rPr>
          <w:rFonts w:ascii="Cambria" w:hAnsi="Cambria"/>
          <w:b/>
          <w:bCs/>
          <w:sz w:val="20"/>
          <w:szCs w:val="20"/>
        </w:rPr>
        <w:t>SNOMED CT concepts for symptoms and signs from COVID-19 surveillance ontology.</w:t>
      </w:r>
      <w:r w:rsidRPr="004A1EFD">
        <w:rPr>
          <w:rFonts w:ascii="Cambria" w:hAnsi="Cambria"/>
          <w:b/>
          <w:bCs/>
          <w:i/>
          <w:iCs/>
          <w:sz w:val="20"/>
          <w:szCs w:val="20"/>
        </w:rPr>
        <w:t xml:space="preserve"> </w:t>
      </w:r>
    </w:p>
    <w:p w14:paraId="122BAADC" w14:textId="77777777" w:rsidR="002B3A37" w:rsidRPr="004A1EFD" w:rsidRDefault="002B3A37">
      <w:pPr>
        <w:rPr>
          <w:rFonts w:ascii="Cambria" w:hAnsi="Cambria"/>
          <w:b/>
          <w:bCs/>
          <w:i/>
          <w:iCs/>
          <w:sz w:val="20"/>
          <w:szCs w:val="20"/>
        </w:rPr>
      </w:pPr>
    </w:p>
    <w:tbl>
      <w:tblPr>
        <w:tblW w:w="6396" w:type="dxa"/>
        <w:tblLook w:val="04A0" w:firstRow="1" w:lastRow="0" w:firstColumn="1" w:lastColumn="0" w:noHBand="0" w:noVBand="1"/>
      </w:tblPr>
      <w:tblGrid>
        <w:gridCol w:w="987"/>
        <w:gridCol w:w="1120"/>
        <w:gridCol w:w="1634"/>
        <w:gridCol w:w="2800"/>
      </w:tblGrid>
      <w:tr w:rsidR="002B3A37" w:rsidRPr="004A1EFD" w14:paraId="549947E7" w14:textId="77777777" w:rsidTr="00347CF1">
        <w:trPr>
          <w:trHeight w:val="220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6733E" w14:textId="77777777" w:rsidR="002B3A37" w:rsidRPr="004A1EFD" w:rsidRDefault="002B3A37" w:rsidP="00CA1B82">
            <w:pPr>
              <w:rPr>
                <w:rFonts w:ascii="Cambria" w:hAnsi="Cambria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FE9A4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Semantic tag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3036E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ConceptID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77E69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Term</w:t>
            </w:r>
          </w:p>
        </w:tc>
      </w:tr>
      <w:tr w:rsidR="002B3A37" w:rsidRPr="004A1EFD" w14:paraId="051D2274" w14:textId="77777777" w:rsidTr="00347CF1">
        <w:trPr>
          <w:trHeight w:val="220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46E1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Symptom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F70A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F12D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548B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221F4E75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7A55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DF93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FC4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866610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A6AF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ever</w:t>
            </w:r>
          </w:p>
        </w:tc>
      </w:tr>
      <w:tr w:rsidR="002B3A37" w:rsidRPr="004A1EFD" w14:paraId="12EEDCD0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B1E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A4C4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AF60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4972700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A3E1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ough</w:t>
            </w:r>
          </w:p>
        </w:tc>
      </w:tr>
      <w:tr w:rsidR="002B3A37" w:rsidRPr="004A1EFD" w14:paraId="727150CC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C484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FB8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5D4F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972160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A10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Increasing breathlessness</w:t>
            </w:r>
          </w:p>
        </w:tc>
      </w:tr>
      <w:tr w:rsidR="002B3A37" w:rsidRPr="004A1EFD" w14:paraId="699CA595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985A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5A1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C9F8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3014500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1E5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fficulty breathing</w:t>
            </w:r>
          </w:p>
        </w:tc>
      </w:tr>
      <w:tr w:rsidR="002B3A37" w:rsidRPr="004A1EFD" w14:paraId="543DDE09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3034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040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1872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670360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A51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OB - Shortness of breath</w:t>
            </w:r>
          </w:p>
        </w:tc>
      </w:tr>
      <w:tr w:rsidR="002B3A37" w:rsidRPr="004A1EFD" w14:paraId="2E9D28DB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DD14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31F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9C11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559290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F40A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eeling irritable </w:t>
            </w:r>
          </w:p>
        </w:tc>
      </w:tr>
      <w:tr w:rsidR="002B3A37" w:rsidRPr="004A1EFD" w14:paraId="1CA07B98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31E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2450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F02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654400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A88A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Muscle weakness</w:t>
            </w:r>
          </w:p>
        </w:tc>
      </w:tr>
      <w:tr w:rsidR="002B3A37" w:rsidRPr="004A1EFD" w14:paraId="6F5303F8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384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EA1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5C50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671020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339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ore throat symptom</w:t>
            </w:r>
          </w:p>
        </w:tc>
      </w:tr>
      <w:tr w:rsidR="002B3A37" w:rsidRPr="004A1EFD" w14:paraId="5ABD717F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3D8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18D2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1EE2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8229700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A1D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nus congestion</w:t>
            </w:r>
          </w:p>
        </w:tc>
      </w:tr>
      <w:tr w:rsidR="002B3A37" w:rsidRPr="004A1EFD" w14:paraId="1693FB8E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FE90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A398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CA6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670600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60A8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arrhoea symptom</w:t>
            </w:r>
          </w:p>
        </w:tc>
      </w:tr>
      <w:tr w:rsidR="002B3A37" w:rsidRPr="004A1EFD" w14:paraId="7AA697A1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26F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9EC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6DE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7204400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B59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omplaining of vomiting</w:t>
            </w:r>
          </w:p>
        </w:tc>
      </w:tr>
      <w:tr w:rsidR="002B3A37" w:rsidRPr="004A1EFD" w14:paraId="4782EF46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EEA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5D8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BEB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225300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54AA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Pain </w:t>
            </w:r>
          </w:p>
        </w:tc>
      </w:tr>
      <w:tr w:rsidR="002B3A37" w:rsidRPr="004A1EFD" w14:paraId="690A8015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3164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7E7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F9A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829910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BA3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Generalised aches and pains</w:t>
            </w:r>
          </w:p>
        </w:tc>
      </w:tr>
      <w:tr w:rsidR="002B3A37" w:rsidRPr="004A1EFD" w14:paraId="366F8045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972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476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EF8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985700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790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hest pain</w:t>
            </w:r>
          </w:p>
        </w:tc>
      </w:tr>
      <w:tr w:rsidR="002B3A37" w:rsidRPr="004A1EFD" w14:paraId="6F2D8242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AD88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2BC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1E0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152200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B6F3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Abdominal pain</w:t>
            </w:r>
          </w:p>
        </w:tc>
      </w:tr>
      <w:tr w:rsidR="002B3A37" w:rsidRPr="004A1EFD" w14:paraId="437C41D8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131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2F9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DD0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7180100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CE61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Taste sense altered</w:t>
            </w:r>
          </w:p>
        </w:tc>
      </w:tr>
      <w:tr w:rsidR="002B3A37" w:rsidRPr="004A1EFD" w14:paraId="079C1094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D6CF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86C8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A0B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8315600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6233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ense of smell impaired</w:t>
            </w:r>
          </w:p>
        </w:tc>
      </w:tr>
      <w:tr w:rsidR="002B3A37" w:rsidRPr="004A1EFD" w14:paraId="0F1C5DC3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AD4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100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905A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5601800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8710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Wheeze</w:t>
            </w:r>
          </w:p>
        </w:tc>
      </w:tr>
      <w:tr w:rsidR="002B3A37" w:rsidRPr="004A1EFD" w14:paraId="7100097D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B983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AEDA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E05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720400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998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Wheezing symptom</w:t>
            </w:r>
          </w:p>
        </w:tc>
      </w:tr>
      <w:tr w:rsidR="002B3A37" w:rsidRPr="004A1EFD" w14:paraId="78B85041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EFC1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95F5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9F7C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3CD4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591F1C36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B325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Sig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61A4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AA32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FCEE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47F02690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3716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F6F2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perty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855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72249000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5C3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Temperature</w:t>
            </w:r>
          </w:p>
        </w:tc>
      </w:tr>
      <w:tr w:rsidR="002B3A37" w:rsidRPr="004A1EFD" w14:paraId="0942DF36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4810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814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571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643030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B09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O/E - temperature elevated</w:t>
            </w:r>
          </w:p>
        </w:tc>
      </w:tr>
      <w:tr w:rsidR="002B3A37" w:rsidRPr="004A1EFD" w14:paraId="3257DB4F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D73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F09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8C61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7189700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3ACF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On examination - fever</w:t>
            </w:r>
          </w:p>
        </w:tc>
      </w:tr>
      <w:tr w:rsidR="002B3A37" w:rsidRPr="004A1EFD" w14:paraId="5704126F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43C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3B6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E611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866610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04BA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ever</w:t>
            </w:r>
          </w:p>
        </w:tc>
      </w:tr>
      <w:tr w:rsidR="002B3A37" w:rsidRPr="004A1EFD" w14:paraId="342304E5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155F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D0A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5DA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866610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C39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yrexia</w:t>
            </w:r>
          </w:p>
        </w:tc>
      </w:tr>
      <w:tr w:rsidR="002B3A37" w:rsidRPr="004A1EFD" w14:paraId="5C79B1F9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A6E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9A00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C0A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8666100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7C0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ebrile</w:t>
            </w:r>
          </w:p>
        </w:tc>
      </w:tr>
      <w:tr w:rsidR="002B3A37" w:rsidRPr="004A1EFD" w14:paraId="115D7973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809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E03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9DF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6291600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C94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O/E - tachypnoea </w:t>
            </w:r>
          </w:p>
        </w:tc>
      </w:tr>
      <w:tr w:rsidR="002B3A37" w:rsidRPr="004A1EFD" w14:paraId="5FDCC2CC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E88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3BEA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54A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4943600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546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Atrial fibrillation</w:t>
            </w:r>
          </w:p>
        </w:tc>
      </w:tr>
      <w:tr w:rsidR="002B3A37" w:rsidRPr="004A1EFD" w14:paraId="1077E784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E6D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EB6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765A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4240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53C8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Tachycardia</w:t>
            </w:r>
          </w:p>
        </w:tc>
      </w:tr>
      <w:tr w:rsidR="002B3A37" w:rsidRPr="004A1EFD" w14:paraId="2B1A7A09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6DD8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EED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226A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488670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2FD2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Bradycardia </w:t>
            </w:r>
          </w:p>
        </w:tc>
      </w:tr>
      <w:tr w:rsidR="002B3A37" w:rsidRPr="004A1EFD" w14:paraId="39354A10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70B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780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399A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06683100000010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7E11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Atrial fibrillation detected</w:t>
            </w:r>
          </w:p>
        </w:tc>
      </w:tr>
      <w:tr w:rsidR="002B3A37" w:rsidRPr="004A1EFD" w14:paraId="36CF7231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1344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EE2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D8F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579480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34E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Agnosia for taste</w:t>
            </w:r>
          </w:p>
        </w:tc>
      </w:tr>
      <w:tr w:rsidR="002B3A37" w:rsidRPr="004A1EFD" w14:paraId="38A9674F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92A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C3C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31C3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6408600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CD7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O/E - anosmia</w:t>
            </w:r>
          </w:p>
        </w:tc>
      </w:tr>
      <w:tr w:rsidR="002B3A37" w:rsidRPr="004A1EFD" w14:paraId="0AC3DAB5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1F0F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68B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7F1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6289400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4ED4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O/E - expiratory wheeze</w:t>
            </w:r>
          </w:p>
        </w:tc>
      </w:tr>
      <w:tr w:rsidR="002B3A37" w:rsidRPr="004A1EFD" w14:paraId="11074168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145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1FF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C51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704114003</w:t>
            </w: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B6B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On examination - inspiratory wheeze</w:t>
            </w:r>
          </w:p>
        </w:tc>
      </w:tr>
      <w:tr w:rsidR="002B3A37" w:rsidRPr="004A1EFD" w14:paraId="46764298" w14:textId="77777777" w:rsidTr="00347CF1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4EBBA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41A35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E42B6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229B1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41E58C26" w14:textId="77777777" w:rsidR="002B3A37" w:rsidRPr="004A1EFD" w:rsidRDefault="002B3A37">
      <w:pPr>
        <w:rPr>
          <w:rFonts w:ascii="Cambria" w:hAnsi="Cambria"/>
          <w:b/>
          <w:bCs/>
          <w:sz w:val="20"/>
          <w:szCs w:val="20"/>
        </w:rPr>
      </w:pPr>
    </w:p>
    <w:p w14:paraId="1E3E59DC" w14:textId="77777777" w:rsidR="002B3A37" w:rsidRPr="004A1EFD" w:rsidRDefault="002B3A37">
      <w:pPr>
        <w:rPr>
          <w:rFonts w:ascii="Cambria" w:hAnsi="Cambria"/>
          <w:b/>
          <w:bCs/>
        </w:rPr>
      </w:pPr>
    </w:p>
    <w:p w14:paraId="590A0E68" w14:textId="77777777" w:rsidR="002B3A37" w:rsidRPr="004A1EFD" w:rsidRDefault="002B3A37">
      <w:pPr>
        <w:rPr>
          <w:rFonts w:ascii="Cambria" w:hAnsi="Cambria"/>
          <w:b/>
          <w:bCs/>
        </w:rPr>
      </w:pPr>
    </w:p>
    <w:p w14:paraId="71D7A28A" w14:textId="77777777" w:rsidR="002B3A37" w:rsidRPr="004A1EFD" w:rsidRDefault="002B3A37">
      <w:pPr>
        <w:rPr>
          <w:rFonts w:ascii="Cambria" w:hAnsi="Cambria"/>
          <w:b/>
          <w:bCs/>
        </w:rPr>
      </w:pPr>
    </w:p>
    <w:p w14:paraId="78838483" w14:textId="77777777" w:rsidR="002B3A37" w:rsidRPr="004A1EFD" w:rsidRDefault="002B3A37">
      <w:pPr>
        <w:rPr>
          <w:rFonts w:ascii="Cambria" w:hAnsi="Cambria"/>
          <w:b/>
          <w:bCs/>
        </w:rPr>
      </w:pPr>
    </w:p>
    <w:p w14:paraId="687F8382" w14:textId="77777777" w:rsidR="003B70E5" w:rsidRDefault="003B70E5">
      <w:pPr>
        <w:rPr>
          <w:b/>
          <w:bCs/>
        </w:rPr>
      </w:pPr>
    </w:p>
    <w:p w14:paraId="7EE4FE0B" w14:textId="77777777" w:rsidR="002B3A37" w:rsidRDefault="002B3A37">
      <w:pPr>
        <w:rPr>
          <w:b/>
          <w:bCs/>
        </w:rPr>
      </w:pPr>
    </w:p>
    <w:p w14:paraId="31F2FAD0" w14:textId="77777777" w:rsidR="002B3A37" w:rsidRDefault="002B3A37">
      <w:pPr>
        <w:rPr>
          <w:b/>
          <w:bCs/>
        </w:rPr>
      </w:pPr>
    </w:p>
    <w:p w14:paraId="518CB921" w14:textId="77777777" w:rsidR="002B3A37" w:rsidRDefault="002B3A37">
      <w:pPr>
        <w:rPr>
          <w:b/>
          <w:bCs/>
        </w:rPr>
      </w:pPr>
    </w:p>
    <w:p w14:paraId="1EA71057" w14:textId="77777777" w:rsidR="002B3A37" w:rsidRDefault="002B3A37">
      <w:pPr>
        <w:rPr>
          <w:b/>
          <w:bCs/>
        </w:rPr>
      </w:pPr>
    </w:p>
    <w:p w14:paraId="0A2A9BEC" w14:textId="77777777" w:rsidR="002B3A37" w:rsidRDefault="002B3A37">
      <w:pPr>
        <w:rPr>
          <w:b/>
          <w:bCs/>
        </w:rPr>
      </w:pPr>
    </w:p>
    <w:p w14:paraId="1FAC56B2" w14:textId="77777777" w:rsidR="002B3A37" w:rsidRDefault="002B3A37">
      <w:pPr>
        <w:rPr>
          <w:b/>
          <w:bCs/>
        </w:rPr>
      </w:pPr>
    </w:p>
    <w:p w14:paraId="3186B9B7" w14:textId="77777777" w:rsidR="002B3A37" w:rsidRPr="004A1EFD" w:rsidRDefault="002B3A37">
      <w:pPr>
        <w:rPr>
          <w:rFonts w:ascii="Cambria" w:hAnsi="Cambria"/>
          <w:b/>
          <w:bCs/>
        </w:rPr>
      </w:pPr>
    </w:p>
    <w:p w14:paraId="188F6D29" w14:textId="77777777" w:rsidR="002B3A37" w:rsidRPr="004A1EFD" w:rsidRDefault="002B3A37">
      <w:pPr>
        <w:rPr>
          <w:rFonts w:ascii="Cambria" w:hAnsi="Cambria"/>
          <w:b/>
          <w:bCs/>
          <w:sz w:val="20"/>
          <w:szCs w:val="20"/>
        </w:rPr>
      </w:pPr>
      <w:r w:rsidRPr="004A1EFD">
        <w:rPr>
          <w:rFonts w:ascii="Cambria" w:hAnsi="Cambria"/>
          <w:b/>
          <w:bCs/>
          <w:i/>
          <w:iCs/>
          <w:sz w:val="20"/>
          <w:szCs w:val="20"/>
        </w:rPr>
        <w:lastRenderedPageBreak/>
        <w:t xml:space="preserve">Table 2. </w:t>
      </w:r>
      <w:r w:rsidRPr="004A1EFD">
        <w:rPr>
          <w:rFonts w:ascii="Cambria" w:hAnsi="Cambria"/>
          <w:b/>
          <w:bCs/>
          <w:sz w:val="20"/>
          <w:szCs w:val="20"/>
        </w:rPr>
        <w:t>SNOMED CT concepts for co-morbidities and at risk conditions from COVID-19 surveillance ontology.</w:t>
      </w:r>
    </w:p>
    <w:p w14:paraId="515B82E7" w14:textId="77777777" w:rsidR="002B3A37" w:rsidRPr="004A1EFD" w:rsidRDefault="002B3A37" w:rsidP="002B3A37">
      <w:pPr>
        <w:rPr>
          <w:rFonts w:ascii="Cambria" w:hAnsi="Cambria"/>
          <w:b/>
          <w:bCs/>
          <w:sz w:val="20"/>
          <w:szCs w:val="20"/>
        </w:rPr>
      </w:pPr>
    </w:p>
    <w:tbl>
      <w:tblPr>
        <w:tblW w:w="94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180"/>
        <w:gridCol w:w="1014"/>
        <w:gridCol w:w="1600"/>
        <w:gridCol w:w="1180"/>
        <w:gridCol w:w="1014"/>
        <w:gridCol w:w="2406"/>
      </w:tblGrid>
      <w:tr w:rsidR="002B3A37" w:rsidRPr="004A1EFD" w14:paraId="7D67F499" w14:textId="77777777" w:rsidTr="002B3A37">
        <w:trPr>
          <w:trHeight w:val="22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BCEC" w14:textId="77777777" w:rsidR="002B3A37" w:rsidRPr="004A1EFD" w:rsidRDefault="002B3A37" w:rsidP="00CA1B82">
            <w:pPr>
              <w:rPr>
                <w:rFonts w:ascii="Cambria" w:hAnsi="Cambria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7DE0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Semantic tag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F9E7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ConceptID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F2C1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Term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95CE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Semantic tag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C272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ConceptID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7B9C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Term</w:t>
            </w:r>
          </w:p>
        </w:tc>
      </w:tr>
      <w:tr w:rsidR="002B3A37" w:rsidRPr="004A1EFD" w14:paraId="1420D268" w14:textId="77777777" w:rsidTr="002B3A37">
        <w:trPr>
          <w:trHeight w:val="22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8520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color w:val="000000"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color w:val="000000"/>
                <w:sz w:val="16"/>
                <w:szCs w:val="16"/>
              </w:rPr>
              <w:t>Co-morbidities/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D3B3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40E8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FE0A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A5EB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EB82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AA79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64ACC805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348937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color w:val="000000"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color w:val="000000"/>
                <w:sz w:val="16"/>
                <w:szCs w:val="16"/>
              </w:rPr>
              <w:t>At-risk</w:t>
            </w:r>
          </w:p>
          <w:p w14:paraId="5C80EDFA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color w:val="000000"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color w:val="000000"/>
                <w:sz w:val="16"/>
                <w:szCs w:val="16"/>
              </w:rPr>
              <w:t>condition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9367858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9B3B0B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773860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D8F5A23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egnant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F81BBA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F0874FE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14:paraId="127D1C21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4D1FADAF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826432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C4AC015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AB7D160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8E8315C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BA55F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Qualifier value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D80996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55246003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4989F8E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rst trimester</w:t>
            </w:r>
          </w:p>
        </w:tc>
      </w:tr>
      <w:tr w:rsidR="002B3A37" w:rsidRPr="004A1EFD" w14:paraId="5C0E9A39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56E9A4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84E14F7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6872025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8E9122B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6AD6A8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Qualifier value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DB9DF7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55247007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5EBEE2C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econd trimester</w:t>
            </w:r>
          </w:p>
        </w:tc>
      </w:tr>
      <w:tr w:rsidR="002B3A37" w:rsidRPr="004A1EFD" w14:paraId="05AE0A6F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3F63CF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5E4D3A5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6981372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32EC03A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3913350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Qualifier value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46A270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55248002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27691742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Third trimester</w:t>
            </w:r>
          </w:p>
        </w:tc>
      </w:tr>
      <w:tr w:rsidR="002B3A37" w:rsidRPr="004A1EFD" w14:paraId="73DC8007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D2F46F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7F7EAF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Qualifier value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CFDD8C1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554100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1712CF1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ostpartum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D608A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7177059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193DD336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5A2FFEE5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287C55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536C962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1D87BDB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91476CC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11E3BB7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FE59985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563F6C71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134714CA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527AD8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D3FA0A3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D0263E8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3453200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FBF9B30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Immunodeficiency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B16D7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5C1066F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19209D81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305C5D67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F54254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3FE6C27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287F3A1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49A2AB3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hideMark/>
          </w:tcPr>
          <w:p w14:paraId="4964EC3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  <w:p w14:paraId="3FC7F0D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noWrap/>
            <w:hideMark/>
          </w:tcPr>
          <w:p w14:paraId="746F8501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58606001</w:t>
            </w:r>
          </w:p>
          <w:p w14:paraId="754E5ED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5A99321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Primary immune deficiency </w:t>
            </w:r>
          </w:p>
          <w:p w14:paraId="4223DAC0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  <w:p w14:paraId="748BC04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2B3A37" w:rsidRPr="004A1EFD" w14:paraId="36BEEC34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780AC3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241CC95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1523FA1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B5FD29C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hideMark/>
          </w:tcPr>
          <w:p w14:paraId="561FA3A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  <w:p w14:paraId="16D7318A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noWrap/>
            <w:hideMark/>
          </w:tcPr>
          <w:p w14:paraId="5894411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3286000</w:t>
            </w:r>
          </w:p>
          <w:p w14:paraId="4A92E86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00EA7C5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Secondary immune deficiency </w:t>
            </w:r>
          </w:p>
          <w:p w14:paraId="3EB166B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</w:tr>
      <w:tr w:rsidR="002B3A37" w:rsidRPr="004A1EFD" w14:paraId="69D70BAD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7844C8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1F387D9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6AF457A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D095BA0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0CCEBC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563D252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01886D55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7EDC5CFF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E7D5B8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DFEF26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8A604F3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496010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418CC93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VD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66CE543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AA42E94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079BCB8C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60B66795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E8AA1B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6D2B73D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CCC4213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30FC578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175C0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E31F3F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8341003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4D696E3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Hypertension</w:t>
            </w:r>
          </w:p>
        </w:tc>
      </w:tr>
      <w:tr w:rsidR="002B3A37" w:rsidRPr="004A1EFD" w14:paraId="1AF0074C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B0A80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42AF9C6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FBCE39E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C74F134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56125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A0A3AC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84114007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457E5783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Heart failure</w:t>
            </w:r>
          </w:p>
        </w:tc>
      </w:tr>
      <w:tr w:rsidR="002B3A37" w:rsidRPr="004A1EFD" w14:paraId="5A32ACA5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54A5C3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B67D154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8D652C9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132EFF7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A2CB5D1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047D9A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698247007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2F75EDD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Arrhythmia</w:t>
            </w:r>
          </w:p>
        </w:tc>
      </w:tr>
      <w:tr w:rsidR="002B3A37" w:rsidRPr="004A1EFD" w14:paraId="741BCAA8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1617B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B98EF9F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52D7150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B610000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49D61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2A7253F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414545008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014CA32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Ischemic heart disease</w:t>
            </w:r>
          </w:p>
        </w:tc>
      </w:tr>
      <w:tr w:rsidR="002B3A37" w:rsidRPr="004A1EFD" w14:paraId="3A7CCA81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3A97C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7DD7F58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76B027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732110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F4ABBF1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abete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118DA2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176D115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663FD936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350A5EB0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718131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D7615D4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6306ED6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B18D54A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BB7804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CF7D5F1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7AD769FF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66A4B7E1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DF53F0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7A3FB6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8F0506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7090440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6491274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KD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55A4D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CA27904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60097A46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1B71E54A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2F1485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1330DBB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EA2897D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C814FFB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E64CA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916FE2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90708001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7221F2F0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Kidney disease</w:t>
            </w:r>
          </w:p>
        </w:tc>
      </w:tr>
      <w:tr w:rsidR="002B3A37" w:rsidRPr="004A1EFD" w14:paraId="6CE76EA3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76045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991BA92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6AF7723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47A5C8B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3D30B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  <w:p w14:paraId="6783A06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FAD2572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90688005</w:t>
            </w:r>
          </w:p>
          <w:p w14:paraId="70826FB0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570394A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Chronic renal failure </w:t>
            </w:r>
          </w:p>
          <w:p w14:paraId="3F6A5263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yndrome</w:t>
            </w:r>
          </w:p>
        </w:tc>
      </w:tr>
      <w:tr w:rsidR="002B3A37" w:rsidRPr="004A1EFD" w14:paraId="55517F75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8C58C8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436A3FB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F3DBE48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EB9B1CA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E65FF0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4FB2D97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2310C490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7FC3CA4B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939FB8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463251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A93D07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2838300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3B1DDB2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hronic liver diseas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992B56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C47068B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1BD2C45C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7F9609DB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34AD63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0EC7879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AD674B4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047E075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7A8B6B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8437A70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2FBCF880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17DD76C9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052213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1F91521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BAC983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6334600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75827F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Neoplasm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01C1D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A7614CB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4F0898DF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70B1E40C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22B358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4704E6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B939B6E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8BECDCA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E9778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99C4CC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55342001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1C39CE73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Neoplasm</w:t>
            </w:r>
          </w:p>
        </w:tc>
      </w:tr>
      <w:tr w:rsidR="002B3A37" w:rsidRPr="004A1EFD" w14:paraId="4CE0C727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868B21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B946B0D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7DB8127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AF68E2F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B972D1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  <w:p w14:paraId="0876C2A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F16248F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72087000</w:t>
            </w:r>
          </w:p>
          <w:p w14:paraId="1F855C04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5A27C5AA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Primary malignant </w:t>
            </w:r>
          </w:p>
          <w:p w14:paraId="42D6FE2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neoplasm</w:t>
            </w:r>
          </w:p>
        </w:tc>
      </w:tr>
      <w:tr w:rsidR="002B3A37" w:rsidRPr="004A1EFD" w14:paraId="776557D2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450AB8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1B90FBC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39D5F70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76311C0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ACB6D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2EFF40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93143009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7A71B623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Leukaemia </w:t>
            </w:r>
          </w:p>
        </w:tc>
      </w:tr>
      <w:tr w:rsidR="002B3A37" w:rsidRPr="004A1EFD" w14:paraId="1B5DBEEA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E6FDEA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9A7BFC5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374A02B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C313C8E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ECF07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7D31AF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18600007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58BE660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Lymphoma</w:t>
            </w:r>
          </w:p>
        </w:tc>
      </w:tr>
      <w:tr w:rsidR="002B3A37" w:rsidRPr="004A1EFD" w14:paraId="22A37DAA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71E7B4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AD2D649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5736597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70D3F1A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23A9BD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D79674F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415110002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357D4A98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lasma cell myeloma</w:t>
            </w:r>
          </w:p>
        </w:tc>
      </w:tr>
      <w:tr w:rsidR="002B3A37" w:rsidRPr="004A1EFD" w14:paraId="7CF73A0F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18B16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F5BBE86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DA8F45F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5B3A440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B0E684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88849C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09989006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7F83C3B0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Multiple myeloma</w:t>
            </w:r>
          </w:p>
        </w:tc>
      </w:tr>
      <w:tr w:rsidR="002B3A37" w:rsidRPr="004A1EFD" w14:paraId="6AE9EE2E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7B4CD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404DB2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9F15ADC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B37A8C6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52A1A0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A0F4DF7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682EEA93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6A680CE6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634051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9A72298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BE6D96A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41383900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22F9A31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hronic lung diseas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3B05BF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E582FDA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28309244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6F246876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C3B75C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5E1C29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C6B45A2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A5B318B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788653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6A06A12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95967001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5311DBA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Asthma</w:t>
            </w:r>
          </w:p>
        </w:tc>
      </w:tr>
      <w:tr w:rsidR="002B3A37" w:rsidRPr="004A1EFD" w14:paraId="3EAEBBB9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C86C0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DE63239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3218614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8219124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hideMark/>
          </w:tcPr>
          <w:p w14:paraId="3ACA172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  <w:p w14:paraId="75E6FD6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noWrap/>
            <w:hideMark/>
          </w:tcPr>
          <w:p w14:paraId="3994F24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645005</w:t>
            </w:r>
          </w:p>
          <w:p w14:paraId="2220345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4884A234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Chronic obstructive pulmonary </w:t>
            </w:r>
          </w:p>
          <w:p w14:paraId="234F925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ease</w:t>
            </w:r>
          </w:p>
        </w:tc>
      </w:tr>
      <w:tr w:rsidR="002B3A37" w:rsidRPr="004A1EFD" w14:paraId="736A828A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647C0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9F7E261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5B46D0A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5C8159D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F200F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A1C419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6599006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590D6F0F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hronic fibrosis of lung</w:t>
            </w:r>
          </w:p>
        </w:tc>
      </w:tr>
      <w:tr w:rsidR="002B3A37" w:rsidRPr="004A1EFD" w14:paraId="29ECA939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1EDE2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33D0E94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8651523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8E8C398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A47CE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55980B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33703007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05ABC68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Interstitial lung disease</w:t>
            </w:r>
          </w:p>
        </w:tc>
      </w:tr>
      <w:tr w:rsidR="002B3A37" w:rsidRPr="004A1EFD" w14:paraId="5A784EB8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24CAA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97FEF97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C175C3C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73A1E3F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A7366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8DF976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90905008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34C0909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ystic fibrosis</w:t>
            </w:r>
          </w:p>
        </w:tc>
      </w:tr>
      <w:tr w:rsidR="002B3A37" w:rsidRPr="004A1EFD" w14:paraId="1BAF1625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70BC7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3FAEFFC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CD5465A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CF8C031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DF1D4F1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18303C9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3A34EE84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0D600755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F15B44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44700A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2F1661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858280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1E6E651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Autoimmune diseas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1E5001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FEFDEAC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203E3410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1A79C906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06003A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9437B53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CDEF938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10B998E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0ECFFA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44D792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69896004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5B2E4E2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Rheumatoid arthritis</w:t>
            </w:r>
          </w:p>
        </w:tc>
      </w:tr>
      <w:tr w:rsidR="002B3A37" w:rsidRPr="004A1EFD" w14:paraId="6064D4E3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21B941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1CCD6CB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A58FDF7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313CCDD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A715D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9FDFE52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00936003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00127D7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Lupus erythematosus</w:t>
            </w:r>
          </w:p>
        </w:tc>
      </w:tr>
      <w:tr w:rsidR="002B3A37" w:rsidRPr="004A1EFD" w14:paraId="60C5C662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47F650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EC1271D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3066B64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852855C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D316C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D1EA46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4526004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6B957C13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Inflammatory bowel disease</w:t>
            </w:r>
          </w:p>
        </w:tc>
      </w:tr>
      <w:tr w:rsidR="002B3A37" w:rsidRPr="004A1EFD" w14:paraId="75794637" w14:textId="77777777" w:rsidTr="002B3A37">
        <w:trPr>
          <w:trHeight w:val="2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58839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4BCA6C6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456C3E3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FA599A7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0492BA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D7DDB77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4700007</w:t>
            </w:r>
          </w:p>
        </w:tc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00591B4F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Multiple sclerosis</w:t>
            </w:r>
          </w:p>
        </w:tc>
      </w:tr>
      <w:tr w:rsidR="002B3A37" w:rsidRPr="004A1EFD" w14:paraId="5D1494AF" w14:textId="77777777" w:rsidTr="002B3A37">
        <w:trPr>
          <w:trHeight w:val="3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87A5B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6EE3255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B0DA538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58833FA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3EE778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942C4C7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406" w:type="dxa"/>
            <w:shd w:val="clear" w:color="auto" w:fill="auto"/>
            <w:noWrap/>
            <w:vAlign w:val="bottom"/>
            <w:hideMark/>
          </w:tcPr>
          <w:p w14:paraId="2183EC7F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7998E186" w14:textId="77777777" w:rsidR="002B3A37" w:rsidRPr="004A1EFD" w:rsidRDefault="002B3A37">
      <w:pPr>
        <w:rPr>
          <w:rFonts w:ascii="Cambria" w:hAnsi="Cambria"/>
          <w:b/>
          <w:bCs/>
          <w:sz w:val="20"/>
          <w:szCs w:val="20"/>
        </w:rPr>
      </w:pPr>
    </w:p>
    <w:p w14:paraId="7910DDB8" w14:textId="77777777" w:rsidR="002B3A37" w:rsidRPr="004A1EFD" w:rsidRDefault="002B3A37">
      <w:pPr>
        <w:rPr>
          <w:rFonts w:ascii="Cambria" w:hAnsi="Cambria"/>
          <w:b/>
          <w:bCs/>
          <w:sz w:val="20"/>
          <w:szCs w:val="20"/>
        </w:rPr>
      </w:pPr>
    </w:p>
    <w:p w14:paraId="1716C86B" w14:textId="77777777" w:rsidR="00F22F32" w:rsidRDefault="00F22F32" w:rsidP="00F22F32">
      <w:pPr>
        <w:rPr>
          <w:rFonts w:ascii="Cambria" w:hAnsi="Cambria"/>
          <w:b/>
          <w:bCs/>
          <w:i/>
          <w:iCs/>
          <w:sz w:val="20"/>
          <w:szCs w:val="20"/>
        </w:rPr>
      </w:pPr>
    </w:p>
    <w:p w14:paraId="60136BFD" w14:textId="77777777" w:rsidR="00F22F32" w:rsidRPr="004A1EFD" w:rsidRDefault="00F22F32" w:rsidP="00F22F32">
      <w:pPr>
        <w:rPr>
          <w:rFonts w:ascii="Cambria" w:hAnsi="Cambria"/>
          <w:b/>
          <w:bCs/>
          <w:sz w:val="20"/>
          <w:szCs w:val="20"/>
        </w:rPr>
      </w:pPr>
      <w:r w:rsidRPr="004A1EFD">
        <w:rPr>
          <w:rFonts w:ascii="Cambria" w:hAnsi="Cambria"/>
          <w:b/>
          <w:bCs/>
          <w:i/>
          <w:iCs/>
          <w:sz w:val="20"/>
          <w:szCs w:val="20"/>
        </w:rPr>
        <w:t xml:space="preserve">Table 3. </w:t>
      </w:r>
      <w:r w:rsidRPr="004A1EFD">
        <w:rPr>
          <w:rFonts w:ascii="Cambria" w:hAnsi="Cambria"/>
          <w:b/>
          <w:bCs/>
          <w:sz w:val="20"/>
          <w:szCs w:val="20"/>
        </w:rPr>
        <w:t>SNOMED CT concepts for risk factors from COVID-19 surveillance ontology.</w:t>
      </w:r>
    </w:p>
    <w:p w14:paraId="6422AED0" w14:textId="77777777" w:rsidR="003B70E5" w:rsidRPr="004A1EFD" w:rsidRDefault="003B70E5">
      <w:pPr>
        <w:rPr>
          <w:rFonts w:ascii="Cambria" w:hAnsi="Cambria"/>
          <w:b/>
          <w:bCs/>
          <w:sz w:val="20"/>
          <w:szCs w:val="20"/>
        </w:rPr>
      </w:pPr>
    </w:p>
    <w:p w14:paraId="21993C9A" w14:textId="77777777" w:rsidR="002B3A37" w:rsidRPr="004A1EFD" w:rsidRDefault="002B3A37">
      <w:pPr>
        <w:rPr>
          <w:rFonts w:ascii="Cambria" w:hAnsi="Cambria"/>
          <w:b/>
          <w:bCs/>
          <w:sz w:val="20"/>
          <w:szCs w:val="20"/>
        </w:rPr>
      </w:pPr>
    </w:p>
    <w:p w14:paraId="0EB6AE06" w14:textId="77777777" w:rsidR="002B3A37" w:rsidRPr="004A1EFD" w:rsidRDefault="002B3A37">
      <w:pPr>
        <w:rPr>
          <w:rFonts w:ascii="Cambria" w:hAnsi="Cambria"/>
          <w:b/>
          <w:bCs/>
          <w:sz w:val="20"/>
          <w:szCs w:val="20"/>
        </w:rPr>
      </w:pPr>
    </w:p>
    <w:p w14:paraId="113EDA00" w14:textId="77777777" w:rsidR="002B3A37" w:rsidRPr="004A1EFD" w:rsidRDefault="002B3A37">
      <w:pPr>
        <w:rPr>
          <w:rFonts w:ascii="Cambria" w:hAnsi="Cambria"/>
          <w:b/>
          <w:bCs/>
          <w:sz w:val="20"/>
          <w:szCs w:val="20"/>
        </w:rPr>
      </w:pPr>
    </w:p>
    <w:p w14:paraId="333DDFDB" w14:textId="77777777" w:rsidR="002B3A37" w:rsidRPr="004A1EFD" w:rsidRDefault="002B3A37">
      <w:pPr>
        <w:rPr>
          <w:rFonts w:ascii="Cambria" w:hAnsi="Cambria"/>
          <w:b/>
          <w:bCs/>
          <w:sz w:val="20"/>
          <w:szCs w:val="20"/>
        </w:rPr>
      </w:pPr>
    </w:p>
    <w:p w14:paraId="67C1B4B1" w14:textId="77777777" w:rsidR="002B3A37" w:rsidRPr="004A1EFD" w:rsidRDefault="002B3A37">
      <w:pPr>
        <w:rPr>
          <w:rFonts w:ascii="Cambria" w:hAnsi="Cambria"/>
          <w:b/>
          <w:bCs/>
          <w:sz w:val="20"/>
          <w:szCs w:val="20"/>
        </w:rPr>
      </w:pPr>
    </w:p>
    <w:tbl>
      <w:tblPr>
        <w:tblpPr w:leftFromText="180" w:rightFromText="180" w:vertAnchor="page" w:horzAnchor="margin" w:tblpY="1991"/>
        <w:tblW w:w="85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1691"/>
        <w:gridCol w:w="4404"/>
      </w:tblGrid>
      <w:tr w:rsidR="002B3A37" w:rsidRPr="004A1EFD" w14:paraId="589F4593" w14:textId="77777777" w:rsidTr="00C066B7">
        <w:trPr>
          <w:trHeight w:val="22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C5DE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87C7" w14:textId="77777777" w:rsidR="002B3A37" w:rsidRPr="004A1EFD" w:rsidRDefault="002B3A37" w:rsidP="002B3A37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Semantic tag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A4A0" w14:textId="77777777" w:rsidR="002B3A37" w:rsidRPr="004A1EFD" w:rsidRDefault="002B3A37" w:rsidP="002B3A37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ConceptID</w:t>
            </w:r>
          </w:p>
        </w:tc>
        <w:tc>
          <w:tcPr>
            <w:tcW w:w="4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64F7" w14:textId="77777777" w:rsidR="002B3A37" w:rsidRPr="004A1EFD" w:rsidRDefault="002B3A37" w:rsidP="002B3A37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Term</w:t>
            </w:r>
          </w:p>
        </w:tc>
      </w:tr>
      <w:tr w:rsidR="002B3A37" w:rsidRPr="004A1EFD" w14:paraId="00D65BDD" w14:textId="77777777" w:rsidTr="00C066B7">
        <w:trPr>
          <w:trHeight w:val="220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FD54" w14:textId="77777777" w:rsidR="002B3A37" w:rsidRPr="004A1EFD" w:rsidRDefault="002B3A37" w:rsidP="002B3A37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730E" w14:textId="77777777" w:rsidR="002B3A37" w:rsidRPr="004A1EFD" w:rsidRDefault="002B3A37" w:rsidP="002B3A37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BD85" w14:textId="77777777" w:rsidR="002B3A37" w:rsidRPr="004A1EFD" w:rsidRDefault="002B3A37" w:rsidP="002B3A3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8490" w14:textId="77777777" w:rsidR="002B3A37" w:rsidRPr="004A1EFD" w:rsidRDefault="002B3A37" w:rsidP="002B3A37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76E0FC9E" w14:textId="77777777" w:rsidTr="00C066B7">
        <w:trPr>
          <w:trHeight w:val="2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A8ECEB4" w14:textId="77777777" w:rsidR="002B3A37" w:rsidRPr="004A1EFD" w:rsidRDefault="002B3A37" w:rsidP="002B3A3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39CA9AF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Event</w:t>
            </w:r>
          </w:p>
          <w:p w14:paraId="7C2658CA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auto"/>
            <w:noWrap/>
            <w:hideMark/>
          </w:tcPr>
          <w:p w14:paraId="662942C1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431000000104</w:t>
            </w:r>
          </w:p>
          <w:p w14:paraId="57F2CC3D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14:paraId="1892301B" w14:textId="77777777" w:rsidR="00D0142C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Exposure to SARS-CoV-2 (severe acute respiratory</w:t>
            </w:r>
            <w:r w:rsidR="00D0142C" w:rsidRPr="004A1EFD">
              <w:rPr>
                <w:rFonts w:ascii="Cambria" w:hAnsi="Cambria"/>
                <w:sz w:val="16"/>
                <w:szCs w:val="16"/>
              </w:rPr>
              <w:t xml:space="preserve"> </w:t>
            </w:r>
            <w:r w:rsidRPr="004A1EFD">
              <w:rPr>
                <w:rFonts w:ascii="Cambria" w:hAnsi="Cambria"/>
                <w:sz w:val="16"/>
                <w:szCs w:val="16"/>
              </w:rPr>
              <w:t>syndrome</w:t>
            </w:r>
            <w:r w:rsidR="00D0142C" w:rsidRPr="004A1EFD">
              <w:rPr>
                <w:rFonts w:ascii="Cambria" w:hAnsi="Cambria"/>
                <w:sz w:val="16"/>
                <w:szCs w:val="16"/>
              </w:rPr>
              <w:t xml:space="preserve"> </w:t>
            </w:r>
          </w:p>
          <w:p w14:paraId="3B4C3D85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oronavirus 2) infection</w:t>
            </w:r>
          </w:p>
        </w:tc>
      </w:tr>
      <w:tr w:rsidR="002B3A37" w:rsidRPr="004A1EFD" w14:paraId="55BB13D3" w14:textId="77777777" w:rsidTr="00C066B7">
        <w:trPr>
          <w:trHeight w:val="2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048296B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B69B6A0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Event</w:t>
            </w:r>
          </w:p>
          <w:p w14:paraId="01900048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auto"/>
            <w:noWrap/>
            <w:hideMark/>
          </w:tcPr>
          <w:p w14:paraId="0C6769B4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441000000108</w:t>
            </w:r>
          </w:p>
          <w:p w14:paraId="764EE3EC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14:paraId="4B8ACFA7" w14:textId="77777777" w:rsidR="00D0142C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Close exposure to severe acute respiratory syndrome </w:t>
            </w:r>
          </w:p>
          <w:p w14:paraId="274D2617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oronavirus 2 infection (event)</w:t>
            </w:r>
          </w:p>
        </w:tc>
      </w:tr>
      <w:tr w:rsidR="002B3A37" w:rsidRPr="004A1EFD" w14:paraId="18D7B640" w14:textId="77777777" w:rsidTr="00C066B7">
        <w:trPr>
          <w:trHeight w:val="2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4F46CD5" w14:textId="77777777" w:rsidR="002B3A37" w:rsidRPr="004A1EFD" w:rsidRDefault="002B3A37" w:rsidP="002B3A37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Foreign trave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FFDF6D" w14:textId="77777777" w:rsidR="002B3A37" w:rsidRPr="004A1EFD" w:rsidRDefault="002B3A37" w:rsidP="002B3A37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062B2D58" w14:textId="77777777" w:rsidR="002B3A37" w:rsidRPr="004A1EFD" w:rsidRDefault="002B3A37" w:rsidP="002B3A3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14:paraId="41774D27" w14:textId="77777777" w:rsidR="002B3A37" w:rsidRPr="004A1EFD" w:rsidRDefault="002B3A37" w:rsidP="002B3A37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67E1F1D2" w14:textId="77777777" w:rsidTr="00C066B7">
        <w:trPr>
          <w:trHeight w:val="2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6776A00" w14:textId="77777777" w:rsidR="002B3A37" w:rsidRPr="004A1EFD" w:rsidRDefault="002B3A37" w:rsidP="002B3A3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2A570B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Observable entity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495A210E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61085007</w:t>
            </w: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14:paraId="21B2EAAF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etail of history of foreign travel</w:t>
            </w:r>
          </w:p>
        </w:tc>
      </w:tr>
      <w:tr w:rsidR="002B3A37" w:rsidRPr="004A1EFD" w14:paraId="33B17B94" w14:textId="77777777" w:rsidTr="00C066B7">
        <w:trPr>
          <w:trHeight w:val="2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206F29C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962509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Observable entity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7E17A65A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810811000000107</w:t>
            </w: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14:paraId="6C55D3F6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ate of foreign travel</w:t>
            </w:r>
          </w:p>
        </w:tc>
      </w:tr>
      <w:tr w:rsidR="002B3A37" w:rsidRPr="004A1EFD" w14:paraId="59FC62C3" w14:textId="77777777" w:rsidTr="00C066B7">
        <w:trPr>
          <w:trHeight w:val="2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ADEB64E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04AA80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linical finding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070DB404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506931000000109</w:t>
            </w: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14:paraId="33BFA3D1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Recent travel to disease affected area</w:t>
            </w:r>
          </w:p>
        </w:tc>
      </w:tr>
      <w:tr w:rsidR="002B3A37" w:rsidRPr="004A1EFD" w14:paraId="69C35475" w14:textId="77777777" w:rsidTr="00C066B7">
        <w:trPr>
          <w:trHeight w:val="2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265CAE0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24CCC3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Observable entity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5CD0496D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61086008</w:t>
            </w: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14:paraId="3D9DCCB7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Recent countries visited</w:t>
            </w:r>
          </w:p>
        </w:tc>
      </w:tr>
      <w:tr w:rsidR="002B3A37" w:rsidRPr="004A1EFD" w14:paraId="1747D93B" w14:textId="77777777" w:rsidTr="00C066B7">
        <w:trPr>
          <w:trHeight w:val="2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58BED64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1EC37B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Observable entity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0B3E41B2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61086008</w:t>
            </w: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14:paraId="6E6AEE60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Recent countries visited</w:t>
            </w:r>
          </w:p>
        </w:tc>
      </w:tr>
      <w:tr w:rsidR="002B3A37" w:rsidRPr="004A1EFD" w14:paraId="654FF9B3" w14:textId="77777777" w:rsidTr="00C066B7">
        <w:trPr>
          <w:trHeight w:val="2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A6565C1" w14:textId="77777777" w:rsidR="002B3A37" w:rsidRPr="004A1EFD" w:rsidRDefault="002B3A37" w:rsidP="002B3A3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FD753A" w14:textId="77777777" w:rsidR="002B3A37" w:rsidRPr="004A1EFD" w:rsidRDefault="002B3A37" w:rsidP="002B3A3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3C87234A" w14:textId="77777777" w:rsidR="002B3A37" w:rsidRPr="004A1EFD" w:rsidRDefault="002B3A37" w:rsidP="002B3A3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404" w:type="dxa"/>
            <w:shd w:val="clear" w:color="auto" w:fill="auto"/>
            <w:noWrap/>
            <w:vAlign w:val="bottom"/>
            <w:hideMark/>
          </w:tcPr>
          <w:p w14:paraId="276192F8" w14:textId="77777777" w:rsidR="002B3A37" w:rsidRPr="004A1EFD" w:rsidRDefault="002B3A37" w:rsidP="002B3A37">
            <w:pPr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482B3E6A" w14:textId="77777777" w:rsidR="002B3A37" w:rsidRPr="004A1EFD" w:rsidRDefault="002B3A37" w:rsidP="002B3A37">
      <w:pPr>
        <w:rPr>
          <w:rFonts w:ascii="Cambria" w:hAnsi="Cambria"/>
          <w:sz w:val="20"/>
          <w:szCs w:val="20"/>
        </w:rPr>
      </w:pPr>
    </w:p>
    <w:p w14:paraId="3E06420C" w14:textId="77777777" w:rsidR="002B3A37" w:rsidRPr="004A1EFD" w:rsidRDefault="002B3A37" w:rsidP="002B3A37">
      <w:pPr>
        <w:rPr>
          <w:rFonts w:ascii="Cambria" w:hAnsi="Cambria"/>
          <w:sz w:val="20"/>
          <w:szCs w:val="20"/>
        </w:rPr>
      </w:pPr>
    </w:p>
    <w:p w14:paraId="1120A286" w14:textId="77777777" w:rsidR="002B3A37" w:rsidRPr="004A1EFD" w:rsidRDefault="002B3A37" w:rsidP="002B3A37">
      <w:pPr>
        <w:rPr>
          <w:rFonts w:ascii="Cambria" w:hAnsi="Cambria"/>
          <w:sz w:val="20"/>
          <w:szCs w:val="20"/>
        </w:rPr>
      </w:pPr>
    </w:p>
    <w:p w14:paraId="2C07B231" w14:textId="77777777" w:rsidR="002B3A37" w:rsidRPr="004A1EFD" w:rsidRDefault="002B3A37" w:rsidP="002B3A37">
      <w:pPr>
        <w:rPr>
          <w:rFonts w:ascii="Cambria" w:hAnsi="Cambria"/>
          <w:sz w:val="20"/>
          <w:szCs w:val="20"/>
        </w:rPr>
      </w:pPr>
    </w:p>
    <w:p w14:paraId="3E4BCE87" w14:textId="77777777" w:rsidR="002B3A37" w:rsidRPr="004A1EFD" w:rsidRDefault="002B3A37" w:rsidP="002B3A37">
      <w:pPr>
        <w:rPr>
          <w:rFonts w:ascii="Cambria" w:hAnsi="Cambria"/>
          <w:b/>
          <w:bCs/>
          <w:sz w:val="20"/>
          <w:szCs w:val="20"/>
        </w:rPr>
      </w:pPr>
      <w:r w:rsidRPr="004A1EFD">
        <w:rPr>
          <w:rFonts w:ascii="Cambria" w:hAnsi="Cambria"/>
          <w:b/>
          <w:bCs/>
          <w:i/>
          <w:iCs/>
          <w:sz w:val="20"/>
          <w:szCs w:val="20"/>
        </w:rPr>
        <w:t xml:space="preserve">Table 4. </w:t>
      </w:r>
      <w:r w:rsidRPr="004A1EFD">
        <w:rPr>
          <w:rFonts w:ascii="Cambria" w:hAnsi="Cambria"/>
          <w:b/>
          <w:bCs/>
          <w:sz w:val="20"/>
          <w:szCs w:val="20"/>
        </w:rPr>
        <w:t xml:space="preserve">SNOMED CT concepts for </w:t>
      </w:r>
      <w:r w:rsidR="00F10A87" w:rsidRPr="004A1EFD">
        <w:rPr>
          <w:rFonts w:ascii="Cambria" w:hAnsi="Cambria"/>
          <w:b/>
          <w:bCs/>
          <w:sz w:val="20"/>
          <w:szCs w:val="20"/>
        </w:rPr>
        <w:t>investigations</w:t>
      </w:r>
      <w:r w:rsidRPr="004A1EFD">
        <w:rPr>
          <w:rFonts w:ascii="Cambria" w:hAnsi="Cambria"/>
          <w:b/>
          <w:bCs/>
          <w:sz w:val="20"/>
          <w:szCs w:val="20"/>
        </w:rPr>
        <w:t xml:space="preserve"> from COVID-19 surveillance ontology.</w:t>
      </w:r>
    </w:p>
    <w:p w14:paraId="7D3EEAE1" w14:textId="77777777" w:rsidR="002B3A37" w:rsidRPr="004A1EFD" w:rsidRDefault="002B3A37" w:rsidP="002B3A37">
      <w:pPr>
        <w:rPr>
          <w:rFonts w:ascii="Cambria" w:hAnsi="Cambria"/>
          <w:b/>
          <w:bCs/>
          <w:sz w:val="20"/>
          <w:szCs w:val="20"/>
        </w:rPr>
      </w:pPr>
    </w:p>
    <w:tbl>
      <w:tblPr>
        <w:tblW w:w="8505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1701"/>
        <w:gridCol w:w="4394"/>
      </w:tblGrid>
      <w:tr w:rsidR="002B3A37" w:rsidRPr="004A1EFD" w14:paraId="01946A88" w14:textId="77777777" w:rsidTr="00CA1619">
        <w:trPr>
          <w:trHeight w:val="22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B1C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D278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Semantic ta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21D5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ConceptID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B2DC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Term</w:t>
            </w:r>
          </w:p>
        </w:tc>
      </w:tr>
      <w:tr w:rsidR="002B3A37" w:rsidRPr="004A1EFD" w14:paraId="5C74E952" w14:textId="77777777" w:rsidTr="00CA1619">
        <w:trPr>
          <w:trHeight w:val="22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9742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 xml:space="preserve">Virology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8D21" w14:textId="77777777" w:rsidR="002B3A37" w:rsidRPr="004A1EFD" w:rsidRDefault="002B3A37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FB3D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1B3D" w14:textId="77777777" w:rsidR="002B3A37" w:rsidRPr="004A1EFD" w:rsidRDefault="002B3A37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2B3A37" w:rsidRPr="004A1EFD" w14:paraId="6BE78F9C" w14:textId="77777777" w:rsidTr="00CA1619">
        <w:trPr>
          <w:trHeight w:val="22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27D9CA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FDADC8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  <w:p w14:paraId="3A4BA93F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3A8AD55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511000000106</w:t>
            </w:r>
          </w:p>
          <w:p w14:paraId="790E4861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3FB9B6A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Detection of SARS-CoV-2 (severe acute respiratory syndrome </w:t>
            </w:r>
          </w:p>
          <w:p w14:paraId="5685F3D1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oronavirus 2) using polymerase chain reaction technique</w:t>
            </w:r>
          </w:p>
        </w:tc>
      </w:tr>
      <w:tr w:rsidR="002B3A37" w:rsidRPr="004A1EFD" w14:paraId="3C72F348" w14:textId="77777777" w:rsidTr="00CA1619">
        <w:trPr>
          <w:trHeight w:val="22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7D491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A699CBF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  <w:p w14:paraId="00AF175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8202BAB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0971000000102</w:t>
            </w:r>
          </w:p>
          <w:p w14:paraId="653813A4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3565BB0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Taking of swab for SARS-CoV-2 (severe acute respiratory </w:t>
            </w:r>
          </w:p>
          <w:p w14:paraId="13083200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yndrome coronavirus 2)</w:t>
            </w:r>
          </w:p>
        </w:tc>
      </w:tr>
      <w:tr w:rsidR="002B3A37" w:rsidRPr="004A1EFD" w14:paraId="542A3551" w14:textId="77777777" w:rsidTr="00CA1619">
        <w:trPr>
          <w:trHeight w:val="22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EBDD5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1397E1D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  <w:p w14:paraId="44C009F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64C05A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1031000000105</w:t>
            </w:r>
          </w:p>
          <w:p w14:paraId="7D82A4B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17F6361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Self-taken swab for SARS-CoV-2 (severe acute respiratory </w:t>
            </w:r>
          </w:p>
          <w:p w14:paraId="5B868F0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yndrome coronavirus 2) completed</w:t>
            </w:r>
          </w:p>
        </w:tc>
      </w:tr>
      <w:tr w:rsidR="002B3A37" w:rsidRPr="004A1EFD" w14:paraId="45484025" w14:textId="77777777" w:rsidTr="00CA1619">
        <w:trPr>
          <w:trHeight w:val="22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4C579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5C91CA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  <w:p w14:paraId="3F5D734F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F1D778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1041000000101</w:t>
            </w:r>
          </w:p>
          <w:p w14:paraId="287FBACE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72E4A60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Self-taken swab for SARS-CoV-2 (severe acute respiratory </w:t>
            </w:r>
          </w:p>
          <w:p w14:paraId="55E82109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yndrome coronavirus 2) offered</w:t>
            </w:r>
          </w:p>
        </w:tc>
      </w:tr>
      <w:tr w:rsidR="002B3A37" w:rsidRPr="004A1EFD" w14:paraId="1B196B92" w14:textId="77777777" w:rsidTr="00CA1619">
        <w:trPr>
          <w:trHeight w:val="22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D1982A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6C78376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  <w:p w14:paraId="4F0B179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795C264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1051000000103</w:t>
            </w:r>
          </w:p>
          <w:p w14:paraId="474F66CC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C276C50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Swab for SARS-CoV-2 (severe acute respiratory </w:t>
            </w:r>
          </w:p>
          <w:p w14:paraId="1F73087D" w14:textId="77777777" w:rsidR="002B3A37" w:rsidRPr="004A1EFD" w:rsidRDefault="002B3A37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yndrome coronavirus 2) taken by healthcare professional</w:t>
            </w:r>
          </w:p>
        </w:tc>
      </w:tr>
      <w:tr w:rsidR="00CA1619" w:rsidRPr="004A1EFD" w14:paraId="53A90197" w14:textId="77777777" w:rsidTr="00CA1619">
        <w:trPr>
          <w:trHeight w:val="220"/>
        </w:trPr>
        <w:tc>
          <w:tcPr>
            <w:tcW w:w="993" w:type="dxa"/>
            <w:shd w:val="clear" w:color="auto" w:fill="auto"/>
            <w:noWrap/>
            <w:vAlign w:val="bottom"/>
          </w:tcPr>
          <w:p w14:paraId="39407072" w14:textId="77777777" w:rsidR="00CA1619" w:rsidRPr="004A1EFD" w:rsidRDefault="00CA1619" w:rsidP="00CA1619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82685ED" w14:textId="77777777" w:rsidR="00CA1619" w:rsidRPr="004A1EFD" w:rsidRDefault="00CA1619" w:rsidP="00CA1619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  <w:p w14:paraId="78ECBDFE" w14:textId="77777777" w:rsidR="00CA1619" w:rsidRPr="004A1EFD" w:rsidRDefault="00CA1619" w:rsidP="00CA1619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D41C4DE" w14:textId="77777777" w:rsidR="00CA1619" w:rsidRPr="004A1EFD" w:rsidRDefault="00CA1619" w:rsidP="00CA1619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471000000102</w:t>
            </w:r>
          </w:p>
          <w:p w14:paraId="4F2A3B69" w14:textId="77777777" w:rsidR="00CA1619" w:rsidRPr="004A1EFD" w:rsidRDefault="00CA1619" w:rsidP="00CA1619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394" w:type="dxa"/>
            <w:shd w:val="clear" w:color="auto" w:fill="auto"/>
            <w:noWrap/>
            <w:vAlign w:val="bottom"/>
          </w:tcPr>
          <w:p w14:paraId="2235FEEB" w14:textId="77777777" w:rsidR="00CA1619" w:rsidRPr="004A1EFD" w:rsidRDefault="00CA1619" w:rsidP="00CA1619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Measurement of severe acute respiratory syndrome </w:t>
            </w:r>
          </w:p>
          <w:p w14:paraId="0C8133B3" w14:textId="77777777" w:rsidR="00CA1619" w:rsidRPr="004A1EFD" w:rsidRDefault="00CA1619" w:rsidP="00CA1619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oronavirus 2 antigen</w:t>
            </w:r>
          </w:p>
        </w:tc>
      </w:tr>
      <w:tr w:rsidR="00CA1619" w:rsidRPr="004A1EFD" w14:paraId="6DF5832D" w14:textId="77777777" w:rsidTr="00CA1619">
        <w:trPr>
          <w:trHeight w:val="22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AED41A" w14:textId="77777777" w:rsidR="00CA1619" w:rsidRPr="004A1EFD" w:rsidRDefault="00CA1619" w:rsidP="00CA1619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Serology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F0B9F8A" w14:textId="77777777" w:rsidR="00CA1619" w:rsidRPr="004A1EFD" w:rsidRDefault="00CA1619" w:rsidP="00CA1619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BF476E2" w14:textId="77777777" w:rsidR="00CA1619" w:rsidRPr="004A1EFD" w:rsidRDefault="00CA1619" w:rsidP="00CA161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C81786B" w14:textId="77777777" w:rsidR="00CA1619" w:rsidRPr="004A1EFD" w:rsidRDefault="00CA1619" w:rsidP="00CA1619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A1619" w:rsidRPr="004A1EFD" w14:paraId="0323DD0C" w14:textId="77777777" w:rsidTr="00CA1619">
        <w:trPr>
          <w:trHeight w:val="22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B63B2C" w14:textId="77777777" w:rsidR="00CA1619" w:rsidRPr="004A1EFD" w:rsidRDefault="00CA1619" w:rsidP="00CA161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009017E" w14:textId="77777777" w:rsidR="00CA1619" w:rsidRPr="004A1EFD" w:rsidRDefault="00CA1619" w:rsidP="00CA1619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48B1803" w14:textId="77777777" w:rsidR="00CA1619" w:rsidRPr="004A1EFD" w:rsidRDefault="00CA1619" w:rsidP="00CA1619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461000000109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72511BE" w14:textId="77777777" w:rsidR="00CA1619" w:rsidRPr="004A1EFD" w:rsidRDefault="00CA1619" w:rsidP="00CA1619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Measurement of SARS-CoV-2 (severe acute respiratory </w:t>
            </w:r>
          </w:p>
          <w:p w14:paraId="74267A04" w14:textId="77777777" w:rsidR="00CA1619" w:rsidRPr="004A1EFD" w:rsidRDefault="00CA1619" w:rsidP="00CA1619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yndrome coronavirus 2) antibody</w:t>
            </w:r>
          </w:p>
        </w:tc>
      </w:tr>
      <w:tr w:rsidR="00CA1619" w:rsidRPr="004A1EFD" w14:paraId="13688537" w14:textId="77777777" w:rsidTr="00CA1619">
        <w:trPr>
          <w:trHeight w:val="22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E3D6ED" w14:textId="77777777" w:rsidR="00CA1619" w:rsidRPr="004A1EFD" w:rsidRDefault="00CA1619" w:rsidP="00CA1619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B8F31A" w14:textId="77777777" w:rsidR="00CA1619" w:rsidRPr="004A1EFD" w:rsidRDefault="00CA1619" w:rsidP="00CA161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531559" w14:textId="77777777" w:rsidR="00CA1619" w:rsidRPr="004A1EFD" w:rsidRDefault="00CA1619" w:rsidP="00CA161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2466B633" w14:textId="77777777" w:rsidR="00CA1619" w:rsidRPr="004A1EFD" w:rsidRDefault="00CA1619" w:rsidP="00CA1619">
            <w:pPr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2BCB5BC9" w14:textId="77777777" w:rsidR="002B3A37" w:rsidRPr="004A1EFD" w:rsidRDefault="002B3A37" w:rsidP="002B3A37">
      <w:pPr>
        <w:rPr>
          <w:rFonts w:ascii="Cambria" w:hAnsi="Cambria"/>
          <w:b/>
          <w:bCs/>
          <w:sz w:val="20"/>
          <w:szCs w:val="20"/>
        </w:rPr>
      </w:pPr>
    </w:p>
    <w:p w14:paraId="338CE877" w14:textId="77777777" w:rsidR="002B3A37" w:rsidRPr="004A1EFD" w:rsidRDefault="002B3A37" w:rsidP="002B3A37">
      <w:pPr>
        <w:rPr>
          <w:rFonts w:ascii="Cambria" w:hAnsi="Cambria"/>
          <w:b/>
          <w:bCs/>
          <w:i/>
          <w:iCs/>
          <w:sz w:val="20"/>
          <w:szCs w:val="20"/>
        </w:rPr>
      </w:pPr>
    </w:p>
    <w:p w14:paraId="3FBEEAC8" w14:textId="77777777" w:rsidR="002B3A37" w:rsidRPr="004A1EFD" w:rsidRDefault="002B3A37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1A41D46C" w14:textId="77777777" w:rsidR="002B3A37" w:rsidRPr="004A1EFD" w:rsidRDefault="002B3A37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6A7EFDF0" w14:textId="77777777" w:rsidR="002B3A37" w:rsidRDefault="002B3A37" w:rsidP="002B3A37">
      <w:pPr>
        <w:tabs>
          <w:tab w:val="left" w:pos="2783"/>
        </w:tabs>
        <w:rPr>
          <w:sz w:val="20"/>
          <w:szCs w:val="20"/>
        </w:rPr>
      </w:pPr>
    </w:p>
    <w:p w14:paraId="24E0BDB3" w14:textId="77777777" w:rsidR="002B3A37" w:rsidRDefault="002B3A37" w:rsidP="002B3A37">
      <w:pPr>
        <w:tabs>
          <w:tab w:val="left" w:pos="2783"/>
        </w:tabs>
        <w:rPr>
          <w:sz w:val="20"/>
          <w:szCs w:val="20"/>
        </w:rPr>
      </w:pPr>
    </w:p>
    <w:p w14:paraId="5CDA49E0" w14:textId="77777777" w:rsidR="002B3A37" w:rsidRDefault="002B3A37" w:rsidP="002B3A37">
      <w:pPr>
        <w:tabs>
          <w:tab w:val="left" w:pos="2783"/>
        </w:tabs>
        <w:rPr>
          <w:sz w:val="20"/>
          <w:szCs w:val="20"/>
        </w:rPr>
      </w:pPr>
    </w:p>
    <w:p w14:paraId="3D510C03" w14:textId="77777777" w:rsidR="002B3A37" w:rsidRDefault="002B3A37" w:rsidP="002B3A37">
      <w:pPr>
        <w:tabs>
          <w:tab w:val="left" w:pos="2783"/>
        </w:tabs>
        <w:rPr>
          <w:sz w:val="20"/>
          <w:szCs w:val="20"/>
        </w:rPr>
      </w:pPr>
    </w:p>
    <w:p w14:paraId="6946AFAC" w14:textId="77777777" w:rsidR="002B3A37" w:rsidRDefault="002B3A37" w:rsidP="002B3A37">
      <w:pPr>
        <w:tabs>
          <w:tab w:val="left" w:pos="2783"/>
        </w:tabs>
        <w:rPr>
          <w:sz w:val="20"/>
          <w:szCs w:val="20"/>
        </w:rPr>
      </w:pPr>
    </w:p>
    <w:p w14:paraId="57CE387E" w14:textId="77777777" w:rsidR="00C066B7" w:rsidRDefault="00C066B7" w:rsidP="002B3A37">
      <w:pPr>
        <w:tabs>
          <w:tab w:val="left" w:pos="2783"/>
        </w:tabs>
        <w:rPr>
          <w:sz w:val="20"/>
          <w:szCs w:val="20"/>
        </w:rPr>
      </w:pPr>
    </w:p>
    <w:p w14:paraId="1D5A1FE7" w14:textId="77777777" w:rsidR="00C066B7" w:rsidRDefault="00C066B7" w:rsidP="002B3A37">
      <w:pPr>
        <w:tabs>
          <w:tab w:val="left" w:pos="2783"/>
        </w:tabs>
        <w:rPr>
          <w:sz w:val="20"/>
          <w:szCs w:val="20"/>
        </w:rPr>
      </w:pPr>
    </w:p>
    <w:p w14:paraId="2586AA80" w14:textId="77777777" w:rsidR="002B3A37" w:rsidRDefault="002B3A37" w:rsidP="002B3A37">
      <w:pPr>
        <w:tabs>
          <w:tab w:val="left" w:pos="2783"/>
        </w:tabs>
        <w:rPr>
          <w:sz w:val="20"/>
          <w:szCs w:val="20"/>
        </w:rPr>
      </w:pPr>
    </w:p>
    <w:p w14:paraId="3A47B236" w14:textId="77777777" w:rsidR="002B3A37" w:rsidRDefault="002B3A37" w:rsidP="002B3A37">
      <w:pPr>
        <w:tabs>
          <w:tab w:val="left" w:pos="2783"/>
        </w:tabs>
        <w:rPr>
          <w:sz w:val="20"/>
          <w:szCs w:val="20"/>
        </w:rPr>
      </w:pPr>
    </w:p>
    <w:p w14:paraId="6B8CA6EB" w14:textId="77777777" w:rsidR="002B3A37" w:rsidRDefault="002B3A37" w:rsidP="002B3A37">
      <w:pPr>
        <w:tabs>
          <w:tab w:val="left" w:pos="2783"/>
        </w:tabs>
        <w:rPr>
          <w:sz w:val="20"/>
          <w:szCs w:val="20"/>
        </w:rPr>
      </w:pPr>
    </w:p>
    <w:p w14:paraId="0DEC7564" w14:textId="77777777" w:rsidR="002B3A37" w:rsidRDefault="002B3A37" w:rsidP="002B3A37">
      <w:pPr>
        <w:tabs>
          <w:tab w:val="left" w:pos="2783"/>
        </w:tabs>
        <w:rPr>
          <w:sz w:val="20"/>
          <w:szCs w:val="20"/>
        </w:rPr>
      </w:pPr>
    </w:p>
    <w:p w14:paraId="43604615" w14:textId="77777777" w:rsidR="002B3A37" w:rsidRDefault="002B3A37" w:rsidP="002B3A37">
      <w:pPr>
        <w:tabs>
          <w:tab w:val="left" w:pos="2783"/>
        </w:tabs>
        <w:rPr>
          <w:sz w:val="20"/>
          <w:szCs w:val="20"/>
        </w:rPr>
      </w:pPr>
    </w:p>
    <w:p w14:paraId="5F6D7BC7" w14:textId="77777777" w:rsidR="002B3A37" w:rsidRPr="004A1EFD" w:rsidRDefault="002B3A37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06326D91" w14:textId="77777777" w:rsidR="002B3A37" w:rsidRPr="004A1EFD" w:rsidRDefault="002B3A37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57A21935" w14:textId="77777777" w:rsidR="002B3A37" w:rsidRPr="004A1EFD" w:rsidRDefault="002B3A37" w:rsidP="002B3A37">
      <w:pPr>
        <w:rPr>
          <w:rFonts w:ascii="Cambria" w:hAnsi="Cambria"/>
          <w:b/>
          <w:bCs/>
          <w:sz w:val="20"/>
          <w:szCs w:val="20"/>
        </w:rPr>
      </w:pPr>
      <w:r w:rsidRPr="004A1EFD">
        <w:rPr>
          <w:rFonts w:ascii="Cambria" w:hAnsi="Cambria"/>
          <w:b/>
          <w:bCs/>
          <w:i/>
          <w:iCs/>
          <w:sz w:val="20"/>
          <w:szCs w:val="20"/>
        </w:rPr>
        <w:t xml:space="preserve">Table 5. </w:t>
      </w:r>
      <w:r w:rsidRPr="004A1EFD">
        <w:rPr>
          <w:rFonts w:ascii="Cambria" w:hAnsi="Cambria"/>
          <w:b/>
          <w:bCs/>
          <w:sz w:val="20"/>
          <w:szCs w:val="20"/>
        </w:rPr>
        <w:t>SNOMED CT concepts for COVID-19 status from COVID-19 surveillance ontology</w:t>
      </w:r>
      <w:r w:rsidR="00D52691" w:rsidRPr="004A1EFD">
        <w:rPr>
          <w:rFonts w:ascii="Cambria" w:hAnsi="Cambria"/>
          <w:b/>
          <w:bCs/>
          <w:sz w:val="20"/>
          <w:szCs w:val="20"/>
        </w:rPr>
        <w:t xml:space="preserve"> – with allocation to terms of certainty of diagnosis.</w:t>
      </w:r>
    </w:p>
    <w:p w14:paraId="00ADF5AD" w14:textId="77777777" w:rsidR="002B3A37" w:rsidRPr="004A1EFD" w:rsidRDefault="002B3A37" w:rsidP="002B3A37">
      <w:pPr>
        <w:rPr>
          <w:rFonts w:ascii="Cambria" w:hAnsi="Cambria"/>
          <w:b/>
          <w:bCs/>
          <w:sz w:val="20"/>
          <w:szCs w:val="20"/>
        </w:rPr>
      </w:pPr>
    </w:p>
    <w:tbl>
      <w:tblPr>
        <w:tblW w:w="8789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0"/>
        <w:gridCol w:w="1299"/>
        <w:gridCol w:w="1638"/>
        <w:gridCol w:w="4932"/>
      </w:tblGrid>
      <w:tr w:rsidR="003F6AED" w:rsidRPr="004A1EFD" w14:paraId="297B3E6F" w14:textId="77777777" w:rsidTr="00F863CE">
        <w:trPr>
          <w:trHeight w:val="220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A525" w14:textId="77777777" w:rsidR="003F6AED" w:rsidRPr="004A1EFD" w:rsidRDefault="003F6AED" w:rsidP="00CA1B82">
            <w:pPr>
              <w:rPr>
                <w:rFonts w:ascii="Cambria" w:hAnsi="Cambria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583A" w14:textId="77777777" w:rsidR="003F6AED" w:rsidRPr="004A1EFD" w:rsidRDefault="003F6AED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Semantic tag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A1F8" w14:textId="77777777" w:rsidR="003F6AED" w:rsidRPr="004A1EFD" w:rsidRDefault="003F6AED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ConceptID</w:t>
            </w:r>
          </w:p>
        </w:tc>
        <w:tc>
          <w:tcPr>
            <w:tcW w:w="4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70BF" w14:textId="77777777" w:rsidR="003F6AED" w:rsidRPr="004A1EFD" w:rsidRDefault="003F6AED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Term</w:t>
            </w:r>
          </w:p>
        </w:tc>
      </w:tr>
      <w:tr w:rsidR="003F6AED" w:rsidRPr="004A1EFD" w14:paraId="7F1FAE38" w14:textId="77777777" w:rsidTr="00F863CE">
        <w:trPr>
          <w:trHeight w:val="220"/>
        </w:trPr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E324" w14:textId="77777777" w:rsidR="003F6AED" w:rsidRPr="004A1EFD" w:rsidRDefault="003F6AED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 xml:space="preserve">Definite 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CC79" w14:textId="77777777" w:rsidR="003F6AED" w:rsidRPr="004A1EFD" w:rsidRDefault="003F6AED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031E" w14:textId="77777777" w:rsidR="003F6AED" w:rsidRPr="004A1EFD" w:rsidRDefault="003F6AED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627A" w14:textId="77777777" w:rsidR="003F6AED" w:rsidRPr="004A1EFD" w:rsidRDefault="003F6AED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3F6AED" w:rsidRPr="004A1EFD" w14:paraId="7CC31040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D6B9A9E" w14:textId="77777777" w:rsidR="003F6AED" w:rsidRPr="004A1EFD" w:rsidRDefault="003F6AED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4179E67" w14:textId="77777777" w:rsidR="003F6AED" w:rsidRPr="004A1EFD" w:rsidRDefault="003F6AED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924AAC3" w14:textId="77777777" w:rsidR="003F6AED" w:rsidRPr="004A1EFD" w:rsidRDefault="003F6AED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00721000000109</w:t>
            </w:r>
          </w:p>
        </w:tc>
        <w:tc>
          <w:tcPr>
            <w:tcW w:w="4932" w:type="dxa"/>
            <w:shd w:val="clear" w:color="auto" w:fill="auto"/>
            <w:noWrap/>
            <w:vAlign w:val="bottom"/>
            <w:hideMark/>
          </w:tcPr>
          <w:p w14:paraId="4EB7D068" w14:textId="77777777" w:rsidR="003F6AED" w:rsidRPr="004A1EFD" w:rsidRDefault="003F6AED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OVID-19 confirmed by laboratory test</w:t>
            </w:r>
          </w:p>
        </w:tc>
      </w:tr>
      <w:tr w:rsidR="003F6AED" w:rsidRPr="004A1EFD" w14:paraId="2C34D669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2536BB9" w14:textId="77777777" w:rsidR="003F6AED" w:rsidRPr="004A1EFD" w:rsidRDefault="003F6AED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  <w:hideMark/>
          </w:tcPr>
          <w:p w14:paraId="35587771" w14:textId="77777777" w:rsidR="003F6AED" w:rsidRPr="004A1EFD" w:rsidRDefault="003F6AED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linical finding</w:t>
            </w:r>
          </w:p>
          <w:p w14:paraId="1DEAFEB9" w14:textId="77777777" w:rsidR="003F6AED" w:rsidRPr="004A1EFD" w:rsidRDefault="003F6AED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B3ABC6C" w14:textId="77777777" w:rsidR="003F6AED" w:rsidRPr="004A1EFD" w:rsidRDefault="003F6AED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581000000104</w:t>
            </w:r>
          </w:p>
          <w:p w14:paraId="775B646E" w14:textId="77777777" w:rsidR="003F6AED" w:rsidRPr="004A1EFD" w:rsidRDefault="003F6AED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 </w:t>
            </w:r>
          </w:p>
        </w:tc>
        <w:tc>
          <w:tcPr>
            <w:tcW w:w="4932" w:type="dxa"/>
            <w:shd w:val="clear" w:color="auto" w:fill="auto"/>
            <w:noWrap/>
            <w:vAlign w:val="bottom"/>
            <w:hideMark/>
          </w:tcPr>
          <w:p w14:paraId="0828D111" w14:textId="77777777" w:rsidR="003F6AED" w:rsidRPr="004A1EFD" w:rsidRDefault="003F6AED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SARS-CoV-2 (severe acute respiratory syndrome coronavirus </w:t>
            </w:r>
          </w:p>
          <w:p w14:paraId="20E92B74" w14:textId="77777777" w:rsidR="003F6AED" w:rsidRPr="004A1EFD" w:rsidRDefault="003F6AED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) detected</w:t>
            </w:r>
          </w:p>
        </w:tc>
      </w:tr>
      <w:tr w:rsidR="003F6AED" w:rsidRPr="004A1EFD" w14:paraId="7A67FCD3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21248C0" w14:textId="77777777" w:rsidR="003F6AED" w:rsidRPr="004A1EFD" w:rsidRDefault="003F6AED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27D8F9F" w14:textId="77777777" w:rsidR="003F6AED" w:rsidRPr="004A1EFD" w:rsidRDefault="003F6AED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ubstance</w:t>
            </w:r>
          </w:p>
          <w:p w14:paraId="75FB7E22" w14:textId="77777777" w:rsidR="003F6AED" w:rsidRPr="004A1EFD" w:rsidRDefault="003F6AED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4C22D81C" w14:textId="77777777" w:rsidR="003F6AED" w:rsidRPr="004A1EFD" w:rsidRDefault="003F6AED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391000000107</w:t>
            </w:r>
          </w:p>
          <w:p w14:paraId="6FC98A74" w14:textId="77777777" w:rsidR="003F6AED" w:rsidRPr="004A1EFD" w:rsidRDefault="003F6AED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932" w:type="dxa"/>
            <w:shd w:val="clear" w:color="auto" w:fill="auto"/>
            <w:noWrap/>
            <w:vAlign w:val="bottom"/>
            <w:hideMark/>
          </w:tcPr>
          <w:p w14:paraId="21D16DA4" w14:textId="77777777" w:rsidR="003F6AED" w:rsidRPr="004A1EFD" w:rsidRDefault="003F6AED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Antigen of severe acute respiratory syndrome coronavirus 2</w:t>
            </w:r>
          </w:p>
        </w:tc>
      </w:tr>
      <w:tr w:rsidR="00296D96" w:rsidRPr="004A1EFD" w14:paraId="7306FE9C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025B191A" w14:textId="77777777" w:rsidR="00296D96" w:rsidRPr="004A1EFD" w:rsidRDefault="00296D96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  <w:vAlign w:val="bottom"/>
          </w:tcPr>
          <w:p w14:paraId="7BDEA407" w14:textId="77777777" w:rsidR="00296D96" w:rsidRPr="004A1EFD" w:rsidRDefault="00296D96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Substance 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2747997B" w14:textId="77777777" w:rsidR="00296D96" w:rsidRPr="004A1EFD" w:rsidRDefault="00296D96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411000000107</w:t>
            </w: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00D7D4AF" w14:textId="77777777" w:rsidR="00296D96" w:rsidRPr="004A1EFD" w:rsidRDefault="00296D96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Ribonucleic acid of SARS-CoV-2 (severe acute respiratory syndrome coronavirus) 2</w:t>
            </w:r>
          </w:p>
        </w:tc>
      </w:tr>
      <w:tr w:rsidR="003F6AED" w:rsidRPr="004A1EFD" w14:paraId="356CF16D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E6299FC" w14:textId="77777777" w:rsidR="003F6AED" w:rsidRPr="004A1EFD" w:rsidRDefault="003F6AED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Probable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7BA52E7" w14:textId="77777777" w:rsidR="003F6AED" w:rsidRPr="004A1EFD" w:rsidRDefault="003F6AED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220B5996" w14:textId="77777777" w:rsidR="003F6AED" w:rsidRPr="004A1EFD" w:rsidRDefault="003F6AED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932" w:type="dxa"/>
            <w:shd w:val="clear" w:color="auto" w:fill="auto"/>
            <w:noWrap/>
            <w:vAlign w:val="bottom"/>
            <w:hideMark/>
          </w:tcPr>
          <w:p w14:paraId="28789806" w14:textId="77777777" w:rsidR="003F6AED" w:rsidRPr="004A1EFD" w:rsidRDefault="003F6AED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066B7" w:rsidRPr="004A1EFD" w14:paraId="4EA03DDE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F76B4DF" w14:textId="77777777" w:rsidR="00C066B7" w:rsidRPr="004A1EFD" w:rsidRDefault="00C066B7" w:rsidP="00C066B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bottom"/>
          </w:tcPr>
          <w:p w14:paraId="7805936B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08F569DC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751000000100</w:t>
            </w: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49EAC54F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OVID-19</w:t>
            </w:r>
          </w:p>
        </w:tc>
      </w:tr>
      <w:tr w:rsidR="00C066B7" w:rsidRPr="004A1EFD" w14:paraId="12132B80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74724324" w14:textId="77777777" w:rsidR="00C066B7" w:rsidRPr="004A1EFD" w:rsidRDefault="00C066B7" w:rsidP="00C066B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bottom"/>
          </w:tcPr>
          <w:p w14:paraId="5E869F95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6DA4F95C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00731000000106</w:t>
            </w: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6CFF1D47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OVID-19 confirmed using clinical diagnostic criteria</w:t>
            </w:r>
          </w:p>
        </w:tc>
      </w:tr>
      <w:tr w:rsidR="00C066B7" w:rsidRPr="004A1EFD" w14:paraId="6385F1C3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047886F9" w14:textId="77777777" w:rsidR="00C066B7" w:rsidRPr="004A1EFD" w:rsidRDefault="00C066B7" w:rsidP="00C066B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1EDEBE26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  <w:p w14:paraId="62317A6A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noWrap/>
          </w:tcPr>
          <w:p w14:paraId="1F3220B5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561000000108</w:t>
            </w:r>
          </w:p>
          <w:p w14:paraId="611D7E51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4383DCF7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Encephalopathy caused by SARS-CoV-2 (severe acute </w:t>
            </w:r>
          </w:p>
          <w:p w14:paraId="34C0CD04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respiratory syndrome coronavirus 2) </w:t>
            </w:r>
          </w:p>
        </w:tc>
      </w:tr>
      <w:tr w:rsidR="00C066B7" w:rsidRPr="004A1EFD" w14:paraId="32342ED6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2498A17B" w14:textId="77777777" w:rsidR="00C066B7" w:rsidRPr="004A1EFD" w:rsidRDefault="00C066B7" w:rsidP="00C066B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0E77A4C8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  <w:p w14:paraId="1EF94FDF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noWrap/>
          </w:tcPr>
          <w:p w14:paraId="5D79CEDD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571000000101</w:t>
            </w:r>
          </w:p>
          <w:p w14:paraId="2501DE9C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53C5D6D8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Gastroenteritis caused by SARS-CoV-2 (severe acute </w:t>
            </w:r>
          </w:p>
          <w:p w14:paraId="67D003F1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respiratory syndrome coronavirus 2) </w:t>
            </w:r>
          </w:p>
        </w:tc>
      </w:tr>
      <w:tr w:rsidR="00C066B7" w:rsidRPr="004A1EFD" w14:paraId="3ED0DFC6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16F58C01" w14:textId="77777777" w:rsidR="00C066B7" w:rsidRPr="004A1EFD" w:rsidRDefault="00C066B7" w:rsidP="00C066B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6508C80B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  <w:p w14:paraId="1CEF4B5B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noWrap/>
          </w:tcPr>
          <w:p w14:paraId="232A911E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531000000103</w:t>
            </w:r>
          </w:p>
          <w:p w14:paraId="330DE213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36A6B2E4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Myocarditis caused by SARS-CoV-2 (severe acute respiratory </w:t>
            </w:r>
          </w:p>
          <w:p w14:paraId="3429B350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yndrome coronavirus 2)</w:t>
            </w:r>
          </w:p>
        </w:tc>
      </w:tr>
      <w:tr w:rsidR="00C066B7" w:rsidRPr="004A1EFD" w14:paraId="29159B5A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6E25955B" w14:textId="77777777" w:rsidR="00C066B7" w:rsidRPr="004A1EFD" w:rsidRDefault="00C066B7" w:rsidP="00C066B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32DFA983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  <w:p w14:paraId="4976DE55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noWrap/>
          </w:tcPr>
          <w:p w14:paraId="703C3140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521000000100</w:t>
            </w:r>
          </w:p>
          <w:p w14:paraId="503A644D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6B26C825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Otitis media caused by SARS-CoV-2 (severe acute respiratory </w:t>
            </w:r>
          </w:p>
          <w:p w14:paraId="49D91C0B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yndrome coronavirus 2)</w:t>
            </w:r>
          </w:p>
        </w:tc>
      </w:tr>
      <w:tr w:rsidR="00C066B7" w:rsidRPr="004A1EFD" w14:paraId="4538EA7D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3CF59EDE" w14:textId="77777777" w:rsidR="00C066B7" w:rsidRPr="004A1EFD" w:rsidRDefault="00C066B7" w:rsidP="00C066B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35DC75F4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  <w:p w14:paraId="65A5DA2B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noWrap/>
          </w:tcPr>
          <w:p w14:paraId="26AF9D3B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551000000105</w:t>
            </w:r>
          </w:p>
          <w:p w14:paraId="3A2FB2B5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52E78E2A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Pneumonia caused by SARS-CoV-2 (severe acute respiratory </w:t>
            </w:r>
          </w:p>
          <w:p w14:paraId="1845B4E1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yndrome coronavirus 2)</w:t>
            </w:r>
          </w:p>
        </w:tc>
      </w:tr>
      <w:tr w:rsidR="00C066B7" w:rsidRPr="004A1EFD" w14:paraId="34550601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33889394" w14:textId="77777777" w:rsidR="00C066B7" w:rsidRPr="004A1EFD" w:rsidRDefault="00C066B7" w:rsidP="00C066B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19926A43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  <w:p w14:paraId="2103497C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noWrap/>
          </w:tcPr>
          <w:p w14:paraId="1626D5EB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541000000107</w:t>
            </w:r>
          </w:p>
          <w:p w14:paraId="6AE950DD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13D02CD8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Upper respiratory tract infection caused by SARS-CoV-2 (severe acute respiratory syndrome coronavirus 2)</w:t>
            </w:r>
          </w:p>
        </w:tc>
      </w:tr>
      <w:tr w:rsidR="00F94FCA" w:rsidRPr="004A1EFD" w14:paraId="387BE1F6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3CD41C4C" w14:textId="77777777" w:rsidR="00F94FCA" w:rsidRPr="004A1EFD" w:rsidRDefault="00F94FCA" w:rsidP="00C066B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304E5179" w14:textId="77777777" w:rsidR="00F94FCA" w:rsidRPr="004A1EFD" w:rsidRDefault="00F94FCA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order</w:t>
            </w:r>
          </w:p>
        </w:tc>
        <w:tc>
          <w:tcPr>
            <w:tcW w:w="1638" w:type="dxa"/>
            <w:shd w:val="clear" w:color="auto" w:fill="auto"/>
            <w:noWrap/>
          </w:tcPr>
          <w:p w14:paraId="47985BD5" w14:textId="77777777" w:rsidR="00F94FCA" w:rsidRPr="004A1EFD" w:rsidRDefault="00F94FCA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86747009</w:t>
            </w:r>
          </w:p>
        </w:tc>
        <w:tc>
          <w:tcPr>
            <w:tcW w:w="4932" w:type="dxa"/>
            <w:shd w:val="clear" w:color="auto" w:fill="auto"/>
            <w:noWrap/>
          </w:tcPr>
          <w:p w14:paraId="3B07E228" w14:textId="77777777" w:rsidR="00F94FCA" w:rsidRPr="004A1EFD" w:rsidRDefault="00F94FCA" w:rsidP="00F863CE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oronavirus infection</w:t>
            </w:r>
          </w:p>
        </w:tc>
      </w:tr>
      <w:tr w:rsidR="00C066B7" w:rsidRPr="004A1EFD" w14:paraId="1A2FDE72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3987483" w14:textId="77777777" w:rsidR="00C066B7" w:rsidRPr="004A1EFD" w:rsidRDefault="00C066B7" w:rsidP="00C066B7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Possible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ABA6669" w14:textId="77777777" w:rsidR="00C066B7" w:rsidRPr="004A1EFD" w:rsidRDefault="00C066B7" w:rsidP="00C066B7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2BF7930D" w14:textId="77777777" w:rsidR="00C066B7" w:rsidRPr="004A1EFD" w:rsidRDefault="00C066B7" w:rsidP="00C066B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932" w:type="dxa"/>
            <w:shd w:val="clear" w:color="auto" w:fill="auto"/>
            <w:noWrap/>
            <w:vAlign w:val="bottom"/>
            <w:hideMark/>
          </w:tcPr>
          <w:p w14:paraId="53D12972" w14:textId="77777777" w:rsidR="00C066B7" w:rsidRPr="004A1EFD" w:rsidRDefault="00C066B7" w:rsidP="00C066B7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066B7" w:rsidRPr="004A1EFD" w14:paraId="7704BC87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97581B3" w14:textId="77777777" w:rsidR="00C066B7" w:rsidRPr="004A1EFD" w:rsidRDefault="00C066B7" w:rsidP="00C066B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BFD7209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50CC471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761000000102</w:t>
            </w:r>
          </w:p>
        </w:tc>
        <w:tc>
          <w:tcPr>
            <w:tcW w:w="4932" w:type="dxa"/>
            <w:shd w:val="clear" w:color="auto" w:fill="auto"/>
            <w:noWrap/>
            <w:vAlign w:val="bottom"/>
            <w:hideMark/>
          </w:tcPr>
          <w:p w14:paraId="05D928F4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uspected COVID-19</w:t>
            </w:r>
          </w:p>
        </w:tc>
      </w:tr>
      <w:tr w:rsidR="00C066B7" w:rsidRPr="004A1EFD" w14:paraId="17653DA8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C18779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  <w:hideMark/>
          </w:tcPr>
          <w:p w14:paraId="1A76ED53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  <w:p w14:paraId="5F7B3DC0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noWrap/>
            <w:hideMark/>
          </w:tcPr>
          <w:p w14:paraId="15FCDC39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451000000106</w:t>
            </w:r>
          </w:p>
          <w:p w14:paraId="209938A5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932" w:type="dxa"/>
            <w:shd w:val="clear" w:color="auto" w:fill="auto"/>
            <w:noWrap/>
            <w:vAlign w:val="bottom"/>
            <w:hideMark/>
          </w:tcPr>
          <w:p w14:paraId="311EE5CA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Telephone consultation for suspected SARS-CoV-2 (severe acute</w:t>
            </w:r>
          </w:p>
          <w:p w14:paraId="096233AE" w14:textId="77777777" w:rsidR="00C066B7" w:rsidRPr="004A1EFD" w:rsidRDefault="00C066B7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respiratory syndrome coronavirus 2)</w:t>
            </w:r>
          </w:p>
        </w:tc>
      </w:tr>
      <w:tr w:rsidR="00F94FCA" w:rsidRPr="004A1EFD" w14:paraId="63563309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21FB064A" w14:textId="77777777" w:rsidR="00F94FCA" w:rsidRPr="004A1EFD" w:rsidRDefault="00F94FCA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362CF776" w14:textId="77777777" w:rsidR="00F94FCA" w:rsidRPr="004A1EFD" w:rsidRDefault="00F94FCA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</w:t>
            </w:r>
            <w:r w:rsidR="00083F98" w:rsidRPr="004A1EFD">
              <w:rPr>
                <w:rFonts w:ascii="Cambria" w:hAnsi="Cambria"/>
                <w:sz w:val="16"/>
                <w:szCs w:val="16"/>
              </w:rPr>
              <w:t>t</w:t>
            </w:r>
            <w:r w:rsidRPr="004A1EFD">
              <w:rPr>
                <w:rFonts w:ascii="Cambria" w:hAnsi="Cambria"/>
                <w:sz w:val="16"/>
                <w:szCs w:val="16"/>
              </w:rPr>
              <w:t>uation</w:t>
            </w:r>
          </w:p>
        </w:tc>
        <w:tc>
          <w:tcPr>
            <w:tcW w:w="1638" w:type="dxa"/>
            <w:shd w:val="clear" w:color="auto" w:fill="auto"/>
            <w:noWrap/>
          </w:tcPr>
          <w:p w14:paraId="761E34A5" w14:textId="77777777" w:rsidR="00F94FCA" w:rsidRPr="004A1EFD" w:rsidRDefault="00F94FCA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700217006</w:t>
            </w: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7FD6826B" w14:textId="77777777" w:rsidR="00F94FCA" w:rsidRPr="004A1EFD" w:rsidRDefault="00F94FCA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uspected coronavirus infection</w:t>
            </w:r>
          </w:p>
        </w:tc>
      </w:tr>
      <w:tr w:rsidR="000038E3" w:rsidRPr="004A1EFD" w14:paraId="1888EAFD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7CF0DD52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3F679910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Event</w:t>
            </w:r>
          </w:p>
        </w:tc>
        <w:tc>
          <w:tcPr>
            <w:tcW w:w="1638" w:type="dxa"/>
            <w:shd w:val="clear" w:color="auto" w:fill="auto"/>
            <w:noWrap/>
          </w:tcPr>
          <w:p w14:paraId="0467C179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431000000104</w:t>
            </w: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1B75FD73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Exposure to SARS-CoV-2 (severe acute respiratory syndrome coronavirus 2) infection</w:t>
            </w:r>
          </w:p>
        </w:tc>
      </w:tr>
      <w:tr w:rsidR="000038E3" w:rsidRPr="004A1EFD" w14:paraId="43ECFB88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57ABA6F4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6F30BD92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Event</w:t>
            </w:r>
          </w:p>
        </w:tc>
        <w:tc>
          <w:tcPr>
            <w:tcW w:w="1638" w:type="dxa"/>
            <w:shd w:val="clear" w:color="auto" w:fill="auto"/>
            <w:noWrap/>
          </w:tcPr>
          <w:p w14:paraId="3BE58F90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441000000108</w:t>
            </w: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70C15529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lose exposure to SARS-CoV-2 (severe acute respiratory syndrome coronavirus 2) infection</w:t>
            </w:r>
          </w:p>
        </w:tc>
      </w:tr>
      <w:tr w:rsidR="00296D96" w:rsidRPr="004A1EFD" w14:paraId="57C17EBB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757A7123" w14:textId="77777777" w:rsidR="00296D96" w:rsidRPr="004A1EFD" w:rsidRDefault="00296D96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755338A8" w14:textId="77777777" w:rsidR="00296D96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Procedure </w:t>
            </w:r>
          </w:p>
        </w:tc>
        <w:tc>
          <w:tcPr>
            <w:tcW w:w="1638" w:type="dxa"/>
            <w:shd w:val="clear" w:color="auto" w:fill="auto"/>
            <w:noWrap/>
          </w:tcPr>
          <w:p w14:paraId="14B1896F" w14:textId="77777777" w:rsidR="00296D96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471000000102</w:t>
            </w: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79F2194C" w14:textId="77777777" w:rsidR="00296D96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Measurement of SARS-CoV-2 (severe acute respiratory syndrome coronavirus 2) antigen</w:t>
            </w:r>
          </w:p>
        </w:tc>
      </w:tr>
      <w:tr w:rsidR="000038E3" w:rsidRPr="004A1EFD" w14:paraId="0261E1EB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3527AB2B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4DDE654A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638" w:type="dxa"/>
            <w:shd w:val="clear" w:color="auto" w:fill="auto"/>
            <w:noWrap/>
          </w:tcPr>
          <w:p w14:paraId="67E0AB76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511000000106</w:t>
            </w: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311EB711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etection of SARS-CoV-2 (severe acute respiratory syndrome coronavirus 2) using polymerase chain reaction technique</w:t>
            </w:r>
          </w:p>
        </w:tc>
      </w:tr>
      <w:tr w:rsidR="000038E3" w:rsidRPr="004A1EFD" w14:paraId="02FCD34D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0024A694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191723B5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638" w:type="dxa"/>
            <w:shd w:val="clear" w:color="auto" w:fill="auto"/>
            <w:noWrap/>
          </w:tcPr>
          <w:p w14:paraId="27C19A1C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0971000000102</w:t>
            </w: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4941F911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Taking of swab for SARS-CoV-2 (severe acute respiratory syndrome coronavirus 2)</w:t>
            </w:r>
          </w:p>
        </w:tc>
      </w:tr>
      <w:tr w:rsidR="000038E3" w:rsidRPr="004A1EFD" w14:paraId="504DB8C7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3842E772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79B5DC46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</w:tc>
        <w:tc>
          <w:tcPr>
            <w:tcW w:w="1638" w:type="dxa"/>
            <w:shd w:val="clear" w:color="auto" w:fill="auto"/>
            <w:noWrap/>
          </w:tcPr>
          <w:p w14:paraId="50D074CC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1031000000105</w:t>
            </w: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681D8A40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elf-taken swab for SARS-CoV-2 (severe acute respiratory syndrome coronavirus 2) completed</w:t>
            </w:r>
          </w:p>
        </w:tc>
      </w:tr>
      <w:tr w:rsidR="000038E3" w:rsidRPr="004A1EFD" w14:paraId="3EC17B3D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50B689FA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05D813F1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</w:tc>
        <w:tc>
          <w:tcPr>
            <w:tcW w:w="1638" w:type="dxa"/>
            <w:shd w:val="clear" w:color="auto" w:fill="auto"/>
            <w:noWrap/>
          </w:tcPr>
          <w:p w14:paraId="4D81A90A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1041000000101</w:t>
            </w: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023ED016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elf-taken swab for SARS-CoV-2 (severe acute respiratory syndrome coronavirus 2) offered</w:t>
            </w:r>
          </w:p>
        </w:tc>
      </w:tr>
      <w:tr w:rsidR="000038E3" w:rsidRPr="004A1EFD" w14:paraId="3023849C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1FA1A330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16FE329F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</w:tc>
        <w:tc>
          <w:tcPr>
            <w:tcW w:w="1638" w:type="dxa"/>
            <w:shd w:val="clear" w:color="auto" w:fill="auto"/>
            <w:noWrap/>
          </w:tcPr>
          <w:p w14:paraId="30E8AA7F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1051000000103</w:t>
            </w: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68E18E78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wab for SARS-CoV-2 (severe acute respiratory syndrome coronavirus 2) taken by healthcare professional</w:t>
            </w:r>
          </w:p>
        </w:tc>
      </w:tr>
      <w:tr w:rsidR="000038E3" w:rsidRPr="004A1EFD" w14:paraId="2BB5BF55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5DA3278B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5730D54A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638" w:type="dxa"/>
            <w:shd w:val="clear" w:color="auto" w:fill="auto"/>
            <w:noWrap/>
          </w:tcPr>
          <w:p w14:paraId="077350E7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461000000109</w:t>
            </w: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6DF3594D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Measurement of SARS-CoV-2 (severe acute respiratory syndrome coronavirus 2) antibody</w:t>
            </w:r>
          </w:p>
        </w:tc>
      </w:tr>
      <w:tr w:rsidR="000038E3" w:rsidRPr="004A1EFD" w14:paraId="3A400CF3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7679EA21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3E17F46A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Observable entity</w:t>
            </w:r>
          </w:p>
        </w:tc>
        <w:tc>
          <w:tcPr>
            <w:tcW w:w="1638" w:type="dxa"/>
            <w:shd w:val="clear" w:color="auto" w:fill="auto"/>
            <w:noWrap/>
          </w:tcPr>
          <w:p w14:paraId="38086D3C" w14:textId="77777777" w:rsidR="000038E3" w:rsidRPr="004A1EFD" w:rsidRDefault="000038E3" w:rsidP="00C066B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008541000000105</w:t>
            </w:r>
          </w:p>
        </w:tc>
        <w:tc>
          <w:tcPr>
            <w:tcW w:w="4932" w:type="dxa"/>
            <w:shd w:val="clear" w:color="auto" w:fill="auto"/>
            <w:noWrap/>
          </w:tcPr>
          <w:p w14:paraId="365371C3" w14:textId="77777777" w:rsidR="000038E3" w:rsidRPr="004A1EFD" w:rsidRDefault="000038E3" w:rsidP="00F863CE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oronavirus ribonucleic acid detection assay</w:t>
            </w:r>
          </w:p>
        </w:tc>
      </w:tr>
      <w:tr w:rsidR="000038E3" w:rsidRPr="004A1EFD" w14:paraId="6463BA7A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463D8837" w14:textId="77777777" w:rsidR="000038E3" w:rsidRPr="004A1EFD" w:rsidRDefault="000038E3" w:rsidP="000038E3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419F79D3" w14:textId="77777777" w:rsidR="000038E3" w:rsidRPr="004A1EFD" w:rsidRDefault="000038E3" w:rsidP="000038E3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Observable entity</w:t>
            </w:r>
          </w:p>
        </w:tc>
        <w:tc>
          <w:tcPr>
            <w:tcW w:w="1638" w:type="dxa"/>
            <w:shd w:val="clear" w:color="auto" w:fill="auto"/>
            <w:noWrap/>
          </w:tcPr>
          <w:p w14:paraId="1E11774F" w14:textId="77777777" w:rsidR="000038E3" w:rsidRPr="004A1EFD" w:rsidRDefault="000038E3" w:rsidP="000038E3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029481000000103</w:t>
            </w:r>
          </w:p>
        </w:tc>
        <w:tc>
          <w:tcPr>
            <w:tcW w:w="4932" w:type="dxa"/>
            <w:shd w:val="clear" w:color="auto" w:fill="auto"/>
            <w:noWrap/>
          </w:tcPr>
          <w:p w14:paraId="1F1ADB82" w14:textId="77777777" w:rsidR="000038E3" w:rsidRPr="004A1EFD" w:rsidRDefault="000038E3" w:rsidP="00F863CE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oronavirus nucleic acid detection assay</w:t>
            </w:r>
          </w:p>
        </w:tc>
      </w:tr>
      <w:tr w:rsidR="00F863CE" w:rsidRPr="004A1EFD" w14:paraId="082D87AC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60F5D99F" w14:textId="77777777" w:rsidR="00F863CE" w:rsidRPr="004A1EFD" w:rsidRDefault="00F863CE" w:rsidP="000038E3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14:paraId="52AA99E7" w14:textId="77777777" w:rsidR="00F863CE" w:rsidRPr="004A1EFD" w:rsidRDefault="00F863CE" w:rsidP="000038E3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Qualifier value</w:t>
            </w:r>
          </w:p>
        </w:tc>
        <w:tc>
          <w:tcPr>
            <w:tcW w:w="1638" w:type="dxa"/>
            <w:shd w:val="clear" w:color="auto" w:fill="auto"/>
            <w:noWrap/>
          </w:tcPr>
          <w:p w14:paraId="75DF1765" w14:textId="77777777" w:rsidR="00F863CE" w:rsidRPr="004A1EFD" w:rsidRDefault="00F863CE" w:rsidP="000038E3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421000000101</w:t>
            </w:r>
          </w:p>
        </w:tc>
        <w:tc>
          <w:tcPr>
            <w:tcW w:w="4932" w:type="dxa"/>
            <w:shd w:val="clear" w:color="auto" w:fill="auto"/>
            <w:noWrap/>
          </w:tcPr>
          <w:p w14:paraId="0A916DCA" w14:textId="77777777" w:rsidR="00F863CE" w:rsidRPr="004A1EFD" w:rsidRDefault="00F863CE" w:rsidP="00F863CE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erotype  SARS-CoV-2 (severe acute respiratory syndrome coronavirus 2)</w:t>
            </w:r>
          </w:p>
        </w:tc>
      </w:tr>
      <w:tr w:rsidR="00F863CE" w:rsidRPr="004A1EFD" w14:paraId="6FDE0266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5BA882E" w14:textId="77777777" w:rsidR="00F863CE" w:rsidRPr="004A1EFD" w:rsidRDefault="00F863CE" w:rsidP="00F863C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  <w:hideMark/>
          </w:tcPr>
          <w:p w14:paraId="70073D7A" w14:textId="77777777" w:rsidR="00F863CE" w:rsidRPr="004A1EFD" w:rsidRDefault="00F863CE" w:rsidP="00F863CE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 w:cs="Calibri"/>
                <w:color w:val="000000"/>
                <w:sz w:val="16"/>
                <w:szCs w:val="16"/>
              </w:rPr>
              <w:t>Substance</w:t>
            </w:r>
          </w:p>
        </w:tc>
        <w:tc>
          <w:tcPr>
            <w:tcW w:w="1638" w:type="dxa"/>
            <w:shd w:val="clear" w:color="auto" w:fill="auto"/>
            <w:noWrap/>
            <w:hideMark/>
          </w:tcPr>
          <w:p w14:paraId="60CE5952" w14:textId="77777777" w:rsidR="00F863CE" w:rsidRPr="004A1EFD" w:rsidRDefault="00F863CE" w:rsidP="00F863CE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401000000105</w:t>
            </w:r>
          </w:p>
        </w:tc>
        <w:tc>
          <w:tcPr>
            <w:tcW w:w="4932" w:type="dxa"/>
            <w:shd w:val="clear" w:color="auto" w:fill="auto"/>
            <w:noWrap/>
            <w:vAlign w:val="bottom"/>
            <w:hideMark/>
          </w:tcPr>
          <w:p w14:paraId="67457D1F" w14:textId="77777777" w:rsidR="00F863CE" w:rsidRPr="004A1EFD" w:rsidRDefault="00F863CE" w:rsidP="00F863CE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4A1EFD"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Antibody to </w:t>
            </w:r>
            <w:r w:rsidRPr="004A1EFD">
              <w:rPr>
                <w:rFonts w:ascii="Cambria" w:hAnsi="Cambria" w:cs="Calibri"/>
                <w:sz w:val="16"/>
                <w:szCs w:val="16"/>
              </w:rPr>
              <w:t>SARS-CoV-2 (severe acute respiratory syndrome coronavirus 2)</w:t>
            </w:r>
          </w:p>
        </w:tc>
      </w:tr>
      <w:tr w:rsidR="00F863CE" w:rsidRPr="004A1EFD" w14:paraId="076CF984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30EF1BA" w14:textId="77777777" w:rsidR="00F863CE" w:rsidRPr="004A1EFD" w:rsidRDefault="00F863CE" w:rsidP="00F863CE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 xml:space="preserve">Excluded 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14:paraId="5F5C2AFC" w14:textId="77777777" w:rsidR="00F863CE" w:rsidRPr="004A1EFD" w:rsidRDefault="00F863CE" w:rsidP="00F863CE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6DE9EB26" w14:textId="77777777" w:rsidR="00F863CE" w:rsidRPr="004A1EFD" w:rsidRDefault="00F863CE" w:rsidP="00F863C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41EEF655" w14:textId="77777777" w:rsidR="00F863CE" w:rsidRPr="004A1EFD" w:rsidRDefault="00F863CE" w:rsidP="00F863CE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F863CE" w:rsidRPr="004A1EFD" w14:paraId="55D8C740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7AAD003C" w14:textId="77777777" w:rsidR="00F863CE" w:rsidRPr="004A1EFD" w:rsidRDefault="00F863CE" w:rsidP="00F863CE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  <w:vAlign w:val="bottom"/>
          </w:tcPr>
          <w:p w14:paraId="59EF0258" w14:textId="77777777" w:rsidR="00F863CE" w:rsidRPr="004A1EFD" w:rsidRDefault="00F863CE" w:rsidP="00F863CE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4139D03F" w14:textId="77777777" w:rsidR="00F863CE" w:rsidRPr="004A1EFD" w:rsidRDefault="00F863CE" w:rsidP="00F863CE">
            <w:pPr>
              <w:rPr>
                <w:rFonts w:ascii="Cambria" w:hAnsi="Cambria"/>
                <w:sz w:val="20"/>
                <w:szCs w:val="20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1101000000103</w:t>
            </w: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61F6D867" w14:textId="77777777" w:rsidR="00F863CE" w:rsidRPr="004A1EFD" w:rsidRDefault="00F863CE" w:rsidP="00F863CE">
            <w:pPr>
              <w:rPr>
                <w:rFonts w:ascii="Cambria" w:hAnsi="Cambria"/>
                <w:sz w:val="20"/>
                <w:szCs w:val="20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OVID-19 excluded</w:t>
            </w:r>
          </w:p>
        </w:tc>
      </w:tr>
      <w:tr w:rsidR="00F863CE" w:rsidRPr="004A1EFD" w14:paraId="300AA983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860C84D" w14:textId="77777777" w:rsidR="00F863CE" w:rsidRPr="004A1EFD" w:rsidRDefault="00F863CE" w:rsidP="00F863C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3F11AF3" w14:textId="77777777" w:rsidR="00F863CE" w:rsidRPr="004A1EFD" w:rsidRDefault="00F863CE" w:rsidP="00F863CE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43A3A22F" w14:textId="77777777" w:rsidR="00F863CE" w:rsidRPr="004A1EFD" w:rsidRDefault="00F863CE" w:rsidP="00F863CE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1111000000101</w:t>
            </w:r>
          </w:p>
        </w:tc>
        <w:tc>
          <w:tcPr>
            <w:tcW w:w="4932" w:type="dxa"/>
            <w:shd w:val="clear" w:color="auto" w:fill="auto"/>
            <w:noWrap/>
            <w:vAlign w:val="bottom"/>
            <w:hideMark/>
          </w:tcPr>
          <w:p w14:paraId="7791D0F8" w14:textId="77777777" w:rsidR="00F863CE" w:rsidRPr="004A1EFD" w:rsidRDefault="00F863CE" w:rsidP="00F863CE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OVID-19 excluded by laboratory test</w:t>
            </w:r>
          </w:p>
        </w:tc>
      </w:tr>
      <w:tr w:rsidR="00F863CE" w:rsidRPr="004A1EFD" w14:paraId="50EB698F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415E454" w14:textId="77777777" w:rsidR="00F863CE" w:rsidRPr="004A1EFD" w:rsidRDefault="00F863CE" w:rsidP="00F863C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6E526E8" w14:textId="77777777" w:rsidR="00F863CE" w:rsidRPr="004A1EFD" w:rsidRDefault="00F863CE" w:rsidP="00F863CE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0127B8E" w14:textId="77777777" w:rsidR="00F863CE" w:rsidRPr="004A1EFD" w:rsidRDefault="00F863CE" w:rsidP="00F863CE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1121000000107</w:t>
            </w:r>
          </w:p>
        </w:tc>
        <w:tc>
          <w:tcPr>
            <w:tcW w:w="4932" w:type="dxa"/>
            <w:shd w:val="clear" w:color="auto" w:fill="auto"/>
            <w:noWrap/>
            <w:vAlign w:val="bottom"/>
            <w:hideMark/>
          </w:tcPr>
          <w:p w14:paraId="701AD85D" w14:textId="77777777" w:rsidR="00F863CE" w:rsidRPr="004A1EFD" w:rsidRDefault="00F863CE" w:rsidP="00F863CE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OVID-19 excluded using clinical diagnostic criteria</w:t>
            </w:r>
          </w:p>
        </w:tc>
      </w:tr>
      <w:tr w:rsidR="00F863CE" w:rsidRPr="004A1EFD" w14:paraId="4C35021B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23D83DD" w14:textId="77777777" w:rsidR="00F863CE" w:rsidRPr="004A1EFD" w:rsidRDefault="00F863CE" w:rsidP="00F863C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  <w:hideMark/>
          </w:tcPr>
          <w:p w14:paraId="3CF8AB39" w14:textId="77777777" w:rsidR="00F863CE" w:rsidRPr="004A1EFD" w:rsidRDefault="00F863CE" w:rsidP="00F863CE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linical finding</w:t>
            </w:r>
          </w:p>
          <w:p w14:paraId="2ACD7FF3" w14:textId="77777777" w:rsidR="00F863CE" w:rsidRPr="004A1EFD" w:rsidRDefault="00F863CE" w:rsidP="00F863C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28B269BE" w14:textId="77777777" w:rsidR="00F863CE" w:rsidRPr="004A1EFD" w:rsidRDefault="00F863CE" w:rsidP="00F863CE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591000000102</w:t>
            </w:r>
          </w:p>
          <w:p w14:paraId="5F8F570B" w14:textId="77777777" w:rsidR="00F863CE" w:rsidRPr="004A1EFD" w:rsidRDefault="00F863CE" w:rsidP="00F863CE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 </w:t>
            </w:r>
          </w:p>
        </w:tc>
        <w:tc>
          <w:tcPr>
            <w:tcW w:w="4932" w:type="dxa"/>
            <w:shd w:val="clear" w:color="auto" w:fill="auto"/>
            <w:noWrap/>
            <w:vAlign w:val="bottom"/>
            <w:hideMark/>
          </w:tcPr>
          <w:p w14:paraId="190B239B" w14:textId="77777777" w:rsidR="00F863CE" w:rsidRPr="004A1EFD" w:rsidRDefault="00F863CE" w:rsidP="00F863CE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SARS-CoV-2 (severe acute respiratory syndrome coronavirus 2) not </w:t>
            </w:r>
          </w:p>
          <w:p w14:paraId="5B61A648" w14:textId="77777777" w:rsidR="00F863CE" w:rsidRPr="004A1EFD" w:rsidRDefault="00F863CE" w:rsidP="00F863CE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etected</w:t>
            </w:r>
          </w:p>
        </w:tc>
      </w:tr>
      <w:tr w:rsidR="00F863CE" w:rsidRPr="004A1EFD" w14:paraId="544B72F6" w14:textId="77777777" w:rsidTr="00F863CE">
        <w:trPr>
          <w:trHeight w:val="220"/>
        </w:trPr>
        <w:tc>
          <w:tcPr>
            <w:tcW w:w="920" w:type="dxa"/>
            <w:shd w:val="clear" w:color="auto" w:fill="auto"/>
            <w:noWrap/>
            <w:vAlign w:val="bottom"/>
          </w:tcPr>
          <w:p w14:paraId="289E9981" w14:textId="77777777" w:rsidR="00F863CE" w:rsidRPr="004A1EFD" w:rsidRDefault="00F863CE" w:rsidP="00F863CE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299" w:type="dxa"/>
            <w:shd w:val="clear" w:color="auto" w:fill="auto"/>
            <w:noWrap/>
            <w:vAlign w:val="bottom"/>
          </w:tcPr>
          <w:p w14:paraId="6773BF94" w14:textId="77777777" w:rsidR="00F863CE" w:rsidRPr="004A1EFD" w:rsidRDefault="00F863CE" w:rsidP="00F863C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638" w:type="dxa"/>
            <w:shd w:val="clear" w:color="auto" w:fill="auto"/>
            <w:noWrap/>
            <w:vAlign w:val="bottom"/>
          </w:tcPr>
          <w:p w14:paraId="5E89892D" w14:textId="77777777" w:rsidR="00F863CE" w:rsidRPr="004A1EFD" w:rsidRDefault="00F863CE" w:rsidP="00F863CE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932" w:type="dxa"/>
            <w:shd w:val="clear" w:color="auto" w:fill="auto"/>
            <w:noWrap/>
            <w:vAlign w:val="bottom"/>
          </w:tcPr>
          <w:p w14:paraId="5D605937" w14:textId="77777777" w:rsidR="00F863CE" w:rsidRPr="004A1EFD" w:rsidRDefault="00F863CE" w:rsidP="00F863CE">
            <w:pPr>
              <w:rPr>
                <w:rFonts w:ascii="Cambria" w:hAnsi="Cambria"/>
                <w:sz w:val="16"/>
                <w:szCs w:val="16"/>
              </w:rPr>
            </w:pPr>
          </w:p>
        </w:tc>
      </w:tr>
    </w:tbl>
    <w:p w14:paraId="6D863B5B" w14:textId="77777777" w:rsidR="002B3A37" w:rsidRPr="004A1EFD" w:rsidRDefault="002B3A37" w:rsidP="002B3A37">
      <w:pPr>
        <w:rPr>
          <w:rFonts w:ascii="Cambria" w:hAnsi="Cambria"/>
          <w:b/>
          <w:bCs/>
          <w:sz w:val="20"/>
          <w:szCs w:val="20"/>
        </w:rPr>
      </w:pPr>
    </w:p>
    <w:p w14:paraId="519FF2CA" w14:textId="77777777" w:rsidR="002B3A37" w:rsidRPr="004A1EFD" w:rsidRDefault="002B3A37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00321C68" w14:textId="77777777" w:rsidR="00FF3232" w:rsidRPr="004A1EFD" w:rsidRDefault="00FF3232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1D788046" w14:textId="77777777" w:rsidR="00FF3232" w:rsidRPr="004A1EFD" w:rsidRDefault="00FF3232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32DDC3A4" w14:textId="77777777" w:rsidR="00FF3232" w:rsidRPr="004A1EFD" w:rsidRDefault="00FF3232" w:rsidP="00FF3232">
      <w:pPr>
        <w:rPr>
          <w:rFonts w:ascii="Cambria" w:hAnsi="Cambria"/>
          <w:b/>
          <w:bCs/>
          <w:sz w:val="20"/>
          <w:szCs w:val="20"/>
        </w:rPr>
      </w:pPr>
      <w:r w:rsidRPr="004A1EFD">
        <w:rPr>
          <w:rFonts w:ascii="Cambria" w:hAnsi="Cambria"/>
          <w:b/>
          <w:bCs/>
          <w:i/>
          <w:iCs/>
          <w:sz w:val="20"/>
          <w:szCs w:val="20"/>
        </w:rPr>
        <w:t xml:space="preserve">Table 6. </w:t>
      </w:r>
      <w:r w:rsidRPr="004A1EFD">
        <w:rPr>
          <w:rFonts w:ascii="Cambria" w:hAnsi="Cambria"/>
          <w:b/>
          <w:bCs/>
          <w:sz w:val="20"/>
          <w:szCs w:val="20"/>
        </w:rPr>
        <w:t>SNOMED CT concepts for interventions from COVID-19 surveillance ontology.</w:t>
      </w:r>
    </w:p>
    <w:p w14:paraId="00A73403" w14:textId="77777777" w:rsidR="00FF3232" w:rsidRPr="004A1EFD" w:rsidRDefault="00FF3232" w:rsidP="00FF3232">
      <w:pPr>
        <w:rPr>
          <w:rFonts w:ascii="Cambria" w:hAnsi="Cambria"/>
          <w:b/>
          <w:bCs/>
          <w:sz w:val="20"/>
          <w:szCs w:val="20"/>
        </w:rPr>
      </w:pPr>
    </w:p>
    <w:tbl>
      <w:tblPr>
        <w:tblW w:w="9025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1269"/>
        <w:gridCol w:w="1619"/>
        <w:gridCol w:w="151"/>
        <w:gridCol w:w="4903"/>
      </w:tblGrid>
      <w:tr w:rsidR="00FF3232" w:rsidRPr="004A1EFD" w14:paraId="29EC21C5" w14:textId="77777777" w:rsidTr="004A1EFD">
        <w:trPr>
          <w:trHeight w:val="220"/>
        </w:trPr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0ADE" w14:textId="77777777" w:rsidR="00FF3232" w:rsidRPr="004A1EFD" w:rsidRDefault="00FF3232" w:rsidP="00CA1B82">
            <w:pPr>
              <w:rPr>
                <w:rFonts w:ascii="Cambria" w:hAnsi="Cambria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ADD5" w14:textId="77777777" w:rsidR="00FF3232" w:rsidRPr="004A1EFD" w:rsidRDefault="00FF3232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Semantic tag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98CA" w14:textId="77777777" w:rsidR="00FF3232" w:rsidRPr="004A1EFD" w:rsidRDefault="00FF3232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ConceptID</w:t>
            </w:r>
          </w:p>
        </w:tc>
        <w:tc>
          <w:tcPr>
            <w:tcW w:w="50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3565" w14:textId="77777777" w:rsidR="00FF3232" w:rsidRPr="004A1EFD" w:rsidRDefault="00FF3232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Term</w:t>
            </w:r>
          </w:p>
        </w:tc>
      </w:tr>
      <w:tr w:rsidR="00FF3232" w:rsidRPr="004A1EFD" w14:paraId="73D42C04" w14:textId="77777777" w:rsidTr="004A1EFD">
        <w:trPr>
          <w:trHeight w:val="220"/>
        </w:trPr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5BFE" w14:textId="77777777" w:rsidR="00FF3232" w:rsidRPr="004A1EFD" w:rsidRDefault="00FF3232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 xml:space="preserve">Vaccination 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042B" w14:textId="77777777" w:rsidR="00FF3232" w:rsidRPr="004A1EFD" w:rsidRDefault="00FF3232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9C2B" w14:textId="77777777" w:rsidR="00FF3232" w:rsidRPr="004A1EFD" w:rsidRDefault="00FF3232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0075" w14:textId="77777777" w:rsidR="00FF3232" w:rsidRPr="004A1EFD" w:rsidRDefault="00FF3232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FF3232" w:rsidRPr="004A1EFD" w14:paraId="3AB47582" w14:textId="77777777" w:rsidTr="004A1EFD">
        <w:trPr>
          <w:trHeight w:val="220"/>
        </w:trPr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DA99967" w14:textId="77777777" w:rsidR="00FF3232" w:rsidRPr="004A1EFD" w:rsidRDefault="00FF3232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hideMark/>
          </w:tcPr>
          <w:p w14:paraId="5E6ED94F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770" w:type="dxa"/>
            <w:gridSpan w:val="2"/>
            <w:shd w:val="clear" w:color="auto" w:fill="auto"/>
            <w:noWrap/>
            <w:hideMark/>
          </w:tcPr>
          <w:p w14:paraId="5D93A42F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491000000103</w:t>
            </w:r>
          </w:p>
        </w:tc>
        <w:tc>
          <w:tcPr>
            <w:tcW w:w="4904" w:type="dxa"/>
            <w:shd w:val="clear" w:color="auto" w:fill="auto"/>
            <w:noWrap/>
            <w:hideMark/>
          </w:tcPr>
          <w:p w14:paraId="040E7BEA" w14:textId="77777777" w:rsidR="00FF3232" w:rsidRPr="004A1EFD" w:rsidRDefault="00A94424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ARS-CoV-2 (severe acute respiratory syndrome coronavirus 2) vaccination</w:t>
            </w:r>
          </w:p>
        </w:tc>
      </w:tr>
      <w:tr w:rsidR="00FF3232" w:rsidRPr="004A1EFD" w14:paraId="56E041F3" w14:textId="77777777" w:rsidTr="004A1EFD">
        <w:trPr>
          <w:trHeight w:val="220"/>
        </w:trPr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80CCA3A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noWrap/>
            <w:hideMark/>
          </w:tcPr>
          <w:p w14:paraId="5DB6F048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  <w:p w14:paraId="4E2CD27F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770" w:type="dxa"/>
            <w:gridSpan w:val="2"/>
            <w:shd w:val="clear" w:color="auto" w:fill="auto"/>
            <w:noWrap/>
            <w:hideMark/>
          </w:tcPr>
          <w:p w14:paraId="289431E6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681000000103</w:t>
            </w:r>
          </w:p>
          <w:p w14:paraId="584AFD46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904" w:type="dxa"/>
            <w:shd w:val="clear" w:color="auto" w:fill="auto"/>
            <w:noWrap/>
            <w:vAlign w:val="bottom"/>
            <w:hideMark/>
          </w:tcPr>
          <w:p w14:paraId="4FE35386" w14:textId="77777777" w:rsidR="00FF3232" w:rsidRPr="004A1EFD" w:rsidRDefault="00FF3232" w:rsidP="00CA1B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SARS-CoV-2 (severe acute respiratory syndrome coronavirus 2) </w:t>
            </w:r>
          </w:p>
          <w:p w14:paraId="5F082780" w14:textId="77777777" w:rsidR="00FF3232" w:rsidRPr="004A1EFD" w:rsidRDefault="00FF3232" w:rsidP="00CA1B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vaccination not done</w:t>
            </w:r>
          </w:p>
        </w:tc>
      </w:tr>
      <w:tr w:rsidR="00FF3232" w:rsidRPr="004A1EFD" w14:paraId="719CF48C" w14:textId="77777777" w:rsidTr="004A1EFD">
        <w:trPr>
          <w:trHeight w:val="220"/>
        </w:trPr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44EE90E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noWrap/>
            <w:hideMark/>
          </w:tcPr>
          <w:p w14:paraId="124FBFDD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  <w:p w14:paraId="18804BD7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770" w:type="dxa"/>
            <w:gridSpan w:val="2"/>
            <w:shd w:val="clear" w:color="auto" w:fill="auto"/>
            <w:noWrap/>
            <w:hideMark/>
          </w:tcPr>
          <w:p w14:paraId="0CEA46AF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661000000107</w:t>
            </w:r>
          </w:p>
          <w:p w14:paraId="12A6574E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904" w:type="dxa"/>
            <w:shd w:val="clear" w:color="auto" w:fill="auto"/>
            <w:noWrap/>
            <w:vAlign w:val="bottom"/>
            <w:hideMark/>
          </w:tcPr>
          <w:p w14:paraId="127019DD" w14:textId="77777777" w:rsidR="00FF3232" w:rsidRPr="004A1EFD" w:rsidRDefault="00A94424" w:rsidP="00CA1B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ARS-CoV-2 (severe acute respiratory syndrome coronavirus 2) vaccination contraindicated</w:t>
            </w:r>
          </w:p>
        </w:tc>
      </w:tr>
      <w:tr w:rsidR="00FF3232" w:rsidRPr="004A1EFD" w14:paraId="1426182C" w14:textId="77777777" w:rsidTr="004A1EFD">
        <w:trPr>
          <w:trHeight w:val="220"/>
        </w:trPr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D5E80B8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noWrap/>
            <w:hideMark/>
          </w:tcPr>
          <w:p w14:paraId="1D7CCF03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  <w:p w14:paraId="581E7A75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770" w:type="dxa"/>
            <w:gridSpan w:val="2"/>
            <w:shd w:val="clear" w:color="auto" w:fill="auto"/>
            <w:noWrap/>
            <w:hideMark/>
          </w:tcPr>
          <w:p w14:paraId="244CC893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671000000100</w:t>
            </w:r>
          </w:p>
          <w:p w14:paraId="30B782B9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904" w:type="dxa"/>
            <w:shd w:val="clear" w:color="auto" w:fill="auto"/>
            <w:noWrap/>
            <w:vAlign w:val="bottom"/>
            <w:hideMark/>
          </w:tcPr>
          <w:p w14:paraId="0B1ECC73" w14:textId="77777777" w:rsidR="00FF3232" w:rsidRPr="004A1EFD" w:rsidRDefault="00FF3232" w:rsidP="00CA1B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SARS-CoV-2 (severe acute respiratory syndrome coronavirus 2) </w:t>
            </w:r>
          </w:p>
          <w:p w14:paraId="37961811" w14:textId="77777777" w:rsidR="00FF3232" w:rsidRPr="004A1EFD" w:rsidRDefault="00FF3232" w:rsidP="00CA1B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vaccination not indicated</w:t>
            </w:r>
          </w:p>
        </w:tc>
      </w:tr>
      <w:tr w:rsidR="00FF3232" w:rsidRPr="004A1EFD" w14:paraId="79D3999F" w14:textId="77777777" w:rsidTr="004A1EFD">
        <w:trPr>
          <w:trHeight w:val="220"/>
        </w:trPr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47A1B37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noWrap/>
            <w:hideMark/>
          </w:tcPr>
          <w:p w14:paraId="2B72CE8B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  <w:p w14:paraId="6E6A81DC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770" w:type="dxa"/>
            <w:gridSpan w:val="2"/>
            <w:shd w:val="clear" w:color="auto" w:fill="auto"/>
            <w:noWrap/>
            <w:hideMark/>
          </w:tcPr>
          <w:p w14:paraId="0704CD30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651000000109</w:t>
            </w:r>
          </w:p>
          <w:p w14:paraId="5E404C14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904" w:type="dxa"/>
            <w:shd w:val="clear" w:color="auto" w:fill="auto"/>
            <w:noWrap/>
            <w:vAlign w:val="bottom"/>
            <w:hideMark/>
          </w:tcPr>
          <w:p w14:paraId="63B38A75" w14:textId="77777777" w:rsidR="00FF3232" w:rsidRPr="004A1EFD" w:rsidRDefault="00A94424" w:rsidP="00CA1B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ARS-CoV-2 (severe acute respiratory syndrome coronavirus 2) vaccination declined</w:t>
            </w:r>
          </w:p>
        </w:tc>
      </w:tr>
      <w:tr w:rsidR="00FF3232" w:rsidRPr="004A1EFD" w14:paraId="38CD5D66" w14:textId="77777777" w:rsidTr="004A1EFD">
        <w:trPr>
          <w:trHeight w:val="220"/>
        </w:trPr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5B950E9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noWrap/>
            <w:hideMark/>
          </w:tcPr>
          <w:p w14:paraId="7161E710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linical finding</w:t>
            </w:r>
          </w:p>
          <w:p w14:paraId="53EA4AA5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770" w:type="dxa"/>
            <w:gridSpan w:val="2"/>
            <w:shd w:val="clear" w:color="auto" w:fill="auto"/>
            <w:noWrap/>
            <w:hideMark/>
          </w:tcPr>
          <w:p w14:paraId="5E3E8344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631000000102</w:t>
            </w:r>
          </w:p>
          <w:p w14:paraId="1F3EB40D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 </w:t>
            </w:r>
          </w:p>
        </w:tc>
        <w:tc>
          <w:tcPr>
            <w:tcW w:w="4904" w:type="dxa"/>
            <w:shd w:val="clear" w:color="auto" w:fill="auto"/>
            <w:noWrap/>
            <w:vAlign w:val="bottom"/>
            <w:hideMark/>
          </w:tcPr>
          <w:p w14:paraId="438E2339" w14:textId="77777777" w:rsidR="00FF3232" w:rsidRPr="004A1EFD" w:rsidRDefault="00FF3232" w:rsidP="00CA1B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Did not attend SARS-CoV-2 (severe acute respiratory syndrome </w:t>
            </w:r>
          </w:p>
          <w:p w14:paraId="3EEA2D01" w14:textId="77777777" w:rsidR="00FF3232" w:rsidRPr="004A1EFD" w:rsidRDefault="00FF3232" w:rsidP="00CA1B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oronavirus 2) vaccination</w:t>
            </w:r>
          </w:p>
        </w:tc>
      </w:tr>
      <w:tr w:rsidR="00FF3232" w:rsidRPr="004A1EFD" w14:paraId="6CB05CE7" w14:textId="77777777" w:rsidTr="004A1EFD">
        <w:trPr>
          <w:trHeight w:val="220"/>
        </w:trPr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984EA52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noWrap/>
            <w:hideMark/>
          </w:tcPr>
          <w:p w14:paraId="3B1E2494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</w:tc>
        <w:tc>
          <w:tcPr>
            <w:tcW w:w="1770" w:type="dxa"/>
            <w:gridSpan w:val="2"/>
            <w:shd w:val="clear" w:color="auto" w:fill="auto"/>
            <w:noWrap/>
            <w:hideMark/>
          </w:tcPr>
          <w:p w14:paraId="0E6E24F9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701000000101</w:t>
            </w:r>
          </w:p>
        </w:tc>
        <w:tc>
          <w:tcPr>
            <w:tcW w:w="4904" w:type="dxa"/>
            <w:shd w:val="clear" w:color="auto" w:fill="auto"/>
            <w:noWrap/>
            <w:hideMark/>
          </w:tcPr>
          <w:p w14:paraId="328D2AD1" w14:textId="77777777" w:rsidR="00FF3232" w:rsidRPr="004A1EFD" w:rsidRDefault="00CA1619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ARS-CoV-2 (severe acute respiratory syndrome coronavirus 2) vaccine not available</w:t>
            </w:r>
          </w:p>
        </w:tc>
      </w:tr>
      <w:tr w:rsidR="00FF3232" w:rsidRPr="004A1EFD" w14:paraId="78BCC81C" w14:textId="77777777" w:rsidTr="004A1EFD">
        <w:trPr>
          <w:trHeight w:val="220"/>
        </w:trPr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4E906F9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noWrap/>
            <w:hideMark/>
          </w:tcPr>
          <w:p w14:paraId="3ABD5E71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linical finding</w:t>
            </w:r>
          </w:p>
          <w:p w14:paraId="0DDCE2AE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770" w:type="dxa"/>
            <w:gridSpan w:val="2"/>
            <w:shd w:val="clear" w:color="auto" w:fill="auto"/>
            <w:noWrap/>
            <w:hideMark/>
          </w:tcPr>
          <w:p w14:paraId="6DF0E794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601000000108</w:t>
            </w:r>
          </w:p>
          <w:p w14:paraId="4DF105B6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904" w:type="dxa"/>
            <w:shd w:val="clear" w:color="auto" w:fill="auto"/>
            <w:noWrap/>
            <w:vAlign w:val="bottom"/>
            <w:hideMark/>
          </w:tcPr>
          <w:p w14:paraId="3274F527" w14:textId="77777777" w:rsidR="00FF3232" w:rsidRPr="004A1EFD" w:rsidRDefault="00FF3232" w:rsidP="00CA1B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High priority for SARS-CoV-2 (severe acute respiratory syndrome </w:t>
            </w:r>
          </w:p>
          <w:p w14:paraId="4BEDB16F" w14:textId="77777777" w:rsidR="00FF3232" w:rsidRPr="004A1EFD" w:rsidRDefault="00FF3232" w:rsidP="00CA1B82">
            <w:pPr>
              <w:jc w:val="both"/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oronavirus 2) vaccination</w:t>
            </w:r>
          </w:p>
        </w:tc>
      </w:tr>
      <w:tr w:rsidR="00FF3232" w:rsidRPr="004A1EFD" w14:paraId="2517CA17" w14:textId="77777777" w:rsidTr="004A1EFD">
        <w:trPr>
          <w:trHeight w:val="220"/>
        </w:trPr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D55E3BD" w14:textId="77777777" w:rsidR="00FF3232" w:rsidRPr="004A1EFD" w:rsidRDefault="00FF3232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30EB661" w14:textId="77777777" w:rsidR="00FF3232" w:rsidRPr="004A1EFD" w:rsidRDefault="00FF3232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467796A8" w14:textId="77777777" w:rsidR="00FF3232" w:rsidRPr="004A1EFD" w:rsidRDefault="00FF3232" w:rsidP="00CA1B82">
            <w:pPr>
              <w:jc w:val="bot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055" w:type="dxa"/>
            <w:gridSpan w:val="2"/>
            <w:shd w:val="clear" w:color="auto" w:fill="auto"/>
            <w:noWrap/>
            <w:vAlign w:val="bottom"/>
            <w:hideMark/>
          </w:tcPr>
          <w:p w14:paraId="74DB88B0" w14:textId="77777777" w:rsidR="00FF3232" w:rsidRPr="004A1EFD" w:rsidRDefault="00FF3232" w:rsidP="00CA1B82">
            <w:pPr>
              <w:jc w:val="both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1CB09B77" w14:textId="77777777" w:rsidR="00FF3232" w:rsidRPr="004A1EFD" w:rsidRDefault="00FF3232" w:rsidP="00FF3232">
      <w:pPr>
        <w:rPr>
          <w:rFonts w:ascii="Cambria" w:hAnsi="Cambria"/>
          <w:b/>
          <w:bCs/>
          <w:sz w:val="20"/>
          <w:szCs w:val="20"/>
        </w:rPr>
      </w:pPr>
    </w:p>
    <w:p w14:paraId="3E48E62B" w14:textId="77777777" w:rsidR="00FF3232" w:rsidRPr="004A1EFD" w:rsidRDefault="00FF3232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0DB2D378" w14:textId="77777777" w:rsidR="00391B4A" w:rsidRPr="004A1EFD" w:rsidRDefault="00391B4A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20675FE3" w14:textId="77777777" w:rsidR="00391B4A" w:rsidRPr="004A1EFD" w:rsidRDefault="00391B4A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38D65145" w14:textId="77777777" w:rsidR="00391B4A" w:rsidRPr="004A1EFD" w:rsidRDefault="00391B4A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10F89AB0" w14:textId="77777777" w:rsidR="00391B4A" w:rsidRPr="004A1EFD" w:rsidRDefault="00391B4A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2C530484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07E106BC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5ECC1869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56D1643C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39FF47CF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1172AD43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776DADBE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45AF3A06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6E51D683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549F53BA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7F5BF563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05E1C99C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420015DA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18531E2B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47B92685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2507A06C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30A21C7D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562BA54D" w14:textId="77777777" w:rsidR="00CA1B82" w:rsidRDefault="00CA1B82" w:rsidP="002B3A37">
      <w:pPr>
        <w:tabs>
          <w:tab w:val="left" w:pos="2783"/>
        </w:tabs>
        <w:rPr>
          <w:sz w:val="20"/>
          <w:szCs w:val="20"/>
        </w:rPr>
      </w:pPr>
    </w:p>
    <w:p w14:paraId="63715629" w14:textId="77777777" w:rsidR="00CA1B82" w:rsidRDefault="00CA1B82" w:rsidP="002B3A37">
      <w:pPr>
        <w:tabs>
          <w:tab w:val="left" w:pos="2783"/>
        </w:tabs>
        <w:rPr>
          <w:sz w:val="20"/>
          <w:szCs w:val="20"/>
        </w:rPr>
      </w:pPr>
    </w:p>
    <w:p w14:paraId="0E033EE9" w14:textId="77777777" w:rsidR="00CA1B82" w:rsidRDefault="00CA1B82" w:rsidP="002B3A37">
      <w:pPr>
        <w:tabs>
          <w:tab w:val="left" w:pos="2783"/>
        </w:tabs>
        <w:rPr>
          <w:sz w:val="20"/>
          <w:szCs w:val="20"/>
        </w:rPr>
      </w:pPr>
    </w:p>
    <w:p w14:paraId="2D912638" w14:textId="77777777" w:rsidR="00CA1B82" w:rsidRDefault="00CA1B82" w:rsidP="002B3A37">
      <w:pPr>
        <w:tabs>
          <w:tab w:val="left" w:pos="2783"/>
        </w:tabs>
        <w:rPr>
          <w:sz w:val="20"/>
          <w:szCs w:val="20"/>
        </w:rPr>
      </w:pPr>
    </w:p>
    <w:p w14:paraId="34740750" w14:textId="77777777" w:rsidR="00CA1B82" w:rsidRDefault="00CA1B82" w:rsidP="002B3A37">
      <w:pPr>
        <w:tabs>
          <w:tab w:val="left" w:pos="2783"/>
        </w:tabs>
        <w:rPr>
          <w:sz w:val="20"/>
          <w:szCs w:val="20"/>
        </w:rPr>
      </w:pPr>
    </w:p>
    <w:p w14:paraId="62496127" w14:textId="77777777" w:rsidR="00CA1B82" w:rsidRDefault="00CA1B82" w:rsidP="002B3A37">
      <w:pPr>
        <w:tabs>
          <w:tab w:val="left" w:pos="2783"/>
        </w:tabs>
        <w:rPr>
          <w:sz w:val="20"/>
          <w:szCs w:val="20"/>
        </w:rPr>
      </w:pPr>
    </w:p>
    <w:p w14:paraId="3420EDE2" w14:textId="77777777" w:rsidR="00D0142C" w:rsidRDefault="00D0142C" w:rsidP="002B3A37">
      <w:pPr>
        <w:tabs>
          <w:tab w:val="left" w:pos="2783"/>
        </w:tabs>
        <w:rPr>
          <w:sz w:val="20"/>
          <w:szCs w:val="20"/>
        </w:rPr>
      </w:pPr>
    </w:p>
    <w:p w14:paraId="6E52D356" w14:textId="77777777" w:rsidR="00D0142C" w:rsidRDefault="00D0142C" w:rsidP="002B3A37">
      <w:pPr>
        <w:tabs>
          <w:tab w:val="left" w:pos="2783"/>
        </w:tabs>
        <w:rPr>
          <w:sz w:val="20"/>
          <w:szCs w:val="20"/>
        </w:rPr>
      </w:pPr>
    </w:p>
    <w:p w14:paraId="7A827B15" w14:textId="77777777" w:rsidR="00D0142C" w:rsidRDefault="00D0142C" w:rsidP="002B3A37">
      <w:pPr>
        <w:tabs>
          <w:tab w:val="left" w:pos="2783"/>
        </w:tabs>
        <w:rPr>
          <w:sz w:val="20"/>
          <w:szCs w:val="20"/>
        </w:rPr>
      </w:pPr>
    </w:p>
    <w:p w14:paraId="7AB8C3BF" w14:textId="77777777" w:rsidR="00CA1B82" w:rsidRDefault="00CA1B82" w:rsidP="002B3A37">
      <w:pPr>
        <w:tabs>
          <w:tab w:val="left" w:pos="2783"/>
        </w:tabs>
        <w:rPr>
          <w:sz w:val="20"/>
          <w:szCs w:val="20"/>
        </w:rPr>
      </w:pPr>
    </w:p>
    <w:p w14:paraId="1D3A5E9D" w14:textId="77777777" w:rsidR="00CA1B82" w:rsidRDefault="00CA1B82" w:rsidP="002B3A37">
      <w:pPr>
        <w:tabs>
          <w:tab w:val="left" w:pos="2783"/>
        </w:tabs>
        <w:rPr>
          <w:sz w:val="20"/>
          <w:szCs w:val="20"/>
        </w:rPr>
      </w:pPr>
    </w:p>
    <w:p w14:paraId="634C79FC" w14:textId="77777777" w:rsidR="00CA1B82" w:rsidRDefault="00CA1B82" w:rsidP="002B3A37">
      <w:pPr>
        <w:tabs>
          <w:tab w:val="left" w:pos="2783"/>
        </w:tabs>
        <w:rPr>
          <w:sz w:val="20"/>
          <w:szCs w:val="20"/>
        </w:rPr>
      </w:pPr>
    </w:p>
    <w:p w14:paraId="07F0A74B" w14:textId="77777777" w:rsidR="00CA1B82" w:rsidRDefault="00CA1B82" w:rsidP="002B3A37">
      <w:pPr>
        <w:tabs>
          <w:tab w:val="left" w:pos="2783"/>
        </w:tabs>
        <w:rPr>
          <w:sz w:val="20"/>
          <w:szCs w:val="20"/>
        </w:rPr>
      </w:pPr>
    </w:p>
    <w:p w14:paraId="364EAD8E" w14:textId="77777777" w:rsidR="00CA1B82" w:rsidRDefault="00CA1B82" w:rsidP="002B3A37">
      <w:pPr>
        <w:tabs>
          <w:tab w:val="left" w:pos="2783"/>
        </w:tabs>
        <w:rPr>
          <w:sz w:val="20"/>
          <w:szCs w:val="20"/>
        </w:rPr>
      </w:pPr>
    </w:p>
    <w:p w14:paraId="0364FB1A" w14:textId="77777777" w:rsidR="00CA1B82" w:rsidRDefault="00CA1B82" w:rsidP="002B3A37">
      <w:pPr>
        <w:tabs>
          <w:tab w:val="left" w:pos="2783"/>
        </w:tabs>
        <w:rPr>
          <w:sz w:val="20"/>
          <w:szCs w:val="20"/>
        </w:rPr>
      </w:pPr>
    </w:p>
    <w:p w14:paraId="5401D81B" w14:textId="77777777" w:rsidR="00CA1B82" w:rsidRDefault="00CA1B82" w:rsidP="002B3A37">
      <w:pPr>
        <w:tabs>
          <w:tab w:val="left" w:pos="2783"/>
        </w:tabs>
        <w:rPr>
          <w:sz w:val="20"/>
          <w:szCs w:val="20"/>
        </w:rPr>
      </w:pPr>
    </w:p>
    <w:p w14:paraId="65CC5E78" w14:textId="77777777" w:rsidR="008D7F47" w:rsidRPr="004A1EFD" w:rsidRDefault="008D7F47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6C51198D" w14:textId="77777777" w:rsidR="00D0142C" w:rsidRPr="004A1EFD" w:rsidRDefault="00D0142C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7E4E2F01" w14:textId="77777777" w:rsidR="00391B4A" w:rsidRPr="004A1EFD" w:rsidRDefault="00391B4A" w:rsidP="002B3A37">
      <w:pPr>
        <w:tabs>
          <w:tab w:val="left" w:pos="2783"/>
        </w:tabs>
        <w:rPr>
          <w:rFonts w:ascii="Cambria" w:hAnsi="Cambria"/>
          <w:b/>
          <w:bCs/>
          <w:sz w:val="20"/>
          <w:szCs w:val="20"/>
        </w:rPr>
      </w:pPr>
      <w:r w:rsidRPr="004A1EFD">
        <w:rPr>
          <w:rFonts w:ascii="Cambria" w:hAnsi="Cambria"/>
          <w:b/>
          <w:bCs/>
          <w:i/>
          <w:iCs/>
          <w:sz w:val="20"/>
          <w:szCs w:val="20"/>
        </w:rPr>
        <w:t xml:space="preserve">Table 7. </w:t>
      </w:r>
      <w:r w:rsidRPr="004A1EFD">
        <w:rPr>
          <w:rFonts w:ascii="Cambria" w:hAnsi="Cambria"/>
          <w:b/>
          <w:bCs/>
          <w:sz w:val="20"/>
          <w:szCs w:val="20"/>
        </w:rPr>
        <w:t>SNOMED CT concepts for processes of care from COVID-19 surveillance ontology.</w:t>
      </w:r>
    </w:p>
    <w:p w14:paraId="186E3213" w14:textId="77777777" w:rsidR="00391B4A" w:rsidRPr="004A1EFD" w:rsidRDefault="00391B4A" w:rsidP="002B3A37">
      <w:pPr>
        <w:tabs>
          <w:tab w:val="left" w:pos="2783"/>
        </w:tabs>
        <w:rPr>
          <w:rFonts w:ascii="Cambria" w:hAnsi="Cambria"/>
          <w:b/>
          <w:bCs/>
          <w:sz w:val="20"/>
          <w:szCs w:val="20"/>
        </w:rPr>
      </w:pPr>
    </w:p>
    <w:tbl>
      <w:tblPr>
        <w:tblW w:w="8516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140"/>
        <w:gridCol w:w="1634"/>
        <w:gridCol w:w="4860"/>
      </w:tblGrid>
      <w:tr w:rsidR="00391B4A" w:rsidRPr="004A1EFD" w14:paraId="1DEA70F8" w14:textId="77777777" w:rsidTr="00CA1619">
        <w:trPr>
          <w:trHeight w:val="22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CE5B" w14:textId="77777777" w:rsidR="00391B4A" w:rsidRPr="004A1EFD" w:rsidRDefault="00391B4A" w:rsidP="00CA1B82">
            <w:pPr>
              <w:rPr>
                <w:rFonts w:ascii="Cambria" w:hAnsi="Cambria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4F87" w14:textId="77777777" w:rsidR="00391B4A" w:rsidRPr="004A1EFD" w:rsidRDefault="00391B4A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Semantic tag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B90C" w14:textId="77777777" w:rsidR="00391B4A" w:rsidRPr="004A1EFD" w:rsidRDefault="00391B4A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ConceptID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D461" w14:textId="77777777" w:rsidR="00391B4A" w:rsidRPr="004A1EFD" w:rsidRDefault="00391B4A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Term</w:t>
            </w:r>
          </w:p>
        </w:tc>
      </w:tr>
      <w:tr w:rsidR="00391B4A" w:rsidRPr="004A1EFD" w14:paraId="2B62922C" w14:textId="77777777" w:rsidTr="00CA1619">
        <w:trPr>
          <w:trHeight w:val="22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AADE" w14:textId="77777777" w:rsidR="00391B4A" w:rsidRPr="004A1EFD" w:rsidRDefault="00391B4A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 xml:space="preserve">COVID-19 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D926" w14:textId="77777777" w:rsidR="00391B4A" w:rsidRPr="004A1EFD" w:rsidRDefault="00391B4A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39C2" w14:textId="77777777" w:rsidR="00391B4A" w:rsidRPr="004A1EFD" w:rsidRDefault="00391B4A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8EBD" w14:textId="77777777" w:rsidR="00391B4A" w:rsidRPr="004A1EFD" w:rsidRDefault="00391B4A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391B4A" w:rsidRPr="004A1EFD" w14:paraId="0490F282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hideMark/>
          </w:tcPr>
          <w:p w14:paraId="7F8E6D95" w14:textId="77777777" w:rsidR="00391B4A" w:rsidRPr="004A1EFD" w:rsidRDefault="00391B4A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encounter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60EF7E6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  <w:p w14:paraId="5748F551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496" w:type="dxa"/>
            <w:shd w:val="clear" w:color="auto" w:fill="auto"/>
            <w:noWrap/>
            <w:hideMark/>
          </w:tcPr>
          <w:p w14:paraId="24F7F833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731000000107</w:t>
            </w:r>
          </w:p>
          <w:p w14:paraId="57F972D9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7B7E320" w14:textId="77777777" w:rsidR="00391B4A" w:rsidRPr="004A1EFD" w:rsidRDefault="00CA1619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Advice given about SARS-CoV-2 (severe acute respiratory syndrome coronavirus 2) by telephone</w:t>
            </w:r>
          </w:p>
        </w:tc>
      </w:tr>
      <w:tr w:rsidR="00391B4A" w:rsidRPr="004A1EFD" w14:paraId="58CA5791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B41B53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14:paraId="63891E89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1E655061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721000000105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2FC94E37" w14:textId="77777777" w:rsidR="00391B4A" w:rsidRPr="004A1EFD" w:rsidRDefault="00CA1619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Advice given about SARS-CoV-2 (severe acute respiratory syndrome coronavirus 2) infection</w:t>
            </w:r>
          </w:p>
        </w:tc>
      </w:tr>
      <w:tr w:rsidR="00391B4A" w:rsidRPr="004A1EFD" w14:paraId="31823935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8E295E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14:paraId="19D5F73B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407A647B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711000000104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26D988D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Educated about SARS-CoV-2 (severe acute respiratory syndrome coronavirus 2) infection</w:t>
            </w:r>
          </w:p>
        </w:tc>
      </w:tr>
      <w:tr w:rsidR="00391B4A" w:rsidRPr="004A1EFD" w14:paraId="344CD309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D973E1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14:paraId="103F5F79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6A3E6B9D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710874007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77B34AE3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Education about cross infection prevention</w:t>
            </w:r>
          </w:p>
        </w:tc>
      </w:tr>
      <w:tr w:rsidR="00391B4A" w:rsidRPr="004A1EFD" w14:paraId="6697EB7D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48E1C1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14:paraId="410968A7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2100A9B6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737612005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17B69D5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Education about isolation for infection control</w:t>
            </w:r>
          </w:p>
        </w:tc>
      </w:tr>
      <w:tr w:rsidR="00391B4A" w:rsidRPr="004A1EFD" w14:paraId="2107CABF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3215D1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14:paraId="357BD2FC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6A59E24A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1171000000106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54B1B6F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Provision of advice, assessment or treatment limited due </w:t>
            </w:r>
          </w:p>
          <w:p w14:paraId="7D683009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to COVID-19 pandemic</w:t>
            </w:r>
          </w:p>
        </w:tc>
      </w:tr>
      <w:tr w:rsidR="00391B4A" w:rsidRPr="004A1EFD" w14:paraId="218EC770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F9D66E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14:paraId="05A41A06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tuation</w:t>
            </w:r>
          </w:p>
        </w:tc>
        <w:tc>
          <w:tcPr>
            <w:tcW w:w="1496" w:type="dxa"/>
            <w:shd w:val="clear" w:color="auto" w:fill="auto"/>
            <w:hideMark/>
          </w:tcPr>
          <w:p w14:paraId="0387066A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1221000000103</w:t>
            </w:r>
          </w:p>
        </w:tc>
        <w:tc>
          <w:tcPr>
            <w:tcW w:w="4860" w:type="dxa"/>
            <w:shd w:val="clear" w:color="auto" w:fill="auto"/>
            <w:vAlign w:val="bottom"/>
            <w:hideMark/>
          </w:tcPr>
          <w:p w14:paraId="6E0DC6C1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onsultation via video conference not available</w:t>
            </w:r>
          </w:p>
        </w:tc>
      </w:tr>
      <w:tr w:rsidR="00391B4A" w:rsidRPr="004A1EFD" w14:paraId="69815CB8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85C7C2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14:paraId="104D66E6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04713E21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240451000000106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076930CA" w14:textId="77777777" w:rsidR="00391B4A" w:rsidRPr="004A1EFD" w:rsidRDefault="00CA1619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Telephone consultation for suspected SARS-CoV-2 (severe acute respiratory syndrome coronavirus 2)</w:t>
            </w:r>
          </w:p>
        </w:tc>
      </w:tr>
      <w:tr w:rsidR="00391B4A" w:rsidRPr="004A1EFD" w14:paraId="64030193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CEE68C" w14:textId="77777777" w:rsidR="00391B4A" w:rsidRPr="004A1EFD" w:rsidRDefault="00391B4A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Isolatio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6F4B51" w14:textId="77777777" w:rsidR="00391B4A" w:rsidRPr="004A1EFD" w:rsidRDefault="00391B4A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6A9670D" w14:textId="77777777" w:rsidR="00391B4A" w:rsidRPr="004A1EFD" w:rsidRDefault="00391B4A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4BE324AE" w14:textId="77777777" w:rsidR="00391B4A" w:rsidRPr="004A1EFD" w:rsidRDefault="00391B4A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391B4A" w:rsidRPr="004A1EFD" w14:paraId="278B4E63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60407D" w14:textId="77777777" w:rsidR="00391B4A" w:rsidRPr="004A1EFD" w:rsidRDefault="00391B4A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196DE51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3DB9A46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70497006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0ABA48E6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Quarantine</w:t>
            </w:r>
          </w:p>
        </w:tc>
      </w:tr>
      <w:tr w:rsidR="00391B4A" w:rsidRPr="004A1EFD" w14:paraId="38FD7F4A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4AF399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7000F0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7E0AE2F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70499009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0187275B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Isolation of infection contact</w:t>
            </w:r>
          </w:p>
        </w:tc>
      </w:tr>
      <w:tr w:rsidR="00391B4A" w:rsidRPr="004A1EFD" w14:paraId="1BEB94AB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08FA52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780930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F053168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70500000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5453AC0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Isolation of infection carrier</w:t>
            </w:r>
          </w:p>
        </w:tc>
      </w:tr>
      <w:tr w:rsidR="00391B4A" w:rsidRPr="004A1EFD" w14:paraId="2E711FBB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B33173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07CCDA2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EE9BD47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61235007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680F4FB1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Isolation of infected patient</w:t>
            </w:r>
          </w:p>
        </w:tc>
      </w:tr>
      <w:tr w:rsidR="00391B4A" w:rsidRPr="004A1EFD" w14:paraId="0FAD059E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DB0806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1CFA5C6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Regim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6175D5E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70835007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965C115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Monitoring for signs and symptoms of infection</w:t>
            </w:r>
          </w:p>
        </w:tc>
      </w:tr>
      <w:tr w:rsidR="00391B4A" w:rsidRPr="004A1EFD" w14:paraId="217B60DB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BD40B5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14:paraId="26685671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Regime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0BC8FC1B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444908001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387C3D20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Isolation nursing in negative pressure isolation </w:t>
            </w:r>
          </w:p>
          <w:p w14:paraId="1141B9A3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environment</w:t>
            </w:r>
          </w:p>
        </w:tc>
      </w:tr>
      <w:tr w:rsidR="00391B4A" w:rsidRPr="004A1EFD" w14:paraId="424B36EE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3F85B5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F9238E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0D5DE45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742879000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7BCD52F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Management of isolation for infection control</w:t>
            </w:r>
          </w:p>
        </w:tc>
      </w:tr>
      <w:tr w:rsidR="00391B4A" w:rsidRPr="004A1EFD" w14:paraId="638B416C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870D8B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1F7979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Regim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483C09D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9478004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7D8146EF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spective focused infection control surveillance</w:t>
            </w:r>
          </w:p>
        </w:tc>
      </w:tr>
      <w:tr w:rsidR="00391B4A" w:rsidRPr="004A1EFD" w14:paraId="55467AA4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59BD26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DBA50BE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FB85F44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422650009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4F2B902A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ocial isolation</w:t>
            </w:r>
          </w:p>
        </w:tc>
      </w:tr>
      <w:tr w:rsidR="00391B4A" w:rsidRPr="004A1EFD" w14:paraId="14D5531F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DBC830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14:paraId="099B8E6A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496" w:type="dxa"/>
            <w:shd w:val="clear" w:color="auto" w:fill="auto"/>
            <w:hideMark/>
          </w:tcPr>
          <w:p w14:paraId="2FB33C18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1131000000109</w:t>
            </w:r>
          </w:p>
        </w:tc>
        <w:tc>
          <w:tcPr>
            <w:tcW w:w="4860" w:type="dxa"/>
            <w:shd w:val="clear" w:color="auto" w:fill="auto"/>
            <w:vAlign w:val="bottom"/>
            <w:hideMark/>
          </w:tcPr>
          <w:p w14:paraId="0A15386B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Self-isolation to prevent exposure of community </w:t>
            </w:r>
          </w:p>
          <w:p w14:paraId="6B221039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to contagion</w:t>
            </w:r>
          </w:p>
        </w:tc>
      </w:tr>
      <w:tr w:rsidR="00391B4A" w:rsidRPr="004A1EFD" w14:paraId="3D8B6BEB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E27BD7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14:paraId="49B5CE0F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496" w:type="dxa"/>
            <w:shd w:val="clear" w:color="auto" w:fill="auto"/>
            <w:hideMark/>
          </w:tcPr>
          <w:p w14:paraId="5EAEDEF4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1161000000104</w:t>
            </w:r>
          </w:p>
        </w:tc>
        <w:tc>
          <w:tcPr>
            <w:tcW w:w="4860" w:type="dxa"/>
            <w:shd w:val="clear" w:color="auto" w:fill="auto"/>
            <w:vAlign w:val="bottom"/>
            <w:hideMark/>
          </w:tcPr>
          <w:p w14:paraId="75AC17BF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Household isolation to prevent exposure of community </w:t>
            </w:r>
          </w:p>
          <w:p w14:paraId="6617E3CF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to contagion</w:t>
            </w:r>
          </w:p>
        </w:tc>
      </w:tr>
      <w:tr w:rsidR="00391B4A" w:rsidRPr="004A1EFD" w14:paraId="7333BC52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B7E98B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14:paraId="328744CD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496" w:type="dxa"/>
            <w:shd w:val="clear" w:color="auto" w:fill="auto"/>
            <w:hideMark/>
          </w:tcPr>
          <w:p w14:paraId="0A673502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1151000000102</w:t>
            </w:r>
          </w:p>
        </w:tc>
        <w:tc>
          <w:tcPr>
            <w:tcW w:w="4860" w:type="dxa"/>
            <w:shd w:val="clear" w:color="auto" w:fill="auto"/>
            <w:vAlign w:val="bottom"/>
            <w:hideMark/>
          </w:tcPr>
          <w:p w14:paraId="34693A9C" w14:textId="77777777" w:rsidR="00CA1619" w:rsidRPr="004A1EFD" w:rsidRDefault="00CA1619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Shielding of uninfected subject to prevent exposure to </w:t>
            </w:r>
          </w:p>
          <w:p w14:paraId="43FA44F1" w14:textId="77777777" w:rsidR="00391B4A" w:rsidRPr="004A1EFD" w:rsidRDefault="00CA1619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ontagion</w:t>
            </w:r>
          </w:p>
        </w:tc>
      </w:tr>
      <w:tr w:rsidR="00391B4A" w:rsidRPr="004A1EFD" w14:paraId="4A65A7EB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CC8FC6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14:paraId="1CB46DAF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496" w:type="dxa"/>
            <w:shd w:val="clear" w:color="auto" w:fill="auto"/>
            <w:hideMark/>
          </w:tcPr>
          <w:p w14:paraId="50E08261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1141000000100</w:t>
            </w:r>
          </w:p>
        </w:tc>
        <w:tc>
          <w:tcPr>
            <w:tcW w:w="4860" w:type="dxa"/>
            <w:shd w:val="clear" w:color="auto" w:fill="auto"/>
            <w:vAlign w:val="bottom"/>
            <w:hideMark/>
          </w:tcPr>
          <w:p w14:paraId="4FF698BB" w14:textId="77777777" w:rsidR="00CA1619" w:rsidRPr="004A1EFD" w:rsidRDefault="00CA1619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Shielding of household to prevent exposure of uninfected subject </w:t>
            </w:r>
          </w:p>
          <w:p w14:paraId="424E2170" w14:textId="77777777" w:rsidR="00391B4A" w:rsidRPr="004A1EFD" w:rsidRDefault="00CA1619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to contagion</w:t>
            </w:r>
          </w:p>
        </w:tc>
      </w:tr>
      <w:tr w:rsidR="00391B4A" w:rsidRPr="004A1EFD" w14:paraId="40170E95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E7C13B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DECCCA0" w14:textId="77777777" w:rsidR="00391B4A" w:rsidRPr="004A1EFD" w:rsidRDefault="00391B4A" w:rsidP="00CA1619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072E7F2" w14:textId="77777777" w:rsidR="00391B4A" w:rsidRPr="004A1EFD" w:rsidRDefault="00391B4A" w:rsidP="00CA1619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1231000000101</w:t>
            </w:r>
          </w:p>
        </w:tc>
        <w:tc>
          <w:tcPr>
            <w:tcW w:w="4860" w:type="dxa"/>
            <w:shd w:val="clear" w:color="auto" w:fill="auto"/>
            <w:vAlign w:val="bottom"/>
            <w:hideMark/>
          </w:tcPr>
          <w:p w14:paraId="0339163F" w14:textId="77777777" w:rsidR="00391B4A" w:rsidRPr="004A1EFD" w:rsidRDefault="00CA1619" w:rsidP="00CA1619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gnposting to CHMS (COVID-19 Home Management Service)</w:t>
            </w:r>
          </w:p>
        </w:tc>
      </w:tr>
      <w:tr w:rsidR="00391B4A" w:rsidRPr="004A1EFD" w14:paraId="734B1FFE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973D9A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82314C2" w14:textId="77777777" w:rsidR="00391B4A" w:rsidRPr="004A1EFD" w:rsidRDefault="00391B4A" w:rsidP="00CA1619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4E0522E" w14:textId="77777777" w:rsidR="00391B4A" w:rsidRPr="004A1EFD" w:rsidRDefault="00391B4A" w:rsidP="00CA1619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1061000000100</w:t>
            </w:r>
          </w:p>
        </w:tc>
        <w:tc>
          <w:tcPr>
            <w:tcW w:w="4860" w:type="dxa"/>
            <w:shd w:val="clear" w:color="auto" w:fill="auto"/>
            <w:vAlign w:val="bottom"/>
            <w:hideMark/>
          </w:tcPr>
          <w:p w14:paraId="5CBDAAB7" w14:textId="77777777" w:rsidR="00391B4A" w:rsidRPr="004A1EFD" w:rsidRDefault="00CA1619" w:rsidP="00CA1619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gnposting to NHS online isolation note service</w:t>
            </w:r>
          </w:p>
        </w:tc>
      </w:tr>
      <w:tr w:rsidR="00391B4A" w:rsidRPr="004A1EFD" w14:paraId="127E17D6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175A99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EFB54DB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7AF33504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1071000000107</w:t>
            </w:r>
          </w:p>
        </w:tc>
        <w:tc>
          <w:tcPr>
            <w:tcW w:w="4860" w:type="dxa"/>
            <w:shd w:val="clear" w:color="auto" w:fill="auto"/>
            <w:vAlign w:val="bottom"/>
            <w:hideMark/>
          </w:tcPr>
          <w:p w14:paraId="5F45C407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Has N</w:t>
            </w:r>
            <w:r w:rsidR="00CA1619" w:rsidRPr="004A1EFD">
              <w:rPr>
                <w:rFonts w:ascii="Cambria" w:hAnsi="Cambria"/>
                <w:sz w:val="16"/>
                <w:szCs w:val="16"/>
              </w:rPr>
              <w:t>HS</w:t>
            </w:r>
            <w:r w:rsidRPr="004A1EFD">
              <w:rPr>
                <w:rFonts w:ascii="Cambria" w:hAnsi="Cambria"/>
                <w:sz w:val="16"/>
                <w:szCs w:val="16"/>
              </w:rPr>
              <w:t xml:space="preserve"> digital isolation note</w:t>
            </w:r>
          </w:p>
        </w:tc>
      </w:tr>
      <w:tr w:rsidR="00391B4A" w:rsidRPr="004A1EFD" w14:paraId="4A8176E9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6537AD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8158D89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1DE3A89F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1091000000106</w:t>
            </w:r>
          </w:p>
        </w:tc>
        <w:tc>
          <w:tcPr>
            <w:tcW w:w="4860" w:type="dxa"/>
            <w:shd w:val="clear" w:color="auto" w:fill="auto"/>
            <w:vAlign w:val="bottom"/>
            <w:hideMark/>
          </w:tcPr>
          <w:p w14:paraId="41C8AC29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Household isolation note issued to patient</w:t>
            </w:r>
          </w:p>
        </w:tc>
      </w:tr>
      <w:tr w:rsidR="00391B4A" w:rsidRPr="004A1EFD" w14:paraId="28C550D3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BBB690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579E0F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435786EE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321081000000109</w:t>
            </w:r>
          </w:p>
        </w:tc>
        <w:tc>
          <w:tcPr>
            <w:tcW w:w="4860" w:type="dxa"/>
            <w:shd w:val="clear" w:color="auto" w:fill="auto"/>
            <w:vAlign w:val="bottom"/>
            <w:hideMark/>
          </w:tcPr>
          <w:p w14:paraId="0FE03E5E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Self-isolation note issued to patient </w:t>
            </w:r>
          </w:p>
        </w:tc>
      </w:tr>
      <w:tr w:rsidR="00391B4A" w:rsidRPr="004A1EFD" w14:paraId="47A45AA2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BA7CBB" w14:textId="77777777" w:rsidR="00391B4A" w:rsidRPr="004A1EFD" w:rsidRDefault="00391B4A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 xml:space="preserve">Contact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4FCFBF" w14:textId="77777777" w:rsidR="00391B4A" w:rsidRPr="004A1EFD" w:rsidRDefault="00391B4A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DE1CCF9" w14:textId="77777777" w:rsidR="00391B4A" w:rsidRPr="004A1EFD" w:rsidRDefault="00391B4A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7A812639" w14:textId="77777777" w:rsidR="00391B4A" w:rsidRPr="004A1EFD" w:rsidRDefault="00391B4A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391B4A" w:rsidRPr="004A1EFD" w14:paraId="079D124D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35D17F" w14:textId="77777777" w:rsidR="00391B4A" w:rsidRPr="004A1EFD" w:rsidRDefault="00391B4A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tracin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B2A40B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Regim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E4C0898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70503003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45F29DD0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urveillance of contact</w:t>
            </w:r>
          </w:p>
        </w:tc>
      </w:tr>
      <w:tr w:rsidR="00391B4A" w:rsidRPr="004A1EFD" w14:paraId="661D857E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D3D05E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ED690F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DE44629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25368008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096440FB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ontact tracing</w:t>
            </w:r>
          </w:p>
        </w:tc>
      </w:tr>
      <w:tr w:rsidR="00391B4A" w:rsidRPr="004A1EFD" w14:paraId="35500C67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972857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2F344DB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linical finding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9A568B1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05559001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49AE0DB1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Under care of contact tracing nurse</w:t>
            </w:r>
          </w:p>
        </w:tc>
      </w:tr>
      <w:tr w:rsidR="00391B4A" w:rsidRPr="004A1EFD" w14:paraId="31893D3D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F8A1BC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618CBB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linical finding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C6096D6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05736005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0874C5D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een by contact tracing nurse</w:t>
            </w:r>
          </w:p>
        </w:tc>
      </w:tr>
      <w:tr w:rsidR="00391B4A" w:rsidRPr="004A1EFD" w14:paraId="40315F49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FF2280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EDB846E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6745A95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06030003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68C3F240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Referral by contact tracing nurse</w:t>
            </w:r>
          </w:p>
        </w:tc>
      </w:tr>
      <w:tr w:rsidR="00391B4A" w:rsidRPr="004A1EFD" w14:paraId="20F2D00F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214BC9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6536CF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6F48668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06323004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6DD50A23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Referral to contact tracing nurse</w:t>
            </w:r>
          </w:p>
        </w:tc>
      </w:tr>
      <w:tr w:rsidR="00391B4A" w:rsidRPr="004A1EFD" w14:paraId="31808339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24A64B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0C52B9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6CE8E5A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06497009</w:t>
            </w: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0D37D203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charge by contact tracing nurse</w:t>
            </w:r>
          </w:p>
        </w:tc>
      </w:tr>
      <w:tr w:rsidR="00391B4A" w:rsidRPr="004A1EFD" w14:paraId="42F3BAF2" w14:textId="77777777" w:rsidTr="00CA1619">
        <w:trPr>
          <w:trHeight w:val="22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36FC26" w14:textId="77777777" w:rsidR="00391B4A" w:rsidRPr="004A1EFD" w:rsidRDefault="00391B4A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A73FA80" w14:textId="77777777" w:rsidR="00391B4A" w:rsidRPr="004A1EFD" w:rsidRDefault="00391B4A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E5DB8EB" w14:textId="77777777" w:rsidR="00391B4A" w:rsidRPr="004A1EFD" w:rsidRDefault="00391B4A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14:paraId="1C8C06F6" w14:textId="77777777" w:rsidR="00391B4A" w:rsidRPr="004A1EFD" w:rsidRDefault="00391B4A" w:rsidP="00CA1B82">
            <w:pPr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1B57BCDE" w14:textId="77777777" w:rsidR="00391B4A" w:rsidRPr="004A1EFD" w:rsidRDefault="00391B4A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0FF55A28" w14:textId="77777777" w:rsidR="00391B4A" w:rsidRPr="004A1EFD" w:rsidRDefault="00391B4A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52906B46" w14:textId="77777777" w:rsidR="00391B4A" w:rsidRPr="004A1EFD" w:rsidRDefault="00391B4A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097045DC" w14:textId="77777777" w:rsidR="00391B4A" w:rsidRPr="004A1EFD" w:rsidRDefault="00391B4A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3334ABD7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06B12350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54A45D1F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40955CC8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3D153B6C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7295851C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6D206C12" w14:textId="77777777" w:rsidR="00391B4A" w:rsidRDefault="00391B4A" w:rsidP="002B3A37">
      <w:pPr>
        <w:tabs>
          <w:tab w:val="left" w:pos="2783"/>
        </w:tabs>
        <w:rPr>
          <w:sz w:val="20"/>
          <w:szCs w:val="20"/>
        </w:rPr>
      </w:pPr>
    </w:p>
    <w:p w14:paraId="0FDED3C5" w14:textId="77777777" w:rsidR="008D7F47" w:rsidRDefault="008D7F47" w:rsidP="002B3A37">
      <w:pPr>
        <w:tabs>
          <w:tab w:val="left" w:pos="2783"/>
        </w:tabs>
        <w:rPr>
          <w:sz w:val="20"/>
          <w:szCs w:val="20"/>
        </w:rPr>
      </w:pPr>
    </w:p>
    <w:p w14:paraId="726EEF53" w14:textId="77777777" w:rsidR="00391B4A" w:rsidRPr="004A1EFD" w:rsidRDefault="00391B4A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24E03D4A" w14:textId="77777777" w:rsidR="00391B4A" w:rsidRPr="004A1EFD" w:rsidRDefault="00391B4A" w:rsidP="00391B4A">
      <w:pPr>
        <w:tabs>
          <w:tab w:val="left" w:pos="2783"/>
        </w:tabs>
        <w:rPr>
          <w:rFonts w:ascii="Cambria" w:hAnsi="Cambria"/>
          <w:b/>
          <w:bCs/>
          <w:sz w:val="20"/>
          <w:szCs w:val="20"/>
        </w:rPr>
      </w:pPr>
      <w:r w:rsidRPr="004A1EFD">
        <w:rPr>
          <w:rFonts w:ascii="Cambria" w:hAnsi="Cambria"/>
          <w:b/>
          <w:bCs/>
          <w:i/>
          <w:iCs/>
          <w:sz w:val="20"/>
          <w:szCs w:val="20"/>
        </w:rPr>
        <w:t xml:space="preserve">Table 8. </w:t>
      </w:r>
      <w:r w:rsidRPr="004A1EFD">
        <w:rPr>
          <w:rFonts w:ascii="Cambria" w:hAnsi="Cambria"/>
          <w:b/>
          <w:bCs/>
          <w:sz w:val="20"/>
          <w:szCs w:val="20"/>
        </w:rPr>
        <w:t>SNOMED CT concepts for outcomes from COVID-19 surveillance ontology.</w:t>
      </w:r>
    </w:p>
    <w:p w14:paraId="499BF65B" w14:textId="77777777" w:rsidR="00347CF1" w:rsidRPr="004A1EFD" w:rsidRDefault="00347CF1" w:rsidP="00391B4A">
      <w:pPr>
        <w:tabs>
          <w:tab w:val="left" w:pos="2783"/>
        </w:tabs>
        <w:rPr>
          <w:rFonts w:ascii="Cambria" w:hAnsi="Cambria"/>
          <w:b/>
          <w:bCs/>
          <w:sz w:val="20"/>
          <w:szCs w:val="20"/>
        </w:rPr>
      </w:pPr>
    </w:p>
    <w:tbl>
      <w:tblPr>
        <w:tblW w:w="73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1"/>
        <w:gridCol w:w="1540"/>
        <w:gridCol w:w="1545"/>
        <w:gridCol w:w="3026"/>
      </w:tblGrid>
      <w:tr w:rsidR="00347CF1" w:rsidRPr="004A1EFD" w14:paraId="0C3CAF54" w14:textId="77777777" w:rsidTr="00347CF1">
        <w:trPr>
          <w:trHeight w:val="2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DCEB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17BC" w14:textId="77777777" w:rsidR="00347CF1" w:rsidRPr="004A1EFD" w:rsidRDefault="00347CF1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Semantic tag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6496" w14:textId="77777777" w:rsidR="00347CF1" w:rsidRPr="004A1EFD" w:rsidRDefault="00347CF1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ConceptID</w:t>
            </w:r>
          </w:p>
        </w:tc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8770" w14:textId="77777777" w:rsidR="00347CF1" w:rsidRPr="004A1EFD" w:rsidRDefault="00347CF1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Term</w:t>
            </w:r>
          </w:p>
        </w:tc>
      </w:tr>
      <w:tr w:rsidR="00347CF1" w:rsidRPr="004A1EFD" w14:paraId="435004BD" w14:textId="77777777" w:rsidTr="00347CF1">
        <w:trPr>
          <w:trHeight w:val="2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E29D" w14:textId="77777777" w:rsidR="00347CF1" w:rsidRPr="004A1EFD" w:rsidRDefault="00347CF1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Hospitalisation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643F" w14:textId="77777777" w:rsidR="00347CF1" w:rsidRPr="004A1EFD" w:rsidRDefault="00347CF1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9C1B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7BC5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47CF1" w:rsidRPr="004A1EFD" w14:paraId="3035FFD2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2AE22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06F48A4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Procedure 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8425979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2485007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46F6301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Hospital admission</w:t>
            </w:r>
          </w:p>
        </w:tc>
      </w:tr>
      <w:tr w:rsidR="00347CF1" w:rsidRPr="004A1EFD" w14:paraId="60240E62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A3E8B1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5229A22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Record artefac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B7FB6F0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465100000010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D99CB97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Hospital admission note</w:t>
            </w:r>
          </w:p>
        </w:tc>
      </w:tr>
      <w:tr w:rsidR="00347CF1" w:rsidRPr="004A1EFD" w14:paraId="6B5D06F2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48BE16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BB12ED5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Procedure 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75E56E0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8345200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937C3BC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Emergency hospital admission</w:t>
            </w:r>
          </w:p>
        </w:tc>
      </w:tr>
      <w:tr w:rsidR="00347CF1" w:rsidRPr="004A1EFD" w14:paraId="6C9DC9AA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E0514C" w14:textId="77777777" w:rsidR="00347CF1" w:rsidRPr="004A1EFD" w:rsidRDefault="00347CF1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Oxygen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A9BB34A" w14:textId="77777777" w:rsidR="00347CF1" w:rsidRPr="004A1EFD" w:rsidRDefault="00347CF1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23A0045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628F724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47CF1" w:rsidRPr="004A1EFD" w14:paraId="6902DF31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E6852" w14:textId="77777777" w:rsidR="00347CF1" w:rsidRPr="004A1EFD" w:rsidRDefault="00347CF1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therapy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7050028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5E3EDCD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410204009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426A132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Oxygen therapy management </w:t>
            </w:r>
          </w:p>
        </w:tc>
      </w:tr>
      <w:tr w:rsidR="00347CF1" w:rsidRPr="004A1EFD" w14:paraId="27696E48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394773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676C8CA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01C831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71825009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D6A05B3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Patient on oxygen </w:t>
            </w:r>
          </w:p>
        </w:tc>
      </w:tr>
      <w:tr w:rsidR="00347CF1" w:rsidRPr="004A1EFD" w14:paraId="6A422710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B89A39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F013CEC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D8AF6C2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931000119107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7296630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ependence on supplemental oxygen</w:t>
            </w:r>
          </w:p>
        </w:tc>
      </w:tr>
      <w:tr w:rsidR="00347CF1" w:rsidRPr="004A1EFD" w14:paraId="05DF9686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E172AC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1F8EC81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Regim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595D74C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70780800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0714E8F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Oxygen therapy support</w:t>
            </w:r>
          </w:p>
        </w:tc>
      </w:tr>
      <w:tr w:rsidR="00347CF1" w:rsidRPr="004A1EFD" w14:paraId="1FD0E709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9E4C99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CED7314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C64BCE0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426990007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FAECBE4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Home oxygen therapy</w:t>
            </w:r>
          </w:p>
        </w:tc>
      </w:tr>
      <w:tr w:rsidR="00347CF1" w:rsidRPr="004A1EFD" w14:paraId="0DB8E187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3C0BD4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69E8967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B09EF89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7190700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73740AD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Oxygen administration by nasal cannula</w:t>
            </w:r>
          </w:p>
        </w:tc>
      </w:tr>
      <w:tr w:rsidR="00347CF1" w:rsidRPr="004A1EFD" w14:paraId="680EC458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B09FC2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AED934A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7387878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79413100000010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C724D5E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Oxygen nasal cannula in situ </w:t>
            </w:r>
          </w:p>
        </w:tc>
      </w:tr>
      <w:tr w:rsidR="00347CF1" w:rsidRPr="004A1EFD" w14:paraId="73E3A5FA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8F62D3" w14:textId="77777777" w:rsidR="00347CF1" w:rsidRPr="004A1EFD" w:rsidRDefault="00347CF1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Intensive care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CCEFFFC" w14:textId="77777777" w:rsidR="00347CF1" w:rsidRPr="004A1EFD" w:rsidRDefault="00347CF1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C3F3D64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4122ECCF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47CF1" w:rsidRPr="004A1EFD" w14:paraId="7052677E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634D6B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F9E0DC4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Procedure 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D82D07A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0535100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E849B9A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Admission to intensive care unit </w:t>
            </w:r>
          </w:p>
        </w:tc>
      </w:tr>
      <w:tr w:rsidR="00347CF1" w:rsidRPr="004A1EFD" w14:paraId="555DF754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59330D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D085151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Regim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32450DE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8281000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33F1037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Intensive care monitoring</w:t>
            </w:r>
          </w:p>
        </w:tc>
      </w:tr>
      <w:tr w:rsidR="00347CF1" w:rsidRPr="004A1EFD" w14:paraId="563A72A9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E63A58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B58F9DD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F768074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0535100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02AD502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Admission to intensive care unit </w:t>
            </w:r>
          </w:p>
        </w:tc>
      </w:tr>
      <w:tr w:rsidR="00347CF1" w:rsidRPr="004A1EFD" w14:paraId="3B350759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4D9B6F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B50A33B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Record artefac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F92C0DD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95983100000010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BFD9B21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Adult intensive care plan </w:t>
            </w:r>
          </w:p>
        </w:tc>
      </w:tr>
      <w:tr w:rsidR="00347CF1" w:rsidRPr="004A1EFD" w14:paraId="23BBF17D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67AA4F" w14:textId="77777777" w:rsidR="00347CF1" w:rsidRPr="004A1EFD" w:rsidRDefault="00347CF1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Mechanical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FFD95C1" w14:textId="77777777" w:rsidR="00347CF1" w:rsidRPr="004A1EFD" w:rsidRDefault="00347CF1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E66ED19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DA2A5B5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47CF1" w:rsidRPr="004A1EFD" w14:paraId="70F23902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C0EFD" w14:textId="77777777" w:rsidR="00347CF1" w:rsidRPr="004A1EFD" w:rsidRDefault="00347CF1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ventilation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1480429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2D4634D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66700009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8F2429D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Assisted breathing</w:t>
            </w:r>
          </w:p>
        </w:tc>
      </w:tr>
      <w:tr w:rsidR="00347CF1" w:rsidRPr="004A1EFD" w14:paraId="2E570B27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81E682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D74C88A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43E42A1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40617009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38EF4ED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Artificial respiration</w:t>
            </w:r>
          </w:p>
        </w:tc>
      </w:tr>
      <w:tr w:rsidR="00347CF1" w:rsidRPr="004A1EFD" w14:paraId="488D8BAE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53B5F3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hideMark/>
          </w:tcPr>
          <w:p w14:paraId="127822DE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Regime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25DE4E3B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47545007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C6BEE05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Continuous positive airway pressure </w:t>
            </w:r>
          </w:p>
          <w:p w14:paraId="339725AF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ventilation treatment</w:t>
            </w:r>
          </w:p>
        </w:tc>
      </w:tr>
      <w:tr w:rsidR="00347CF1" w:rsidRPr="004A1EFD" w14:paraId="2AF870B7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347BA2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D77E57E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BAC057D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2647100000010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15B69DA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Invasive ventilation </w:t>
            </w:r>
          </w:p>
        </w:tc>
      </w:tr>
      <w:tr w:rsidR="00347CF1" w:rsidRPr="004A1EFD" w14:paraId="7E3A2308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08EFE1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9E75016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9F826CF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447837008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FF5A7FB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Noninvasive positive pressure ventilation</w:t>
            </w:r>
          </w:p>
        </w:tc>
      </w:tr>
      <w:tr w:rsidR="00347CF1" w:rsidRPr="004A1EFD" w14:paraId="23488BFA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5EE01C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DC84726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75E4063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428311008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5D91005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Noninvasive ventilation</w:t>
            </w:r>
          </w:p>
        </w:tc>
      </w:tr>
      <w:tr w:rsidR="00347CF1" w:rsidRPr="004A1EFD" w14:paraId="3AC1B00E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2EA88C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604DB93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36872A3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33573008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902C80F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Extracorporeal membrane oxygenation</w:t>
            </w:r>
          </w:p>
        </w:tc>
      </w:tr>
      <w:tr w:rsidR="00347CF1" w:rsidRPr="004A1EFD" w14:paraId="249864F3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8BE34D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hideMark/>
          </w:tcPr>
          <w:p w14:paraId="189BCF20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2C65C369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82433009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706633E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Continuous negative pressure ventilation </w:t>
            </w:r>
          </w:p>
          <w:p w14:paraId="2B1A2208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treatment</w:t>
            </w:r>
          </w:p>
        </w:tc>
      </w:tr>
      <w:tr w:rsidR="00347CF1" w:rsidRPr="004A1EFD" w14:paraId="35231226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65822B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23F4E77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Qualifier valu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1B1F076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707765006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262D8C6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On ventilator</w:t>
            </w:r>
          </w:p>
        </w:tc>
      </w:tr>
      <w:tr w:rsidR="00347CF1" w:rsidRPr="004A1EFD" w14:paraId="2EAAA6F0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7C1D10" w14:textId="77777777" w:rsidR="00347CF1" w:rsidRPr="004A1EFD" w:rsidRDefault="00347CF1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Discharge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D73BFCF" w14:textId="77777777" w:rsidR="00347CF1" w:rsidRPr="004A1EFD" w:rsidRDefault="00347CF1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C924F9A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40493E6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47CF1" w:rsidRPr="004A1EFD" w14:paraId="0565F150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D30A7F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24684A7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rocedur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65BBE54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308283009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8A1772E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ischarge from hospital</w:t>
            </w:r>
          </w:p>
        </w:tc>
      </w:tr>
      <w:tr w:rsidR="00347CF1" w:rsidRPr="004A1EFD" w14:paraId="0EF288A7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E7361F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B14159B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Observable entity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8DCD0C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8379700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7003B5F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uration of inpatient stay</w:t>
            </w:r>
          </w:p>
        </w:tc>
      </w:tr>
      <w:tr w:rsidR="00347CF1" w:rsidRPr="004A1EFD" w14:paraId="3C8F0135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7119AE" w14:textId="77777777" w:rsidR="00347CF1" w:rsidRPr="004A1EFD" w:rsidRDefault="00347CF1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Death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2F2E5BA" w14:textId="77777777" w:rsidR="00347CF1" w:rsidRPr="004A1EFD" w:rsidRDefault="00347CF1" w:rsidP="00CA1B82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B63EF48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3DF6769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47CF1" w:rsidRPr="004A1EFD" w14:paraId="72F3B705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2E34D4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8AD9C67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Even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7561121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41962000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BDC0689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eath</w:t>
            </w:r>
          </w:p>
        </w:tc>
      </w:tr>
      <w:tr w:rsidR="00347CF1" w:rsidRPr="004A1EFD" w14:paraId="2A6118CA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C12166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E2AECCB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Even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FCAFE10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26636000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9818F3D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udden death</w:t>
            </w:r>
          </w:p>
        </w:tc>
      </w:tr>
      <w:tr w:rsidR="00347CF1" w:rsidRPr="004A1EFD" w14:paraId="4433D953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00B9FF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8EC69D1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Even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0A44C44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59283008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1A0EC8A3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Maternal death</w:t>
            </w:r>
          </w:p>
        </w:tc>
      </w:tr>
      <w:tr w:rsidR="00347CF1" w:rsidRPr="004A1EFD" w14:paraId="2AB081D7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252344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FC6A092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Even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20AFC13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6983000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6A752244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Death in hospital</w:t>
            </w:r>
          </w:p>
        </w:tc>
      </w:tr>
      <w:tr w:rsidR="00347CF1" w:rsidRPr="004A1EFD" w14:paraId="22294E1C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71E79A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CCED843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64B4998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84293009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71534274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atient died at home</w:t>
            </w:r>
          </w:p>
        </w:tc>
      </w:tr>
      <w:tr w:rsidR="00347CF1" w:rsidRPr="004A1EFD" w14:paraId="4405217D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A6464A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6E34E9C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94BACB0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8429700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372C92B6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atient died in hospital</w:t>
            </w:r>
          </w:p>
        </w:tc>
      </w:tr>
      <w:tr w:rsidR="00347CF1" w:rsidRPr="004A1EFD" w14:paraId="65591043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E29C4B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792A197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F4E0E79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18429500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008E121A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atient died in nursing home</w:t>
            </w:r>
          </w:p>
        </w:tc>
      </w:tr>
      <w:tr w:rsidR="00347CF1" w:rsidRPr="004A1EFD" w14:paraId="5C1374CF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1C99D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F3040DD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inding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93513F0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698747008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244A93C3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Patient died in care home</w:t>
            </w:r>
          </w:p>
        </w:tc>
      </w:tr>
      <w:tr w:rsidR="00347CF1" w:rsidRPr="004A1EFD" w14:paraId="690C6652" w14:textId="77777777" w:rsidTr="00347CF1">
        <w:trPr>
          <w:trHeight w:val="2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750249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0E5A999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5A82ED1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14:paraId="5018F8C4" w14:textId="77777777" w:rsidR="00347CF1" w:rsidRPr="004A1EFD" w:rsidRDefault="00347CF1" w:rsidP="00CA1B82">
            <w:pPr>
              <w:rPr>
                <w:rFonts w:ascii="Cambria" w:hAnsi="Cambria"/>
                <w:sz w:val="16"/>
                <w:szCs w:val="16"/>
              </w:rPr>
            </w:pPr>
          </w:p>
        </w:tc>
      </w:tr>
    </w:tbl>
    <w:p w14:paraId="1BBE3FF1" w14:textId="77777777" w:rsidR="00347CF1" w:rsidRPr="004A1EFD" w:rsidRDefault="00347CF1" w:rsidP="00391B4A">
      <w:pPr>
        <w:tabs>
          <w:tab w:val="left" w:pos="2783"/>
        </w:tabs>
        <w:rPr>
          <w:rFonts w:ascii="Cambria" w:hAnsi="Cambria"/>
          <w:b/>
          <w:bCs/>
          <w:sz w:val="20"/>
          <w:szCs w:val="20"/>
        </w:rPr>
      </w:pPr>
    </w:p>
    <w:p w14:paraId="6CA7C675" w14:textId="77777777" w:rsidR="00584AF7" w:rsidRPr="004A1EFD" w:rsidRDefault="00584AF7" w:rsidP="00391B4A">
      <w:pPr>
        <w:tabs>
          <w:tab w:val="left" w:pos="2783"/>
        </w:tabs>
        <w:rPr>
          <w:rFonts w:ascii="Cambria" w:hAnsi="Cambria"/>
          <w:b/>
          <w:bCs/>
          <w:sz w:val="20"/>
          <w:szCs w:val="20"/>
        </w:rPr>
      </w:pPr>
    </w:p>
    <w:p w14:paraId="7B756266" w14:textId="77777777" w:rsidR="00584AF7" w:rsidRPr="004A1EFD" w:rsidRDefault="00584AF7" w:rsidP="00391B4A">
      <w:pPr>
        <w:tabs>
          <w:tab w:val="left" w:pos="2783"/>
        </w:tabs>
        <w:rPr>
          <w:rFonts w:ascii="Cambria" w:hAnsi="Cambria"/>
          <w:b/>
          <w:bCs/>
          <w:sz w:val="20"/>
          <w:szCs w:val="20"/>
        </w:rPr>
      </w:pPr>
    </w:p>
    <w:p w14:paraId="614CD279" w14:textId="77777777" w:rsidR="00584AF7" w:rsidRPr="004A1EFD" w:rsidRDefault="00584AF7" w:rsidP="00391B4A">
      <w:pPr>
        <w:tabs>
          <w:tab w:val="left" w:pos="2783"/>
        </w:tabs>
        <w:rPr>
          <w:rFonts w:ascii="Cambria" w:hAnsi="Cambria"/>
          <w:b/>
          <w:bCs/>
          <w:sz w:val="20"/>
          <w:szCs w:val="20"/>
        </w:rPr>
      </w:pPr>
    </w:p>
    <w:p w14:paraId="5B3349B1" w14:textId="77777777" w:rsidR="00B00F0D" w:rsidRPr="004A1EFD" w:rsidRDefault="00B00F0D" w:rsidP="00391B4A">
      <w:pPr>
        <w:tabs>
          <w:tab w:val="left" w:pos="2783"/>
        </w:tabs>
        <w:rPr>
          <w:rFonts w:ascii="Cambria" w:hAnsi="Cambria"/>
          <w:b/>
          <w:bCs/>
          <w:sz w:val="20"/>
          <w:szCs w:val="20"/>
        </w:rPr>
      </w:pPr>
    </w:p>
    <w:p w14:paraId="599EEE0E" w14:textId="77777777" w:rsidR="00B00F0D" w:rsidRPr="004A1EFD" w:rsidRDefault="00B00F0D" w:rsidP="00391B4A">
      <w:pPr>
        <w:tabs>
          <w:tab w:val="left" w:pos="2783"/>
        </w:tabs>
        <w:rPr>
          <w:rFonts w:ascii="Cambria" w:hAnsi="Cambria"/>
          <w:b/>
          <w:bCs/>
          <w:sz w:val="20"/>
          <w:szCs w:val="20"/>
        </w:rPr>
      </w:pPr>
    </w:p>
    <w:p w14:paraId="411F785C" w14:textId="77777777" w:rsidR="00B00F0D" w:rsidRPr="004A1EFD" w:rsidRDefault="00B00F0D" w:rsidP="00391B4A">
      <w:pPr>
        <w:tabs>
          <w:tab w:val="left" w:pos="2783"/>
        </w:tabs>
        <w:rPr>
          <w:rFonts w:ascii="Cambria" w:hAnsi="Cambria"/>
          <w:b/>
          <w:bCs/>
          <w:sz w:val="20"/>
          <w:szCs w:val="20"/>
        </w:rPr>
      </w:pPr>
    </w:p>
    <w:p w14:paraId="6F594320" w14:textId="77777777" w:rsidR="00B00F0D" w:rsidRPr="004A1EFD" w:rsidRDefault="00B00F0D" w:rsidP="00391B4A">
      <w:pPr>
        <w:tabs>
          <w:tab w:val="left" w:pos="2783"/>
        </w:tabs>
        <w:rPr>
          <w:rFonts w:ascii="Cambria" w:hAnsi="Cambria"/>
          <w:b/>
          <w:bCs/>
          <w:sz w:val="20"/>
          <w:szCs w:val="20"/>
        </w:rPr>
      </w:pPr>
    </w:p>
    <w:p w14:paraId="4E711D6F" w14:textId="77777777" w:rsidR="00B00F0D" w:rsidRDefault="00B00F0D" w:rsidP="00391B4A">
      <w:pPr>
        <w:tabs>
          <w:tab w:val="left" w:pos="2783"/>
        </w:tabs>
        <w:rPr>
          <w:b/>
          <w:bCs/>
          <w:sz w:val="20"/>
          <w:szCs w:val="20"/>
        </w:rPr>
      </w:pPr>
    </w:p>
    <w:p w14:paraId="6482FA12" w14:textId="77777777" w:rsidR="00B00F0D" w:rsidRDefault="00B00F0D" w:rsidP="00391B4A">
      <w:pPr>
        <w:tabs>
          <w:tab w:val="left" w:pos="2783"/>
        </w:tabs>
        <w:rPr>
          <w:b/>
          <w:bCs/>
          <w:sz w:val="20"/>
          <w:szCs w:val="20"/>
        </w:rPr>
      </w:pPr>
    </w:p>
    <w:p w14:paraId="0FC08113" w14:textId="77777777" w:rsidR="00B00F0D" w:rsidRDefault="00B00F0D" w:rsidP="00391B4A">
      <w:pPr>
        <w:tabs>
          <w:tab w:val="left" w:pos="2783"/>
        </w:tabs>
        <w:rPr>
          <w:b/>
          <w:bCs/>
          <w:sz w:val="20"/>
          <w:szCs w:val="20"/>
        </w:rPr>
      </w:pPr>
    </w:p>
    <w:p w14:paraId="67246508" w14:textId="77777777" w:rsidR="00B00F0D" w:rsidRDefault="00B00F0D" w:rsidP="00391B4A">
      <w:pPr>
        <w:tabs>
          <w:tab w:val="left" w:pos="2783"/>
        </w:tabs>
        <w:rPr>
          <w:b/>
          <w:bCs/>
          <w:sz w:val="20"/>
          <w:szCs w:val="20"/>
        </w:rPr>
      </w:pPr>
    </w:p>
    <w:p w14:paraId="7A44C768" w14:textId="77777777" w:rsidR="00B00F0D" w:rsidRDefault="00B00F0D" w:rsidP="00391B4A">
      <w:pPr>
        <w:tabs>
          <w:tab w:val="left" w:pos="2783"/>
        </w:tabs>
        <w:rPr>
          <w:b/>
          <w:bCs/>
          <w:sz w:val="20"/>
          <w:szCs w:val="20"/>
        </w:rPr>
      </w:pPr>
    </w:p>
    <w:p w14:paraId="3BA2E960" w14:textId="77777777" w:rsidR="00B00F0D" w:rsidRDefault="00B00F0D" w:rsidP="00391B4A">
      <w:pPr>
        <w:tabs>
          <w:tab w:val="left" w:pos="2783"/>
        </w:tabs>
        <w:rPr>
          <w:b/>
          <w:bCs/>
          <w:sz w:val="20"/>
          <w:szCs w:val="20"/>
        </w:rPr>
      </w:pPr>
    </w:p>
    <w:p w14:paraId="73DFE6CE" w14:textId="77777777" w:rsidR="00584AF7" w:rsidRDefault="00584AF7" w:rsidP="00391B4A">
      <w:pPr>
        <w:tabs>
          <w:tab w:val="left" w:pos="2783"/>
        </w:tabs>
        <w:rPr>
          <w:b/>
          <w:bCs/>
          <w:sz w:val="20"/>
          <w:szCs w:val="20"/>
        </w:rPr>
      </w:pPr>
    </w:p>
    <w:p w14:paraId="6FA6725B" w14:textId="77777777" w:rsidR="005577BF" w:rsidRPr="004A1EFD" w:rsidRDefault="005577BF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5F7E0145" w14:textId="77777777" w:rsidR="008D7F47" w:rsidRPr="004A1EFD" w:rsidRDefault="008D7F47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0003A9C8" w14:textId="77777777" w:rsidR="008D7F47" w:rsidRPr="004A1EFD" w:rsidRDefault="008D7F47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</w:p>
    <w:p w14:paraId="27951ED8" w14:textId="77777777" w:rsidR="008D7F47" w:rsidRPr="004A1EFD" w:rsidRDefault="00991D33" w:rsidP="008D7F47">
      <w:pPr>
        <w:tabs>
          <w:tab w:val="left" w:pos="2783"/>
        </w:tabs>
        <w:rPr>
          <w:rFonts w:ascii="Cambria" w:hAnsi="Cambria"/>
          <w:b/>
          <w:bCs/>
        </w:rPr>
      </w:pPr>
      <w:r w:rsidRPr="004A1EFD">
        <w:rPr>
          <w:rFonts w:ascii="Cambria" w:hAnsi="Cambria"/>
          <w:b/>
          <w:bCs/>
        </w:rPr>
        <w:t>S</w:t>
      </w:r>
      <w:r w:rsidR="00622607">
        <w:rPr>
          <w:rFonts w:ascii="Cambria" w:hAnsi="Cambria"/>
          <w:b/>
          <w:bCs/>
        </w:rPr>
        <w:t>3</w:t>
      </w:r>
      <w:r w:rsidR="008D7F47" w:rsidRPr="004A1EFD">
        <w:rPr>
          <w:rFonts w:ascii="Cambria" w:hAnsi="Cambria"/>
          <w:b/>
          <w:bCs/>
        </w:rPr>
        <w:t xml:space="preserve"> – Delphi panel and complete questions from Round 2. </w:t>
      </w:r>
    </w:p>
    <w:p w14:paraId="1ECD1F5C" w14:textId="77777777" w:rsidR="008D7F47" w:rsidRDefault="008D7F47" w:rsidP="008D7F47">
      <w:pPr>
        <w:tabs>
          <w:tab w:val="left" w:pos="2783"/>
        </w:tabs>
        <w:rPr>
          <w:b/>
          <w:bCs/>
          <w:sz w:val="20"/>
          <w:szCs w:val="20"/>
        </w:rPr>
      </w:pPr>
    </w:p>
    <w:p w14:paraId="3E38DA63" w14:textId="77777777" w:rsidR="008D7F47" w:rsidRPr="004A1EFD" w:rsidRDefault="008D7F47" w:rsidP="008D7F47">
      <w:pPr>
        <w:tabs>
          <w:tab w:val="left" w:pos="2783"/>
        </w:tabs>
        <w:rPr>
          <w:rFonts w:ascii="Cambria" w:hAnsi="Cambria"/>
          <w:b/>
          <w:bCs/>
          <w:i/>
          <w:iCs/>
          <w:sz w:val="20"/>
          <w:szCs w:val="20"/>
        </w:rPr>
      </w:pPr>
      <w:r w:rsidRPr="004A1EFD">
        <w:rPr>
          <w:rFonts w:ascii="Cambria" w:hAnsi="Cambria"/>
          <w:b/>
          <w:bCs/>
          <w:i/>
          <w:iCs/>
          <w:sz w:val="20"/>
          <w:szCs w:val="20"/>
        </w:rPr>
        <w:t>Table</w:t>
      </w:r>
      <w:r w:rsidR="00BF0B93" w:rsidRPr="004A1EFD">
        <w:rPr>
          <w:rFonts w:ascii="Cambria" w:hAnsi="Cambria"/>
          <w:b/>
          <w:bCs/>
          <w:i/>
          <w:iCs/>
          <w:sz w:val="20"/>
          <w:szCs w:val="20"/>
        </w:rPr>
        <w:t xml:space="preserve"> </w:t>
      </w:r>
      <w:r w:rsidR="00622607">
        <w:rPr>
          <w:rFonts w:ascii="Cambria" w:hAnsi="Cambria"/>
          <w:b/>
          <w:bCs/>
          <w:i/>
          <w:iCs/>
          <w:sz w:val="20"/>
          <w:szCs w:val="20"/>
        </w:rPr>
        <w:t>9</w:t>
      </w:r>
      <w:r w:rsidRPr="004A1EFD">
        <w:rPr>
          <w:rFonts w:ascii="Cambria" w:hAnsi="Cambria"/>
          <w:b/>
          <w:bCs/>
          <w:i/>
          <w:iCs/>
          <w:sz w:val="20"/>
          <w:szCs w:val="20"/>
        </w:rPr>
        <w:t xml:space="preserve">. </w:t>
      </w:r>
      <w:r w:rsidRPr="004A1EFD">
        <w:rPr>
          <w:rFonts w:ascii="Cambria" w:hAnsi="Cambria"/>
          <w:b/>
          <w:bCs/>
          <w:sz w:val="20"/>
          <w:szCs w:val="20"/>
        </w:rPr>
        <w:t>Delphi Panel Members</w:t>
      </w:r>
      <w:r w:rsidRPr="004A1EFD">
        <w:rPr>
          <w:rFonts w:ascii="Cambria" w:hAnsi="Cambria"/>
          <w:b/>
          <w:bCs/>
          <w:i/>
          <w:iCs/>
          <w:sz w:val="20"/>
          <w:szCs w:val="20"/>
        </w:rPr>
        <w:t xml:space="preserve"> </w:t>
      </w:r>
    </w:p>
    <w:p w14:paraId="261ECE83" w14:textId="77777777" w:rsidR="008D7F47" w:rsidRPr="004A1EFD" w:rsidRDefault="008D7F47" w:rsidP="008D7F47">
      <w:pPr>
        <w:tabs>
          <w:tab w:val="left" w:pos="2783"/>
        </w:tabs>
        <w:rPr>
          <w:rFonts w:ascii="Cambria" w:hAnsi="Cambria"/>
          <w:b/>
          <w:bCs/>
          <w:i/>
          <w:i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976"/>
        <w:gridCol w:w="3912"/>
      </w:tblGrid>
      <w:tr w:rsidR="00F10A87" w:rsidRPr="004A1EFD" w14:paraId="30B5C043" w14:textId="77777777" w:rsidTr="00584AF7">
        <w:trPr>
          <w:trHeight w:val="227"/>
        </w:trPr>
        <w:tc>
          <w:tcPr>
            <w:tcW w:w="2122" w:type="dxa"/>
            <w:shd w:val="clear" w:color="auto" w:fill="auto"/>
          </w:tcPr>
          <w:p w14:paraId="06E53EC7" w14:textId="77777777" w:rsidR="00F10A87" w:rsidRPr="004A1EFD" w:rsidRDefault="00F10A87" w:rsidP="00584AF7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2976" w:type="dxa"/>
            <w:shd w:val="clear" w:color="auto" w:fill="auto"/>
          </w:tcPr>
          <w:p w14:paraId="23A5FAD6" w14:textId="77777777" w:rsidR="00F10A87" w:rsidRPr="004A1EFD" w:rsidRDefault="00F10A87" w:rsidP="00584AF7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Discipline</w:t>
            </w:r>
          </w:p>
        </w:tc>
        <w:tc>
          <w:tcPr>
            <w:tcW w:w="3912" w:type="dxa"/>
            <w:shd w:val="clear" w:color="auto" w:fill="auto"/>
          </w:tcPr>
          <w:p w14:paraId="3194B378" w14:textId="77777777" w:rsidR="00F10A87" w:rsidRPr="004A1EFD" w:rsidRDefault="00F10A87" w:rsidP="00584AF7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4A1EFD">
              <w:rPr>
                <w:rFonts w:ascii="Cambria" w:hAnsi="Cambria"/>
                <w:b/>
                <w:bCs/>
                <w:sz w:val="16"/>
                <w:szCs w:val="16"/>
              </w:rPr>
              <w:t>Location</w:t>
            </w:r>
          </w:p>
        </w:tc>
      </w:tr>
      <w:tr w:rsidR="00F10A87" w:rsidRPr="004A1EFD" w14:paraId="01A19B95" w14:textId="77777777" w:rsidTr="00584AF7">
        <w:trPr>
          <w:trHeight w:val="227"/>
        </w:trPr>
        <w:tc>
          <w:tcPr>
            <w:tcW w:w="2122" w:type="dxa"/>
          </w:tcPr>
          <w:p w14:paraId="479D909F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  <w:r w:rsidRPr="004A1EFD">
              <w:rPr>
                <w:rFonts w:ascii="Cambria" w:hAnsi="Cambria"/>
                <w:sz w:val="16"/>
                <w:szCs w:val="16"/>
                <w:shd w:val="clear" w:color="auto" w:fill="FFFFFF"/>
              </w:rPr>
              <w:t>Amanda Terry</w:t>
            </w:r>
          </w:p>
        </w:tc>
        <w:tc>
          <w:tcPr>
            <w:tcW w:w="2976" w:type="dxa"/>
          </w:tcPr>
          <w:p w14:paraId="02C20C24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General Practice &amp; Clinical Informatics</w:t>
            </w:r>
          </w:p>
        </w:tc>
        <w:tc>
          <w:tcPr>
            <w:tcW w:w="3912" w:type="dxa"/>
          </w:tcPr>
          <w:p w14:paraId="69587587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4A1EFD">
              <w:rPr>
                <w:rFonts w:ascii="Cambria" w:hAnsi="Cambria"/>
                <w:sz w:val="16"/>
                <w:szCs w:val="16"/>
                <w:bdr w:val="none" w:sz="0" w:space="0" w:color="auto" w:frame="1"/>
                <w:shd w:val="clear" w:color="auto" w:fill="FFFFFF"/>
              </w:rPr>
              <w:t>Western University, Canada</w:t>
            </w:r>
          </w:p>
        </w:tc>
      </w:tr>
      <w:tr w:rsidR="00F10A87" w:rsidRPr="004A1EFD" w14:paraId="43CAF4AF" w14:textId="77777777" w:rsidTr="00584AF7">
        <w:trPr>
          <w:trHeight w:val="227"/>
        </w:trPr>
        <w:tc>
          <w:tcPr>
            <w:tcW w:w="2122" w:type="dxa"/>
          </w:tcPr>
          <w:p w14:paraId="2FDA5DF3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Bhautesh Jani </w:t>
            </w:r>
          </w:p>
        </w:tc>
        <w:tc>
          <w:tcPr>
            <w:tcW w:w="2976" w:type="dxa"/>
          </w:tcPr>
          <w:p w14:paraId="6752FD4E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General Practice </w:t>
            </w:r>
          </w:p>
        </w:tc>
        <w:tc>
          <w:tcPr>
            <w:tcW w:w="3912" w:type="dxa"/>
          </w:tcPr>
          <w:p w14:paraId="75CC905B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University of Glasgow, Scotland.</w:t>
            </w:r>
          </w:p>
        </w:tc>
      </w:tr>
      <w:tr w:rsidR="00F10A87" w:rsidRPr="004A1EFD" w14:paraId="774D79CF" w14:textId="77777777" w:rsidTr="00584AF7">
        <w:trPr>
          <w:trHeight w:val="227"/>
        </w:trPr>
        <w:tc>
          <w:tcPr>
            <w:tcW w:w="2122" w:type="dxa"/>
          </w:tcPr>
          <w:p w14:paraId="5C19C0B4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  <w:r w:rsidRPr="004A1EFD">
              <w:rPr>
                <w:rFonts w:ascii="Cambria" w:hAnsi="Cambria"/>
                <w:sz w:val="16"/>
                <w:szCs w:val="16"/>
                <w:shd w:val="clear" w:color="auto" w:fill="FFFFFF"/>
              </w:rPr>
              <w:t>Craig Kuziemsky</w:t>
            </w:r>
          </w:p>
        </w:tc>
        <w:tc>
          <w:tcPr>
            <w:tcW w:w="2976" w:type="dxa"/>
          </w:tcPr>
          <w:p w14:paraId="63029F24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Clinical Informatics </w:t>
            </w:r>
          </w:p>
        </w:tc>
        <w:tc>
          <w:tcPr>
            <w:tcW w:w="3912" w:type="dxa"/>
          </w:tcPr>
          <w:p w14:paraId="76A01B8A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4A1EFD">
              <w:rPr>
                <w:rFonts w:ascii="Cambria" w:hAnsi="Cambria"/>
                <w:sz w:val="16"/>
                <w:szCs w:val="16"/>
                <w:bdr w:val="none" w:sz="0" w:space="0" w:color="auto" w:frame="1"/>
                <w:shd w:val="clear" w:color="auto" w:fill="FFFFFF"/>
              </w:rPr>
              <w:t>MacEwan University, Canada.</w:t>
            </w:r>
          </w:p>
        </w:tc>
      </w:tr>
      <w:tr w:rsidR="00F10A87" w:rsidRPr="004A1EFD" w14:paraId="5086FB54" w14:textId="77777777" w:rsidTr="00584AF7">
        <w:trPr>
          <w:trHeight w:val="227"/>
        </w:trPr>
        <w:tc>
          <w:tcPr>
            <w:tcW w:w="2122" w:type="dxa"/>
          </w:tcPr>
          <w:p w14:paraId="724703FD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Frances Mair</w:t>
            </w:r>
          </w:p>
        </w:tc>
        <w:tc>
          <w:tcPr>
            <w:tcW w:w="2976" w:type="dxa"/>
          </w:tcPr>
          <w:p w14:paraId="2971029D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General Practice </w:t>
            </w:r>
          </w:p>
        </w:tc>
        <w:tc>
          <w:tcPr>
            <w:tcW w:w="3912" w:type="dxa"/>
          </w:tcPr>
          <w:p w14:paraId="6F7E04B1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University of Glasgow, Scotland.</w:t>
            </w:r>
          </w:p>
        </w:tc>
      </w:tr>
      <w:tr w:rsidR="00F10A87" w:rsidRPr="004A1EFD" w14:paraId="25729A7B" w14:textId="77777777" w:rsidTr="00584AF7">
        <w:trPr>
          <w:trHeight w:val="227"/>
        </w:trPr>
        <w:tc>
          <w:tcPr>
            <w:tcW w:w="2122" w:type="dxa"/>
          </w:tcPr>
          <w:p w14:paraId="65649743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  <w:r w:rsidRPr="004A1EFD">
              <w:rPr>
                <w:rFonts w:ascii="Cambria" w:hAnsi="Cambria"/>
                <w:sz w:val="16"/>
                <w:szCs w:val="16"/>
                <w:shd w:val="clear" w:color="auto" w:fill="FFFFFF"/>
              </w:rPr>
              <w:t xml:space="preserve">Jorgen Bauwens </w:t>
            </w:r>
          </w:p>
        </w:tc>
        <w:tc>
          <w:tcPr>
            <w:tcW w:w="2976" w:type="dxa"/>
          </w:tcPr>
          <w:p w14:paraId="5F0BC5B2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linical Informatics</w:t>
            </w:r>
          </w:p>
        </w:tc>
        <w:tc>
          <w:tcPr>
            <w:tcW w:w="3912" w:type="dxa"/>
          </w:tcPr>
          <w:p w14:paraId="61AC2E21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4A1EFD">
              <w:rPr>
                <w:rFonts w:ascii="Cambria" w:hAnsi="Cambria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University of Basel, Switzerland. </w:t>
            </w:r>
          </w:p>
        </w:tc>
      </w:tr>
      <w:tr w:rsidR="00F10A87" w:rsidRPr="004A1EFD" w14:paraId="4E41612D" w14:textId="77777777" w:rsidTr="00584AF7">
        <w:trPr>
          <w:trHeight w:val="227"/>
        </w:trPr>
        <w:tc>
          <w:tcPr>
            <w:tcW w:w="2122" w:type="dxa"/>
          </w:tcPr>
          <w:p w14:paraId="389D2924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  <w:shd w:val="clear" w:color="auto" w:fill="FFFFFF"/>
              </w:rPr>
              <w:t>Oscar Tamburis </w:t>
            </w:r>
          </w:p>
        </w:tc>
        <w:tc>
          <w:tcPr>
            <w:tcW w:w="2976" w:type="dxa"/>
          </w:tcPr>
          <w:p w14:paraId="0040165C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Clinical Informatics</w:t>
            </w:r>
          </w:p>
        </w:tc>
        <w:tc>
          <w:tcPr>
            <w:tcW w:w="3912" w:type="dxa"/>
          </w:tcPr>
          <w:p w14:paraId="35A67774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  <w:bdr w:val="none" w:sz="0" w:space="0" w:color="auto" w:frame="1"/>
                <w:shd w:val="clear" w:color="auto" w:fill="FFFFFF"/>
              </w:rPr>
              <w:t>University of Naples Federico II</w:t>
            </w:r>
            <w:r w:rsidRPr="004A1EFD">
              <w:rPr>
                <w:rFonts w:ascii="Cambria" w:hAnsi="Cambria"/>
                <w:sz w:val="16"/>
                <w:szCs w:val="16"/>
              </w:rPr>
              <w:t>, Italy.</w:t>
            </w:r>
          </w:p>
        </w:tc>
      </w:tr>
      <w:tr w:rsidR="00F10A87" w:rsidRPr="004A1EFD" w14:paraId="2FECC53F" w14:textId="77777777" w:rsidTr="00584AF7">
        <w:trPr>
          <w:trHeight w:val="227"/>
        </w:trPr>
        <w:tc>
          <w:tcPr>
            <w:tcW w:w="2122" w:type="dxa"/>
          </w:tcPr>
          <w:p w14:paraId="3D39E0E0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  <w:r w:rsidRPr="004A1EFD">
              <w:rPr>
                <w:rFonts w:ascii="Cambria" w:hAnsi="Cambria"/>
                <w:sz w:val="16"/>
                <w:szCs w:val="16"/>
                <w:shd w:val="clear" w:color="auto" w:fill="FFFFFF"/>
              </w:rPr>
              <w:t>Richard Schreiber</w:t>
            </w:r>
          </w:p>
        </w:tc>
        <w:tc>
          <w:tcPr>
            <w:tcW w:w="2976" w:type="dxa"/>
          </w:tcPr>
          <w:p w14:paraId="7074CFEF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Clinical Informatics </w:t>
            </w:r>
          </w:p>
        </w:tc>
        <w:tc>
          <w:tcPr>
            <w:tcW w:w="3912" w:type="dxa"/>
          </w:tcPr>
          <w:p w14:paraId="4C59E681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4A1EFD">
              <w:rPr>
                <w:rFonts w:ascii="Cambria" w:hAnsi="Cambria"/>
                <w:sz w:val="16"/>
                <w:szCs w:val="16"/>
                <w:bdr w:val="none" w:sz="0" w:space="0" w:color="auto" w:frame="1"/>
                <w:shd w:val="clear" w:color="auto" w:fill="FFFFFF"/>
              </w:rPr>
              <w:t>Geisinger Commonwealth School of Medicine, USA.</w:t>
            </w:r>
          </w:p>
        </w:tc>
      </w:tr>
      <w:tr w:rsidR="00F10A87" w:rsidRPr="004A1EFD" w14:paraId="44A6B1B7" w14:textId="77777777" w:rsidTr="00584AF7">
        <w:trPr>
          <w:trHeight w:val="227"/>
        </w:trPr>
        <w:tc>
          <w:tcPr>
            <w:tcW w:w="2122" w:type="dxa"/>
          </w:tcPr>
          <w:p w14:paraId="2957C852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Siaw-Teng Liaw</w:t>
            </w:r>
          </w:p>
        </w:tc>
        <w:tc>
          <w:tcPr>
            <w:tcW w:w="2976" w:type="dxa"/>
          </w:tcPr>
          <w:p w14:paraId="27ACC1BD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General Practice &amp; Clinical Informatics </w:t>
            </w:r>
          </w:p>
        </w:tc>
        <w:tc>
          <w:tcPr>
            <w:tcW w:w="3912" w:type="dxa"/>
          </w:tcPr>
          <w:p w14:paraId="2991423C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University of New South Wales, Australia.</w:t>
            </w:r>
          </w:p>
        </w:tc>
      </w:tr>
      <w:tr w:rsidR="00F10A87" w:rsidRPr="004A1EFD" w14:paraId="1117A6BC" w14:textId="77777777" w:rsidTr="00584AF7">
        <w:trPr>
          <w:trHeight w:val="227"/>
        </w:trPr>
        <w:tc>
          <w:tcPr>
            <w:tcW w:w="2122" w:type="dxa"/>
          </w:tcPr>
          <w:p w14:paraId="49FCA2FB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Thomas Freeman </w:t>
            </w:r>
          </w:p>
        </w:tc>
        <w:tc>
          <w:tcPr>
            <w:tcW w:w="2976" w:type="dxa"/>
          </w:tcPr>
          <w:p w14:paraId="7C05476E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General Practice </w:t>
            </w:r>
          </w:p>
        </w:tc>
        <w:tc>
          <w:tcPr>
            <w:tcW w:w="3912" w:type="dxa"/>
          </w:tcPr>
          <w:p w14:paraId="71923567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>Western University, Canada.</w:t>
            </w:r>
          </w:p>
        </w:tc>
      </w:tr>
      <w:tr w:rsidR="00F10A87" w:rsidRPr="004A1EFD" w14:paraId="0078BD02" w14:textId="77777777" w:rsidTr="00584AF7">
        <w:trPr>
          <w:trHeight w:val="227"/>
        </w:trPr>
        <w:tc>
          <w:tcPr>
            <w:tcW w:w="2122" w:type="dxa"/>
          </w:tcPr>
          <w:p w14:paraId="53642694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  <w:shd w:val="clear" w:color="auto" w:fill="FFFFFF"/>
              </w:rPr>
            </w:pPr>
            <w:r w:rsidRPr="004A1EFD">
              <w:rPr>
                <w:rFonts w:ascii="Cambria" w:hAnsi="Cambria"/>
                <w:sz w:val="16"/>
                <w:szCs w:val="16"/>
                <w:shd w:val="clear" w:color="auto" w:fill="FFFFFF"/>
              </w:rPr>
              <w:t>Tom Fahey</w:t>
            </w:r>
          </w:p>
        </w:tc>
        <w:tc>
          <w:tcPr>
            <w:tcW w:w="2976" w:type="dxa"/>
          </w:tcPr>
          <w:p w14:paraId="4428E304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</w:rPr>
            </w:pPr>
            <w:r w:rsidRPr="004A1EFD">
              <w:rPr>
                <w:rFonts w:ascii="Cambria" w:hAnsi="Cambria"/>
                <w:sz w:val="16"/>
                <w:szCs w:val="16"/>
              </w:rPr>
              <w:t xml:space="preserve">General Practice </w:t>
            </w:r>
          </w:p>
        </w:tc>
        <w:tc>
          <w:tcPr>
            <w:tcW w:w="3912" w:type="dxa"/>
          </w:tcPr>
          <w:p w14:paraId="6F99F5D4" w14:textId="77777777" w:rsidR="00F10A87" w:rsidRPr="004A1EFD" w:rsidRDefault="00F10A87" w:rsidP="00584AF7">
            <w:pPr>
              <w:rPr>
                <w:rFonts w:ascii="Cambria" w:hAnsi="Cambria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  <w:r w:rsidRPr="004A1EFD">
              <w:rPr>
                <w:rFonts w:ascii="Cambria" w:hAnsi="Cambria"/>
                <w:sz w:val="16"/>
                <w:szCs w:val="16"/>
                <w:bdr w:val="none" w:sz="0" w:space="0" w:color="auto" w:frame="1"/>
                <w:shd w:val="clear" w:color="auto" w:fill="FFFFFF"/>
              </w:rPr>
              <w:t xml:space="preserve">RCSI, Ireland. </w:t>
            </w:r>
          </w:p>
        </w:tc>
      </w:tr>
    </w:tbl>
    <w:p w14:paraId="32F793EC" w14:textId="77777777" w:rsidR="008D7F47" w:rsidRPr="004A1EFD" w:rsidRDefault="008D7F47" w:rsidP="008D7F47">
      <w:pPr>
        <w:tabs>
          <w:tab w:val="left" w:pos="2783"/>
        </w:tabs>
        <w:rPr>
          <w:rFonts w:ascii="Cambria" w:hAnsi="Cambria"/>
          <w:b/>
          <w:bCs/>
          <w:i/>
          <w:iCs/>
          <w:sz w:val="20"/>
          <w:szCs w:val="20"/>
        </w:rPr>
      </w:pPr>
    </w:p>
    <w:p w14:paraId="5EF2A64A" w14:textId="77777777" w:rsidR="008D7F47" w:rsidRPr="004A1EFD" w:rsidRDefault="008D7F47" w:rsidP="008D7F47">
      <w:pPr>
        <w:rPr>
          <w:rFonts w:ascii="Cambria" w:hAnsi="Cambria"/>
          <w:b/>
          <w:bCs/>
          <w:sz w:val="20"/>
          <w:szCs w:val="20"/>
        </w:rPr>
      </w:pPr>
    </w:p>
    <w:p w14:paraId="1DE25D42" w14:textId="77777777" w:rsidR="008D7F47" w:rsidRPr="004A1EFD" w:rsidRDefault="008D7F47" w:rsidP="008D7F47">
      <w:pPr>
        <w:rPr>
          <w:rFonts w:ascii="Cambria" w:hAnsi="Cambria"/>
          <w:b/>
          <w:bCs/>
          <w:sz w:val="20"/>
          <w:szCs w:val="20"/>
        </w:rPr>
      </w:pPr>
      <w:r w:rsidRPr="004A1EFD">
        <w:rPr>
          <w:rFonts w:ascii="Cambria" w:hAnsi="Cambria"/>
          <w:b/>
          <w:bCs/>
          <w:sz w:val="20"/>
          <w:szCs w:val="20"/>
        </w:rPr>
        <w:t xml:space="preserve">Supplementary questionnaire from Delphi Consensus Round 2. </w:t>
      </w:r>
    </w:p>
    <w:p w14:paraId="10206C38" w14:textId="77777777" w:rsidR="00EC18D9" w:rsidRPr="004A1EFD" w:rsidRDefault="00EC18D9" w:rsidP="008D7F47">
      <w:pPr>
        <w:rPr>
          <w:rFonts w:ascii="Cambria" w:hAnsi="Cambria"/>
          <w:color w:val="202124"/>
          <w:spacing w:val="2"/>
          <w:sz w:val="20"/>
          <w:szCs w:val="20"/>
          <w:shd w:val="clear" w:color="auto" w:fill="FFFFFF"/>
        </w:rPr>
      </w:pPr>
    </w:p>
    <w:p w14:paraId="46E45F82" w14:textId="77777777" w:rsidR="00EC18D9" w:rsidRPr="004A1EFD" w:rsidRDefault="00EC18D9" w:rsidP="00EC18D9">
      <w:pPr>
        <w:rPr>
          <w:rFonts w:ascii="Cambria" w:hAnsi="Cambria"/>
          <w:sz w:val="20"/>
          <w:szCs w:val="20"/>
        </w:rPr>
      </w:pPr>
      <w:r w:rsidRPr="004A1EFD">
        <w:rPr>
          <w:rFonts w:ascii="Cambria" w:hAnsi="Cambria"/>
          <w:color w:val="202124"/>
          <w:spacing w:val="2"/>
          <w:sz w:val="20"/>
          <w:szCs w:val="20"/>
          <w:shd w:val="clear" w:color="auto" w:fill="FFFFFF"/>
        </w:rPr>
        <w:t>The concepts of the COVID-19 ontology are organised across 8 high level concepts. Please indicate your level of agreement with the coverage of concepts given under each heading.</w:t>
      </w:r>
    </w:p>
    <w:p w14:paraId="4230DCC9" w14:textId="77777777" w:rsidR="00EC18D9" w:rsidRPr="004A1EFD" w:rsidRDefault="00EC18D9" w:rsidP="008D7F47">
      <w:pPr>
        <w:rPr>
          <w:rFonts w:ascii="Cambria" w:hAnsi="Cambria"/>
          <w:sz w:val="20"/>
          <w:szCs w:val="20"/>
        </w:rPr>
      </w:pPr>
    </w:p>
    <w:p w14:paraId="6792EDB3" w14:textId="77777777" w:rsidR="008D7F47" w:rsidRPr="004A1EFD" w:rsidRDefault="008D7F47" w:rsidP="00F10A87">
      <w:pPr>
        <w:tabs>
          <w:tab w:val="left" w:pos="3929"/>
        </w:tabs>
        <w:rPr>
          <w:rFonts w:ascii="Cambria" w:hAnsi="Cambria" w:cs="Calibri"/>
          <w:noProof/>
        </w:rPr>
      </w:pPr>
      <w:r w:rsidRPr="004A1EFD">
        <w:rPr>
          <w:rFonts w:ascii="Cambria" w:hAnsi="Cambria" w:cs="Calibri"/>
          <w:noProof/>
        </w:rPr>
        <w:drawing>
          <wp:inline distT="0" distB="0" distL="0" distR="0" wp14:anchorId="39B294E3" wp14:editId="1306A707">
            <wp:extent cx="5295900" cy="5346700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20-04-26 at 15.47.17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534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5CE56" w14:textId="77777777" w:rsidR="008D7F47" w:rsidRPr="004A1EFD" w:rsidRDefault="008D7F47" w:rsidP="008D7F47">
      <w:pPr>
        <w:rPr>
          <w:rFonts w:ascii="Cambria" w:hAnsi="Cambria"/>
          <w:color w:val="202124"/>
          <w:spacing w:val="2"/>
          <w:sz w:val="20"/>
          <w:szCs w:val="20"/>
          <w:shd w:val="clear" w:color="auto" w:fill="FFFFFF"/>
        </w:rPr>
      </w:pPr>
    </w:p>
    <w:p w14:paraId="7BB978B4" w14:textId="77777777" w:rsidR="008D7F47" w:rsidRPr="004A1EFD" w:rsidRDefault="008D7F47" w:rsidP="008D7F47">
      <w:pPr>
        <w:rPr>
          <w:rFonts w:ascii="Cambria" w:hAnsi="Cambria"/>
          <w:color w:val="202124"/>
          <w:spacing w:val="2"/>
          <w:sz w:val="20"/>
          <w:szCs w:val="20"/>
          <w:shd w:val="clear" w:color="auto" w:fill="FFFFFF"/>
        </w:rPr>
      </w:pPr>
      <w:r w:rsidRPr="004A1EFD">
        <w:rPr>
          <w:rFonts w:ascii="Cambria" w:hAnsi="Cambria"/>
          <w:color w:val="202124"/>
          <w:spacing w:val="2"/>
          <w:sz w:val="20"/>
          <w:szCs w:val="20"/>
          <w:shd w:val="clear" w:color="auto" w:fill="FFFFFF"/>
        </w:rPr>
        <w:t>The COVID-19 ontology in its current format is suitable for case ascertainment of COVID-19 in my local primary care setting.</w:t>
      </w:r>
    </w:p>
    <w:p w14:paraId="15588BD4" w14:textId="77777777" w:rsidR="008D7F47" w:rsidRPr="004A1EFD" w:rsidRDefault="008D7F47" w:rsidP="008D7F47">
      <w:pPr>
        <w:rPr>
          <w:rFonts w:ascii="Cambria" w:hAnsi="Cambria"/>
          <w:color w:val="202124"/>
          <w:spacing w:val="2"/>
          <w:sz w:val="20"/>
          <w:szCs w:val="20"/>
          <w:shd w:val="clear" w:color="auto" w:fill="FFFFFF"/>
        </w:rPr>
      </w:pPr>
    </w:p>
    <w:p w14:paraId="00F8F001" w14:textId="77777777" w:rsidR="008D7F47" w:rsidRPr="004A1EFD" w:rsidRDefault="008D7F47" w:rsidP="008D7F47">
      <w:pPr>
        <w:jc w:val="center"/>
        <w:rPr>
          <w:rFonts w:ascii="Cambria" w:hAnsi="Cambria"/>
          <w:color w:val="202124"/>
          <w:spacing w:val="2"/>
          <w:sz w:val="20"/>
          <w:szCs w:val="20"/>
          <w:shd w:val="clear" w:color="auto" w:fill="FFFFFF"/>
        </w:rPr>
      </w:pPr>
      <w:r w:rsidRPr="004A1EFD">
        <w:rPr>
          <w:rFonts w:ascii="Cambria" w:hAnsi="Cambria" w:cs="Calibri"/>
          <w:noProof/>
        </w:rPr>
        <w:drawing>
          <wp:inline distT="0" distB="0" distL="0" distR="0" wp14:anchorId="014273DD" wp14:editId="6D63A13A">
            <wp:extent cx="4083050" cy="1191802"/>
            <wp:effectExtent l="0" t="0" r="0" b="254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20-04-26 at 15.47.17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92" b="77707"/>
                    <a:stretch/>
                  </pic:blipFill>
                  <pic:spPr bwMode="auto">
                    <a:xfrm>
                      <a:off x="0" y="0"/>
                      <a:ext cx="4083549" cy="11919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1BFB60" w14:textId="77777777" w:rsidR="008D7F47" w:rsidRPr="004A1EFD" w:rsidRDefault="008D7F47" w:rsidP="00E96F73">
      <w:pPr>
        <w:rPr>
          <w:rFonts w:ascii="Cambria" w:hAnsi="Cambria" w:cs="Calibri"/>
        </w:rPr>
      </w:pPr>
    </w:p>
    <w:p w14:paraId="718787BC" w14:textId="77777777" w:rsidR="008D7F47" w:rsidRPr="004A1EFD" w:rsidRDefault="008D7F47" w:rsidP="008D7F47">
      <w:pPr>
        <w:tabs>
          <w:tab w:val="left" w:pos="2027"/>
        </w:tabs>
        <w:rPr>
          <w:rFonts w:ascii="Cambria" w:hAnsi="Cambria" w:cs="Calibri"/>
        </w:rPr>
      </w:pPr>
    </w:p>
    <w:p w14:paraId="776F383F" w14:textId="77777777" w:rsidR="00F22F32" w:rsidRDefault="00F22F32" w:rsidP="008D7F47">
      <w:pPr>
        <w:rPr>
          <w:rFonts w:ascii="Cambria" w:hAnsi="Cambria"/>
          <w:color w:val="202124"/>
          <w:spacing w:val="2"/>
          <w:sz w:val="20"/>
          <w:szCs w:val="20"/>
          <w:shd w:val="clear" w:color="auto" w:fill="FFFFFF"/>
        </w:rPr>
      </w:pPr>
    </w:p>
    <w:p w14:paraId="00CDB9F5" w14:textId="77777777" w:rsidR="00F22F32" w:rsidRDefault="00F22F32" w:rsidP="008D7F47">
      <w:pPr>
        <w:rPr>
          <w:rFonts w:ascii="Cambria" w:hAnsi="Cambria"/>
          <w:color w:val="202124"/>
          <w:spacing w:val="2"/>
          <w:sz w:val="20"/>
          <w:szCs w:val="20"/>
          <w:shd w:val="clear" w:color="auto" w:fill="FFFFFF"/>
        </w:rPr>
      </w:pPr>
    </w:p>
    <w:p w14:paraId="6F63A339" w14:textId="77777777" w:rsidR="00F22F32" w:rsidRDefault="00F22F32" w:rsidP="008D7F47">
      <w:pPr>
        <w:rPr>
          <w:rFonts w:ascii="Cambria" w:hAnsi="Cambria"/>
          <w:color w:val="202124"/>
          <w:spacing w:val="2"/>
          <w:sz w:val="20"/>
          <w:szCs w:val="20"/>
          <w:shd w:val="clear" w:color="auto" w:fill="FFFFFF"/>
        </w:rPr>
      </w:pPr>
    </w:p>
    <w:p w14:paraId="5C79BCE4" w14:textId="77777777" w:rsidR="00F22F32" w:rsidRDefault="00F22F32" w:rsidP="008D7F47">
      <w:pPr>
        <w:rPr>
          <w:rFonts w:ascii="Cambria" w:hAnsi="Cambria"/>
          <w:color w:val="202124"/>
          <w:spacing w:val="2"/>
          <w:sz w:val="20"/>
          <w:szCs w:val="20"/>
          <w:shd w:val="clear" w:color="auto" w:fill="FFFFFF"/>
        </w:rPr>
      </w:pPr>
    </w:p>
    <w:p w14:paraId="45504D85" w14:textId="77777777" w:rsidR="00F22F32" w:rsidRDefault="00F22F32" w:rsidP="008D7F47">
      <w:pPr>
        <w:rPr>
          <w:rFonts w:ascii="Cambria" w:hAnsi="Cambria"/>
          <w:color w:val="202124"/>
          <w:spacing w:val="2"/>
          <w:sz w:val="20"/>
          <w:szCs w:val="20"/>
          <w:shd w:val="clear" w:color="auto" w:fill="FFFFFF"/>
        </w:rPr>
      </w:pPr>
    </w:p>
    <w:p w14:paraId="34BAC73A" w14:textId="77777777" w:rsidR="00F22F32" w:rsidRDefault="00F22F32" w:rsidP="008D7F47">
      <w:pPr>
        <w:rPr>
          <w:rFonts w:ascii="Cambria" w:hAnsi="Cambria"/>
          <w:color w:val="202124"/>
          <w:spacing w:val="2"/>
          <w:sz w:val="20"/>
          <w:szCs w:val="20"/>
          <w:shd w:val="clear" w:color="auto" w:fill="FFFFFF"/>
        </w:rPr>
      </w:pPr>
    </w:p>
    <w:p w14:paraId="7C79C2B9" w14:textId="77777777" w:rsidR="00F22F32" w:rsidRDefault="00F22F32" w:rsidP="008D7F47">
      <w:pPr>
        <w:rPr>
          <w:rFonts w:ascii="Cambria" w:hAnsi="Cambria"/>
          <w:color w:val="202124"/>
          <w:spacing w:val="2"/>
          <w:sz w:val="20"/>
          <w:szCs w:val="20"/>
          <w:shd w:val="clear" w:color="auto" w:fill="FFFFFF"/>
        </w:rPr>
      </w:pPr>
    </w:p>
    <w:p w14:paraId="66303E6C" w14:textId="77777777" w:rsidR="00F22F32" w:rsidRDefault="00F22F32" w:rsidP="008D7F47">
      <w:pPr>
        <w:rPr>
          <w:rFonts w:ascii="Cambria" w:hAnsi="Cambria"/>
          <w:color w:val="202124"/>
          <w:spacing w:val="2"/>
          <w:sz w:val="20"/>
          <w:szCs w:val="20"/>
          <w:shd w:val="clear" w:color="auto" w:fill="FFFFFF"/>
        </w:rPr>
      </w:pPr>
    </w:p>
    <w:p w14:paraId="63D7A1F4" w14:textId="77777777" w:rsidR="008D7F47" w:rsidRPr="004A1EFD" w:rsidRDefault="008D7F47" w:rsidP="008D7F47">
      <w:pPr>
        <w:rPr>
          <w:rFonts w:ascii="Cambria" w:hAnsi="Cambria"/>
          <w:color w:val="202124"/>
          <w:spacing w:val="2"/>
          <w:sz w:val="20"/>
          <w:szCs w:val="20"/>
          <w:shd w:val="clear" w:color="auto" w:fill="FFFFFF"/>
        </w:rPr>
      </w:pPr>
      <w:r w:rsidRPr="004A1EFD">
        <w:rPr>
          <w:rFonts w:ascii="Cambria" w:hAnsi="Cambria"/>
          <w:color w:val="202124"/>
          <w:spacing w:val="2"/>
          <w:sz w:val="20"/>
          <w:szCs w:val="20"/>
          <w:shd w:val="clear" w:color="auto" w:fill="FFFFFF"/>
        </w:rPr>
        <w:t>Coding clinical outcomes such as hospitalisation, oxygen therapy, ICU admission and mortality is an essential component of any COVID-19 surveillance ontology.</w:t>
      </w:r>
    </w:p>
    <w:p w14:paraId="626CFCFB" w14:textId="77777777" w:rsidR="008D7F47" w:rsidRPr="004A1EFD" w:rsidRDefault="008D7F47" w:rsidP="008D7F47">
      <w:pPr>
        <w:rPr>
          <w:rFonts w:ascii="Cambria" w:hAnsi="Cambria" w:cs="Calibri"/>
          <w:color w:val="202124"/>
          <w:spacing w:val="2"/>
          <w:shd w:val="clear" w:color="auto" w:fill="FFFFFF"/>
        </w:rPr>
      </w:pPr>
    </w:p>
    <w:p w14:paraId="0A32263E" w14:textId="77777777" w:rsidR="008D7F47" w:rsidRPr="004A1EFD" w:rsidRDefault="008D7F47" w:rsidP="008D7F47">
      <w:pPr>
        <w:jc w:val="center"/>
        <w:rPr>
          <w:rFonts w:ascii="Cambria" w:hAnsi="Cambria" w:cs="Calibri"/>
        </w:rPr>
      </w:pPr>
      <w:r w:rsidRPr="004A1EFD">
        <w:rPr>
          <w:rFonts w:ascii="Cambria" w:hAnsi="Cambria" w:cs="Calibri"/>
          <w:noProof/>
        </w:rPr>
        <w:drawing>
          <wp:inline distT="0" distB="0" distL="0" distR="0" wp14:anchorId="222D13E7" wp14:editId="36613E3D">
            <wp:extent cx="4083050" cy="1191802"/>
            <wp:effectExtent l="0" t="0" r="0" b="254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20-04-26 at 15.47.17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92" b="77707"/>
                    <a:stretch/>
                  </pic:blipFill>
                  <pic:spPr bwMode="auto">
                    <a:xfrm>
                      <a:off x="0" y="0"/>
                      <a:ext cx="4083549" cy="11919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F1D212" w14:textId="77777777" w:rsidR="008D7F47" w:rsidRPr="004A1EFD" w:rsidRDefault="008D7F47" w:rsidP="008D7F47">
      <w:pPr>
        <w:tabs>
          <w:tab w:val="left" w:pos="2027"/>
        </w:tabs>
        <w:rPr>
          <w:rFonts w:ascii="Cambria" w:hAnsi="Cambria" w:cs="Calibri"/>
        </w:rPr>
      </w:pPr>
    </w:p>
    <w:p w14:paraId="1814C333" w14:textId="77777777" w:rsidR="008D7F47" w:rsidRPr="004A1EFD" w:rsidRDefault="008D7F47" w:rsidP="008D7F47">
      <w:pPr>
        <w:rPr>
          <w:rFonts w:ascii="Cambria" w:hAnsi="Cambria" w:cs="Calibri"/>
          <w:color w:val="202124"/>
          <w:spacing w:val="2"/>
          <w:shd w:val="clear" w:color="auto" w:fill="FFFFFF"/>
        </w:rPr>
      </w:pPr>
    </w:p>
    <w:p w14:paraId="6F913A04" w14:textId="77777777" w:rsidR="008D7F47" w:rsidRPr="004A1EFD" w:rsidRDefault="008D7F47" w:rsidP="008D7F47">
      <w:pPr>
        <w:rPr>
          <w:rFonts w:ascii="Cambria" w:hAnsi="Cambria"/>
          <w:color w:val="202124"/>
          <w:spacing w:val="2"/>
          <w:sz w:val="20"/>
          <w:szCs w:val="20"/>
          <w:shd w:val="clear" w:color="auto" w:fill="FFFFFF"/>
        </w:rPr>
      </w:pPr>
      <w:r w:rsidRPr="004A1EFD">
        <w:rPr>
          <w:rFonts w:ascii="Cambria" w:hAnsi="Cambria"/>
          <w:color w:val="202124"/>
          <w:spacing w:val="2"/>
          <w:sz w:val="20"/>
          <w:szCs w:val="20"/>
          <w:shd w:val="clear" w:color="auto" w:fill="FFFFFF"/>
        </w:rPr>
        <w:t>Are there any aspects you foresee being relevant to COVID-19 surveillance and clinical care in the future which may need adding to the current ontology?</w:t>
      </w:r>
    </w:p>
    <w:p w14:paraId="316B9807" w14:textId="77777777" w:rsidR="008D7F47" w:rsidRPr="004A1EFD" w:rsidRDefault="008D7F47" w:rsidP="008D7F47">
      <w:pPr>
        <w:rPr>
          <w:rFonts w:ascii="Cambria" w:hAnsi="Cambria" w:cs="Calibri"/>
          <w:color w:val="202124"/>
          <w:spacing w:val="2"/>
          <w:shd w:val="clear" w:color="auto" w:fill="FFFFFF"/>
        </w:rPr>
      </w:pPr>
    </w:p>
    <w:p w14:paraId="07B3FFAA" w14:textId="77777777" w:rsidR="008D7F47" w:rsidRPr="004A1EFD" w:rsidRDefault="008D7F47" w:rsidP="008D7F47">
      <w:pPr>
        <w:shd w:val="clear" w:color="auto" w:fill="FFFFFF"/>
        <w:spacing w:line="300" w:lineRule="atLeast"/>
        <w:textAlignment w:val="top"/>
        <w:rPr>
          <w:rFonts w:ascii="Cambria" w:hAnsi="Cambria"/>
          <w:color w:val="70757A"/>
          <w:spacing w:val="3"/>
          <w:sz w:val="16"/>
          <w:szCs w:val="16"/>
        </w:rPr>
      </w:pPr>
      <w:r w:rsidRPr="004A1EFD">
        <w:rPr>
          <w:rFonts w:ascii="Cambria" w:hAnsi="Cambria"/>
          <w:color w:val="70757A"/>
          <w:spacing w:val="3"/>
          <w:sz w:val="16"/>
          <w:szCs w:val="16"/>
        </w:rPr>
        <w:t>Your answer:</w:t>
      </w:r>
    </w:p>
    <w:p w14:paraId="1F63DC4D" w14:textId="77777777" w:rsidR="008D7F47" w:rsidRPr="004A1EFD" w:rsidRDefault="008D7F47" w:rsidP="008D7F47">
      <w:pPr>
        <w:rPr>
          <w:rFonts w:ascii="Cambria" w:hAnsi="Cambria" w:cs="Calibri"/>
          <w:color w:val="202124"/>
          <w:spacing w:val="2"/>
          <w:shd w:val="clear" w:color="auto" w:fill="FFFFFF"/>
        </w:rPr>
      </w:pPr>
      <w:r w:rsidRPr="004A1EFD">
        <w:rPr>
          <w:rFonts w:ascii="Cambria" w:hAnsi="Cambria" w:cs="Calibri"/>
          <w:noProof/>
          <w:color w:val="202124"/>
          <w:spacing w:val="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9D8247" wp14:editId="749BA8A5">
                <wp:simplePos x="0" y="0"/>
                <wp:positionH relativeFrom="column">
                  <wp:posOffset>-11289</wp:posOffset>
                </wp:positionH>
                <wp:positionV relativeFrom="paragraph">
                  <wp:posOffset>160726</wp:posOffset>
                </wp:positionV>
                <wp:extent cx="5588000" cy="372533"/>
                <wp:effectExtent l="0" t="0" r="12700" b="889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8000" cy="37253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6F86F6" id="Rectangle 26" o:spid="_x0000_s1026" style="position:absolute;margin-left:-.9pt;margin-top:12.65pt;width:440pt;height:29.3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" fillcolor="white [3201]" strokecolor="black [3200]" strokeweight="1pt"/>
            </w:pict>
          </mc:Fallback>
        </mc:AlternateContent>
      </w:r>
    </w:p>
    <w:p w14:paraId="55072AA5" w14:textId="77777777" w:rsidR="008D7F47" w:rsidRPr="004A1EFD" w:rsidRDefault="008D7F47" w:rsidP="008D7F47">
      <w:pPr>
        <w:rPr>
          <w:rFonts w:ascii="Cambria" w:hAnsi="Cambria" w:cs="Calibri"/>
        </w:rPr>
      </w:pPr>
    </w:p>
    <w:p w14:paraId="0EFBF062" w14:textId="77777777" w:rsidR="008D7F47" w:rsidRPr="004A1EFD" w:rsidRDefault="008D7F47" w:rsidP="008D7F47">
      <w:pPr>
        <w:tabs>
          <w:tab w:val="left" w:pos="2027"/>
        </w:tabs>
        <w:rPr>
          <w:rFonts w:ascii="Cambria" w:hAnsi="Cambria" w:cs="Calibri"/>
        </w:rPr>
      </w:pPr>
    </w:p>
    <w:p w14:paraId="72419D6A" w14:textId="77777777" w:rsidR="008D7F47" w:rsidRPr="004A1EFD" w:rsidRDefault="008D7F47" w:rsidP="008D7F47">
      <w:pPr>
        <w:rPr>
          <w:rFonts w:ascii="Cambria" w:hAnsi="Cambria" w:cs="Calibri"/>
        </w:rPr>
      </w:pPr>
    </w:p>
    <w:p w14:paraId="5A40E617" w14:textId="77777777" w:rsidR="008D7F47" w:rsidRPr="004A1EFD" w:rsidRDefault="008D7F47" w:rsidP="008D7F47">
      <w:pPr>
        <w:rPr>
          <w:rFonts w:ascii="Cambria" w:hAnsi="Cambria" w:cs="Calibri"/>
        </w:rPr>
      </w:pPr>
    </w:p>
    <w:p w14:paraId="06C7E07E" w14:textId="77777777" w:rsidR="008D7F47" w:rsidRPr="004A1EFD" w:rsidRDefault="008D7F47" w:rsidP="008D7F47">
      <w:pPr>
        <w:rPr>
          <w:rFonts w:ascii="Cambria" w:hAnsi="Cambria" w:cs="Calibri"/>
        </w:rPr>
      </w:pPr>
    </w:p>
    <w:p w14:paraId="3CFBF6F9" w14:textId="77777777" w:rsidR="008D7F47" w:rsidRPr="004A1EFD" w:rsidRDefault="008D7F47" w:rsidP="008D7F47">
      <w:pPr>
        <w:tabs>
          <w:tab w:val="left" w:pos="2044"/>
        </w:tabs>
        <w:rPr>
          <w:rFonts w:ascii="Cambria" w:hAnsi="Cambria" w:cs="Calibri"/>
        </w:rPr>
      </w:pPr>
    </w:p>
    <w:p w14:paraId="293E86F3" w14:textId="77777777" w:rsidR="008D7F47" w:rsidRPr="004A1EFD" w:rsidRDefault="008D7F47" w:rsidP="008D7F47">
      <w:pPr>
        <w:shd w:val="clear" w:color="auto" w:fill="FFFFFF"/>
        <w:spacing w:line="360" w:lineRule="atLeast"/>
        <w:rPr>
          <w:rFonts w:ascii="Cambria" w:hAnsi="Cambria"/>
          <w:color w:val="202124"/>
          <w:spacing w:val="2"/>
          <w:sz w:val="20"/>
          <w:szCs w:val="20"/>
        </w:rPr>
      </w:pPr>
      <w:r w:rsidRPr="004A1EFD">
        <w:rPr>
          <w:rFonts w:ascii="Cambria" w:hAnsi="Cambria"/>
          <w:color w:val="202124"/>
          <w:spacing w:val="2"/>
          <w:sz w:val="20"/>
          <w:szCs w:val="20"/>
        </w:rPr>
        <w:t>What type of clinical coding system does your local health care system use?</w:t>
      </w:r>
    </w:p>
    <w:p w14:paraId="5ECBDF9C" w14:textId="77777777" w:rsidR="008D7F47" w:rsidRPr="004A1EFD" w:rsidRDefault="008D7F47" w:rsidP="008D7F47">
      <w:pPr>
        <w:shd w:val="clear" w:color="auto" w:fill="FFFFFF"/>
        <w:spacing w:line="300" w:lineRule="atLeast"/>
        <w:textAlignment w:val="top"/>
        <w:rPr>
          <w:rFonts w:ascii="Cambria" w:hAnsi="Cambria"/>
          <w:color w:val="70757A"/>
          <w:spacing w:val="3"/>
          <w:sz w:val="20"/>
          <w:szCs w:val="20"/>
        </w:rPr>
      </w:pPr>
    </w:p>
    <w:p w14:paraId="4E4E3A83" w14:textId="77777777" w:rsidR="008D7F47" w:rsidRPr="004A1EFD" w:rsidRDefault="008D7F47" w:rsidP="008D7F47">
      <w:pPr>
        <w:shd w:val="clear" w:color="auto" w:fill="FFFFFF"/>
        <w:spacing w:line="300" w:lineRule="atLeast"/>
        <w:textAlignment w:val="top"/>
        <w:rPr>
          <w:rFonts w:ascii="Cambria" w:hAnsi="Cambria"/>
          <w:color w:val="70757A"/>
          <w:spacing w:val="3"/>
          <w:sz w:val="16"/>
          <w:szCs w:val="16"/>
        </w:rPr>
      </w:pPr>
      <w:r w:rsidRPr="004A1EFD">
        <w:rPr>
          <w:rFonts w:ascii="Cambria" w:hAnsi="Cambria"/>
          <w:color w:val="70757A"/>
          <w:spacing w:val="3"/>
          <w:sz w:val="16"/>
          <w:szCs w:val="16"/>
        </w:rPr>
        <w:t>Your answer:</w:t>
      </w:r>
    </w:p>
    <w:p w14:paraId="2A27A170" w14:textId="77777777" w:rsidR="008D7F47" w:rsidRPr="004A1EFD" w:rsidRDefault="004244EA" w:rsidP="002B3A37">
      <w:pPr>
        <w:tabs>
          <w:tab w:val="left" w:pos="2783"/>
        </w:tabs>
        <w:rPr>
          <w:rFonts w:ascii="Cambria" w:hAnsi="Cambria"/>
          <w:sz w:val="20"/>
          <w:szCs w:val="20"/>
        </w:rPr>
      </w:pPr>
      <w:r w:rsidRPr="004A1EFD">
        <w:rPr>
          <w:rFonts w:ascii="Cambria" w:hAnsi="Cambria" w:cs="Calibri"/>
          <w:noProof/>
          <w:color w:val="202124"/>
          <w:spacing w:val="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A1AD64" wp14:editId="5F859B16">
                <wp:simplePos x="0" y="0"/>
                <wp:positionH relativeFrom="column">
                  <wp:posOffset>-11289</wp:posOffset>
                </wp:positionH>
                <wp:positionV relativeFrom="paragraph">
                  <wp:posOffset>103011</wp:posOffset>
                </wp:positionV>
                <wp:extent cx="5588000" cy="372533"/>
                <wp:effectExtent l="0" t="0" r="12700" b="889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8000" cy="37253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4A0F12" id="Rectangle 4" o:spid="_x0000_s1026" style="position:absolute;margin-left:-.9pt;margin-top:8.1pt;width:440pt;height:29.3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" fillcolor="white [3201]" strokecolor="black [3200]" strokeweight="1pt"/>
            </w:pict>
          </mc:Fallback>
        </mc:AlternateContent>
      </w:r>
    </w:p>
    <w:sectPr w:rsidR="008D7F47" w:rsidRPr="004A1EFD" w:rsidSect="004D7B1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3D9445" w14:textId="77777777" w:rsidR="00FA2EE1" w:rsidRDefault="00FA2EE1" w:rsidP="004F2685">
      <w:r>
        <w:separator/>
      </w:r>
    </w:p>
  </w:endnote>
  <w:endnote w:type="continuationSeparator" w:id="0">
    <w:p w14:paraId="36096B9D" w14:textId="77777777" w:rsidR="00FA2EE1" w:rsidRDefault="00FA2EE1" w:rsidP="004F2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824796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6943CE" w14:textId="77777777" w:rsidR="00296D96" w:rsidRDefault="00296D96" w:rsidP="004F26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B18F8" w14:textId="77777777" w:rsidR="00296D96" w:rsidRDefault="00296D96" w:rsidP="004F268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792936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14DF27" w14:textId="77777777" w:rsidR="00296D96" w:rsidRDefault="00296D96" w:rsidP="004F26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C18B1F" w14:textId="77777777" w:rsidR="00296D96" w:rsidRDefault="00296D96" w:rsidP="004F268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9D05F4" w14:textId="77777777" w:rsidR="00296D96" w:rsidRDefault="00296D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FA373B" w14:textId="77777777" w:rsidR="00FA2EE1" w:rsidRDefault="00FA2EE1" w:rsidP="004F2685">
      <w:r>
        <w:separator/>
      </w:r>
    </w:p>
  </w:footnote>
  <w:footnote w:type="continuationSeparator" w:id="0">
    <w:p w14:paraId="3C468283" w14:textId="77777777" w:rsidR="00FA2EE1" w:rsidRDefault="00FA2EE1" w:rsidP="004F26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FDF5AB" w14:textId="77777777" w:rsidR="00296D96" w:rsidRDefault="00296D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990A5A" w14:textId="77777777" w:rsidR="00296D96" w:rsidRDefault="00296D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4AECA4" w14:textId="77777777" w:rsidR="00296D96" w:rsidRDefault="00296D9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555487"/>
    <w:multiLevelType w:val="hybridMultilevel"/>
    <w:tmpl w:val="DAF0BC00"/>
    <w:lvl w:ilvl="0" w:tplc="4002FD80">
      <w:start w:val="67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6BE33AD"/>
    <w:multiLevelType w:val="hybridMultilevel"/>
    <w:tmpl w:val="0C4AE8C6"/>
    <w:lvl w:ilvl="0" w:tplc="9B72D3CE">
      <w:start w:val="67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260234"/>
    <w:multiLevelType w:val="hybridMultilevel"/>
    <w:tmpl w:val="DA302762"/>
    <w:lvl w:ilvl="0" w:tplc="B9269D52">
      <w:start w:val="674"/>
      <w:numFmt w:val="bullet"/>
      <w:lvlText w:val="-"/>
      <w:lvlJc w:val="left"/>
      <w:pPr>
        <w:ind w:left="5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3" w15:restartNumberingAfterBreak="0">
    <w:nsid w:val="520718F1"/>
    <w:multiLevelType w:val="hybridMultilevel"/>
    <w:tmpl w:val="AB88096C"/>
    <w:lvl w:ilvl="0" w:tplc="0ED690E2">
      <w:start w:val="67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224512"/>
    <w:multiLevelType w:val="hybridMultilevel"/>
    <w:tmpl w:val="4A74D764"/>
    <w:lvl w:ilvl="0" w:tplc="B6B85CD2">
      <w:start w:val="67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A37"/>
    <w:rsid w:val="000037CE"/>
    <w:rsid w:val="000038E3"/>
    <w:rsid w:val="000333D2"/>
    <w:rsid w:val="00034AED"/>
    <w:rsid w:val="00080F1E"/>
    <w:rsid w:val="00083F98"/>
    <w:rsid w:val="000D7A85"/>
    <w:rsid w:val="00150EC4"/>
    <w:rsid w:val="00152058"/>
    <w:rsid w:val="001547AD"/>
    <w:rsid w:val="00176762"/>
    <w:rsid w:val="002508CD"/>
    <w:rsid w:val="00296C12"/>
    <w:rsid w:val="00296D96"/>
    <w:rsid w:val="002A1419"/>
    <w:rsid w:val="002B3A37"/>
    <w:rsid w:val="002D74F7"/>
    <w:rsid w:val="00303BAD"/>
    <w:rsid w:val="00306F01"/>
    <w:rsid w:val="00347CF1"/>
    <w:rsid w:val="00391B4A"/>
    <w:rsid w:val="003A1D7B"/>
    <w:rsid w:val="003B4420"/>
    <w:rsid w:val="003B70E5"/>
    <w:rsid w:val="003D086D"/>
    <w:rsid w:val="003F2E14"/>
    <w:rsid w:val="003F6AED"/>
    <w:rsid w:val="00403BE8"/>
    <w:rsid w:val="004244EA"/>
    <w:rsid w:val="00427F36"/>
    <w:rsid w:val="00430678"/>
    <w:rsid w:val="00433DB6"/>
    <w:rsid w:val="00444381"/>
    <w:rsid w:val="00462287"/>
    <w:rsid w:val="004A1EFD"/>
    <w:rsid w:val="004A4A0C"/>
    <w:rsid w:val="004C4946"/>
    <w:rsid w:val="004C7A1B"/>
    <w:rsid w:val="004D7B1C"/>
    <w:rsid w:val="004E323B"/>
    <w:rsid w:val="004F2685"/>
    <w:rsid w:val="00501E00"/>
    <w:rsid w:val="0050546F"/>
    <w:rsid w:val="005409DC"/>
    <w:rsid w:val="005577BF"/>
    <w:rsid w:val="00584AF7"/>
    <w:rsid w:val="005A74F4"/>
    <w:rsid w:val="005F6083"/>
    <w:rsid w:val="006161D0"/>
    <w:rsid w:val="00622607"/>
    <w:rsid w:val="0066019C"/>
    <w:rsid w:val="00663E96"/>
    <w:rsid w:val="006930A9"/>
    <w:rsid w:val="006A1BA3"/>
    <w:rsid w:val="006E7967"/>
    <w:rsid w:val="006F21E2"/>
    <w:rsid w:val="00710B11"/>
    <w:rsid w:val="007203DE"/>
    <w:rsid w:val="00805E2B"/>
    <w:rsid w:val="00827CFF"/>
    <w:rsid w:val="008517B8"/>
    <w:rsid w:val="00856D61"/>
    <w:rsid w:val="00890FBF"/>
    <w:rsid w:val="00891302"/>
    <w:rsid w:val="008D416C"/>
    <w:rsid w:val="008D7F47"/>
    <w:rsid w:val="008E0751"/>
    <w:rsid w:val="008F25C7"/>
    <w:rsid w:val="00916F4C"/>
    <w:rsid w:val="00967AEC"/>
    <w:rsid w:val="00991D33"/>
    <w:rsid w:val="00992ACA"/>
    <w:rsid w:val="009B6C16"/>
    <w:rsid w:val="009E7363"/>
    <w:rsid w:val="00A364B9"/>
    <w:rsid w:val="00A47F09"/>
    <w:rsid w:val="00A94424"/>
    <w:rsid w:val="00A9631A"/>
    <w:rsid w:val="00AB2F65"/>
    <w:rsid w:val="00AF61A3"/>
    <w:rsid w:val="00B0009E"/>
    <w:rsid w:val="00B00F0D"/>
    <w:rsid w:val="00B0790E"/>
    <w:rsid w:val="00B844AB"/>
    <w:rsid w:val="00BB29BC"/>
    <w:rsid w:val="00BD45D4"/>
    <w:rsid w:val="00BF0B93"/>
    <w:rsid w:val="00C066B7"/>
    <w:rsid w:val="00C707D1"/>
    <w:rsid w:val="00C76DAB"/>
    <w:rsid w:val="00CA1619"/>
    <w:rsid w:val="00CA1B82"/>
    <w:rsid w:val="00CA61B1"/>
    <w:rsid w:val="00CB5921"/>
    <w:rsid w:val="00CC68A0"/>
    <w:rsid w:val="00CD1FC7"/>
    <w:rsid w:val="00CF1E22"/>
    <w:rsid w:val="00D0142C"/>
    <w:rsid w:val="00D049B9"/>
    <w:rsid w:val="00D350FD"/>
    <w:rsid w:val="00D52691"/>
    <w:rsid w:val="00D8604C"/>
    <w:rsid w:val="00DA55F1"/>
    <w:rsid w:val="00DD0932"/>
    <w:rsid w:val="00DF531F"/>
    <w:rsid w:val="00E02DA9"/>
    <w:rsid w:val="00E15002"/>
    <w:rsid w:val="00E44614"/>
    <w:rsid w:val="00E50EBB"/>
    <w:rsid w:val="00E64251"/>
    <w:rsid w:val="00E72B0F"/>
    <w:rsid w:val="00E96F73"/>
    <w:rsid w:val="00EA3ACE"/>
    <w:rsid w:val="00EC18D9"/>
    <w:rsid w:val="00F007E8"/>
    <w:rsid w:val="00F079F7"/>
    <w:rsid w:val="00F10A87"/>
    <w:rsid w:val="00F163F5"/>
    <w:rsid w:val="00F17C59"/>
    <w:rsid w:val="00F22F32"/>
    <w:rsid w:val="00F36091"/>
    <w:rsid w:val="00F45CDA"/>
    <w:rsid w:val="00F671C3"/>
    <w:rsid w:val="00F863CE"/>
    <w:rsid w:val="00F94FCA"/>
    <w:rsid w:val="00FA2EE1"/>
    <w:rsid w:val="00FA6F40"/>
    <w:rsid w:val="00FC42A7"/>
    <w:rsid w:val="00FD1FDB"/>
    <w:rsid w:val="00FD24F8"/>
    <w:rsid w:val="00FF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441DA"/>
  <w15:chartTrackingRefBased/>
  <w15:docId w15:val="{CAF8D7F6-0A9D-BD48-AF32-1ABD03A8A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61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1B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B8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D7F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F26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2685"/>
  </w:style>
  <w:style w:type="character" w:styleId="PageNumber">
    <w:name w:val="page number"/>
    <w:basedOn w:val="DefaultParagraphFont"/>
    <w:uiPriority w:val="99"/>
    <w:semiHidden/>
    <w:unhideWhenUsed/>
    <w:rsid w:val="004F2685"/>
  </w:style>
  <w:style w:type="paragraph" w:styleId="Revision">
    <w:name w:val="Revision"/>
    <w:hidden/>
    <w:uiPriority w:val="99"/>
    <w:semiHidden/>
    <w:rsid w:val="004F2685"/>
  </w:style>
  <w:style w:type="paragraph" w:styleId="Header">
    <w:name w:val="header"/>
    <w:basedOn w:val="Normal"/>
    <w:link w:val="HeaderChar"/>
    <w:uiPriority w:val="99"/>
    <w:unhideWhenUsed/>
    <w:rsid w:val="004F26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2685"/>
  </w:style>
  <w:style w:type="character" w:styleId="Hyperlink">
    <w:name w:val="Hyperlink"/>
    <w:basedOn w:val="DefaultParagraphFont"/>
    <w:uiPriority w:val="99"/>
    <w:unhideWhenUsed/>
    <w:rsid w:val="00C707D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577B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33DB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4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nf.eu/index.php/serology/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14</Words>
  <Characters>13765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nisha Swaminathan</cp:lastModifiedBy>
  <cp:revision>3</cp:revision>
  <dcterms:created xsi:type="dcterms:W3CDTF">2020-07-01T10:48:00Z</dcterms:created>
  <dcterms:modified xsi:type="dcterms:W3CDTF">2020-11-10T17:27:00Z</dcterms:modified>
</cp:coreProperties>
</file>